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53AB" w:rsidRDefault="000E4DAD" w:rsidP="000E4DAD">
      <w:pPr>
        <w:pStyle w:val="NormaleWeb"/>
        <w:spacing w:before="0" w:beforeAutospacing="0" w:after="0" w:afterAutospacing="0"/>
        <w:jc w:val="center"/>
        <w:textAlignment w:val="baseline"/>
        <w:rPr>
          <w:rFonts w:asciiTheme="minorHAnsi" w:hAnsiTheme="minorHAnsi"/>
          <w:b/>
          <w:szCs w:val="28"/>
          <w:lang w:val="en-US"/>
        </w:rPr>
      </w:pPr>
      <w:r w:rsidRPr="000E4DAD">
        <w:rPr>
          <w:rFonts w:asciiTheme="minorHAnsi" w:hAnsiTheme="minorHAnsi"/>
          <w:b/>
          <w:szCs w:val="28"/>
          <w:lang w:val="en-US"/>
        </w:rPr>
        <w:t>M</w:t>
      </w:r>
      <w:r w:rsidR="00B253AB" w:rsidRPr="000E4DAD">
        <w:rPr>
          <w:rFonts w:asciiTheme="minorHAnsi" w:hAnsiTheme="minorHAnsi"/>
          <w:b/>
          <w:szCs w:val="28"/>
          <w:lang w:val="en-US"/>
        </w:rPr>
        <w:t xml:space="preserve">ain advantages/disadvantages of the methods available for monitoring </w:t>
      </w:r>
      <w:proofErr w:type="spellStart"/>
      <w:r w:rsidR="00B253AB" w:rsidRPr="000E4DAD">
        <w:rPr>
          <w:rFonts w:asciiTheme="minorHAnsi" w:hAnsiTheme="minorHAnsi"/>
          <w:b/>
          <w:szCs w:val="28"/>
          <w:lang w:val="en-US"/>
        </w:rPr>
        <w:t>FRET</w:t>
      </w:r>
      <w:r w:rsidR="00B253AB" w:rsidRPr="000E4DAD">
        <w:rPr>
          <w:rFonts w:asciiTheme="minorHAnsi" w:hAnsiTheme="minorHAnsi"/>
          <w:b/>
          <w:szCs w:val="28"/>
          <w:vertAlign w:val="subscript"/>
          <w:lang w:val="en-US"/>
        </w:rPr>
        <w:t>eff</w:t>
      </w:r>
      <w:proofErr w:type="spellEnd"/>
      <w:r w:rsidR="00A34373">
        <w:rPr>
          <w:rFonts w:asciiTheme="minorHAnsi" w:hAnsiTheme="minorHAnsi"/>
          <w:b/>
          <w:szCs w:val="28"/>
          <w:vertAlign w:val="subscript"/>
          <w:lang w:val="en-US"/>
        </w:rPr>
        <w:t xml:space="preserve"> </w:t>
      </w:r>
      <w:r w:rsidRPr="000E4DAD">
        <w:rPr>
          <w:rFonts w:asciiTheme="minorHAnsi" w:hAnsiTheme="minorHAnsi"/>
          <w:b/>
          <w:szCs w:val="28"/>
          <w:lang w:val="en-US"/>
        </w:rPr>
        <w:t>at single cell level</w:t>
      </w:r>
    </w:p>
    <w:p w:rsidR="000E4DAD" w:rsidRPr="000E4DAD" w:rsidRDefault="000E4DAD" w:rsidP="000E4DAD">
      <w:pPr>
        <w:pStyle w:val="NormaleWeb"/>
        <w:spacing w:before="0" w:beforeAutospacing="0" w:after="0" w:afterAutospacing="0"/>
        <w:jc w:val="center"/>
        <w:textAlignment w:val="baseline"/>
        <w:rPr>
          <w:rFonts w:asciiTheme="minorHAnsi" w:hAnsiTheme="minorHAnsi"/>
          <w:b/>
          <w:szCs w:val="28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5528"/>
        <w:gridCol w:w="1275"/>
      </w:tblGrid>
      <w:tr w:rsidR="000E4DAD" w:rsidRPr="007B1DBE" w:rsidTr="00601297">
        <w:trPr>
          <w:trHeight w:val="324"/>
          <w:jc w:val="center"/>
        </w:trPr>
        <w:tc>
          <w:tcPr>
            <w:tcW w:w="1384" w:type="dxa"/>
            <w:vMerge w:val="restart"/>
            <w:vAlign w:val="center"/>
          </w:tcPr>
          <w:p w:rsidR="000E4DAD" w:rsidRPr="007B1DBE" w:rsidRDefault="000E4DAD" w:rsidP="00301ACF">
            <w:pPr>
              <w:tabs>
                <w:tab w:val="right" w:pos="540"/>
                <w:tab w:val="left" w:pos="720"/>
              </w:tabs>
              <w:rPr>
                <w:rFonts w:ascii="Calibri" w:hAnsi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0E4DAD" w:rsidRPr="001B2BDD" w:rsidRDefault="000E4DAD" w:rsidP="00301ACF">
            <w:pPr>
              <w:tabs>
                <w:tab w:val="right" w:pos="540"/>
                <w:tab w:val="left" w:pos="720"/>
              </w:tabs>
              <w:jc w:val="center"/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:rsidR="000E4DAD" w:rsidRPr="001B2BDD" w:rsidRDefault="000E4DAD" w:rsidP="00301ACF">
            <w:pPr>
              <w:tabs>
                <w:tab w:val="right" w:pos="540"/>
                <w:tab w:val="left" w:pos="720"/>
              </w:tabs>
              <w:jc w:val="center"/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1B2BDD"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US"/>
              </w:rPr>
              <w:t>Advantages</w:t>
            </w:r>
          </w:p>
        </w:tc>
        <w:tc>
          <w:tcPr>
            <w:tcW w:w="1275" w:type="dxa"/>
            <w:vMerge w:val="restart"/>
            <w:shd w:val="clear" w:color="auto" w:fill="auto"/>
          </w:tcPr>
          <w:p w:rsidR="000E4DAD" w:rsidRPr="001B2BDD" w:rsidRDefault="000E4DAD" w:rsidP="00301ACF">
            <w:pPr>
              <w:tabs>
                <w:tab w:val="right" w:pos="540"/>
                <w:tab w:val="left" w:pos="720"/>
              </w:tabs>
              <w:jc w:val="center"/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US"/>
              </w:rPr>
              <w:t>References</w:t>
            </w:r>
          </w:p>
        </w:tc>
      </w:tr>
      <w:tr w:rsidR="000E4DAD" w:rsidRPr="007B1DBE" w:rsidTr="00601297">
        <w:trPr>
          <w:trHeight w:val="323"/>
          <w:jc w:val="center"/>
        </w:trPr>
        <w:tc>
          <w:tcPr>
            <w:tcW w:w="1384" w:type="dxa"/>
            <w:vMerge/>
          </w:tcPr>
          <w:p w:rsidR="000E4DAD" w:rsidRPr="007B1DBE" w:rsidRDefault="000E4DAD" w:rsidP="00301ACF">
            <w:pPr>
              <w:tabs>
                <w:tab w:val="right" w:pos="540"/>
                <w:tab w:val="left" w:pos="720"/>
              </w:tabs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0E4DAD" w:rsidRPr="001B2BDD" w:rsidRDefault="000E4DAD" w:rsidP="00301ACF">
            <w:pPr>
              <w:tabs>
                <w:tab w:val="right" w:pos="540"/>
                <w:tab w:val="left" w:pos="720"/>
              </w:tabs>
              <w:jc w:val="center"/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A6A6A6" w:themeFill="background1" w:themeFillShade="A6"/>
          </w:tcPr>
          <w:p w:rsidR="000E4DAD" w:rsidRPr="001B2BDD" w:rsidRDefault="000E4DAD" w:rsidP="00301ACF">
            <w:pPr>
              <w:tabs>
                <w:tab w:val="right" w:pos="540"/>
                <w:tab w:val="left" w:pos="720"/>
              </w:tabs>
              <w:jc w:val="center"/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1B2BDD"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US"/>
              </w:rPr>
              <w:t>Disadvantages</w:t>
            </w:r>
          </w:p>
        </w:tc>
        <w:tc>
          <w:tcPr>
            <w:tcW w:w="1275" w:type="dxa"/>
            <w:vMerge/>
            <w:shd w:val="clear" w:color="auto" w:fill="auto"/>
          </w:tcPr>
          <w:p w:rsidR="000E4DAD" w:rsidRPr="001B2BDD" w:rsidRDefault="000E4DAD" w:rsidP="00301ACF">
            <w:pPr>
              <w:tabs>
                <w:tab w:val="right" w:pos="540"/>
                <w:tab w:val="left" w:pos="720"/>
              </w:tabs>
              <w:jc w:val="center"/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E4DAD" w:rsidRPr="00AA2662" w:rsidTr="00601297">
        <w:trPr>
          <w:trHeight w:val="443"/>
          <w:jc w:val="center"/>
        </w:trPr>
        <w:tc>
          <w:tcPr>
            <w:tcW w:w="1384" w:type="dxa"/>
            <w:vMerge w:val="restart"/>
            <w:vAlign w:val="center"/>
          </w:tcPr>
          <w:p w:rsidR="000E4DAD" w:rsidRPr="000E4DAD" w:rsidRDefault="000E4DAD" w:rsidP="00301ACF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0E4DAD">
              <w:rPr>
                <w:rFonts w:ascii="Calibri" w:hAnsi="Calibri"/>
                <w:b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1276" w:type="dxa"/>
            <w:vMerge w:val="restart"/>
            <w:vAlign w:val="center"/>
          </w:tcPr>
          <w:p w:rsidR="000E4DAD" w:rsidRPr="001B2BDD" w:rsidRDefault="000E4DAD" w:rsidP="00301ACF">
            <w:pPr>
              <w:tabs>
                <w:tab w:val="right" w:pos="540"/>
                <w:tab w:val="left" w:pos="720"/>
              </w:tabs>
              <w:rPr>
                <w:rFonts w:ascii="Calibri" w:hAnsi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1B2BDD"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E-FRET</w:t>
            </w:r>
          </w:p>
        </w:tc>
        <w:tc>
          <w:tcPr>
            <w:tcW w:w="5528" w:type="dxa"/>
          </w:tcPr>
          <w:p w:rsidR="000E4DAD" w:rsidRPr="001B2BDD" w:rsidRDefault="000E4DAD" w:rsidP="00301ACF">
            <w:pPr>
              <w:pStyle w:val="Paragrafoelenco"/>
              <w:numPr>
                <w:ilvl w:val="0"/>
                <w:numId w:val="3"/>
              </w:numPr>
              <w:ind w:left="317" w:hanging="283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Very precise quantification of molecular interactions</w:t>
            </w:r>
          </w:p>
        </w:tc>
        <w:tc>
          <w:tcPr>
            <w:tcW w:w="1275" w:type="dxa"/>
            <w:vMerge w:val="restart"/>
            <w:shd w:val="clear" w:color="auto" w:fill="auto"/>
          </w:tcPr>
          <w:p w:rsidR="000E4DAD" w:rsidRPr="001B2BDD" w:rsidRDefault="000E4DAD" w:rsidP="002C6B9B">
            <w:pPr>
              <w:pStyle w:val="Paragrafoelenco"/>
              <w:ind w:left="317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1B2BDD">
              <w:rPr>
                <w:rFonts w:asciiTheme="minorHAnsi" w:hAnsiTheme="minorHAnsi"/>
                <w:sz w:val="20"/>
                <w:szCs w:val="20"/>
                <w:lang w:val="en-US"/>
              </w:rPr>
              <w:fldChar w:fldCharType="begin">
                <w:fldData xml:space="preserve">PFJlZm1hbj48Q2l0ZT48QXV0aG9yPkhvcHBlPC9BdXRob3I+PFllYXI+MjAwMjwvWWVhcj48UmVj
TnVtPjc2MTg8L1JlY051bT48SURUZXh0PkZsdW9yZXNjZW5jZSByZXNvbmFuY2UgZW5lcmd5IHRy
YW5zZmVyLWJhc2VkIHN0b2ljaGlvbWV0cnkgaW4gbGl2aW5nIGNlbGxzPC9JRFRleHQ+PE1ETCBS
ZWZfVHlwZT0iSm91cm5hbCI+PFJlZl9UeXBlPkpvdXJuYWw8L1JlZl9UeXBlPjxSZWZfSUQ+NzYx
ODwvUmVmX0lEPjxUaXRsZV9QcmltYXJ5PkZsdW9yZXNjZW5jZSByZXNvbmFuY2UgZW5lcmd5IHRy
YW5zZmVyLWJhc2VkIHN0b2ljaGlvbWV0cnkgaW4gbGl2aW5nIGNlbGxzPC9UaXRsZV9QcmltYXJ5
PjxBdXRob3JzX1ByaW1hcnk+SG9wcGUsQS48L0F1dGhvcnNfUHJpbWFyeT48QXV0aG9yc19Qcmlt
YXJ5PkNocmlzdGVuc2VuLEsuPC9BdXRob3JzX1ByaW1hcnk+PEF1dGhvcnNfUHJpbWFyeT5Td2Fu
c29uLEouQS48L0F1dGhvcnNfUHJpbWFyeT48RGF0ZV9QcmltYXJ5PjIwMDIvMTI8L0RhdGVfUHJp
bWFyeT48S2V5d29yZHM+QW5pbWFsczwvS2V5d29yZHM+PEtleXdvcmRzPkJhY3RlcmlhbCBQcm90
ZWluczwvS2V5d29yZHM+PEtleXdvcmRzPkNlbGwgTGluZTwvS2V5d29yZHM+PEtleXdvcmRzPkNl
bGxzPC9LZXl3b3Jkcz48S2V5d29yZHM+Y2hlbWlzdHJ5PC9LZXl3b3Jkcz48S2V5d29yZHM+Q29t
cGFyYXRpdmUgU3R1ZHk8L0tleXdvcmRzPjxLZXl3b3Jkcz5Db21wdXRlciBTaW11bGF0aW9uPC9L
ZXl3b3Jkcz48S2V5d29yZHM+RWZmaWNpZW5jeTwvS2V5d29yZHM+PEtleXdvcmRzPkVuZXJneSBU
cmFuc2ZlcjwvS2V5d29yZHM+PEtleXdvcmRzPkZMVU9SRVNDRU5DRTwvS2V5d29yZHM+PEtleXdv
cmRzPkZsdW9yZXNjZW5jZSBSZXNvbmFuY2UgRW5lcmd5IFRyYW5zZmVyPC9LZXl3b3Jkcz48S2V5
d29yZHM+Z2VuZXRpY3M8L0tleXdvcmRzPjxLZXl3b3Jkcz5HcmVlbiBGbHVvcmVzY2VudCBQcm90
ZWluczwvS2V5d29yZHM+PEtleXdvcmRzPmltbXVub2xvZ3k8L0tleXdvcmRzPjxLZXl3b3Jkcz5M
dW1pbmVzY2VudCBQcm90ZWluczwvS2V5d29yZHM+PEtleXdvcmRzPk1hY3JvcGhhZ2VzPC9LZXl3
b3Jkcz48S2V5d29yZHM+bWV0YWJvbGlzbTwvS2V5d29yZHM+PEtleXdvcmRzPm1ldGhvZHM8L0tl
eXdvcmRzPjxLZXl3b3Jkcz5NaWNlPC9LZXl3b3Jkcz48S2V5d29yZHM+bWljcm9iaW9sb2d5PC9L
ZXl3b3Jkcz48S2V5d29yZHM+TWljcm9zY29weSxGbHVvcmVzY2VuY2U8L0tleXdvcmRzPjxLZXl3
b3Jkcz5Nb2RlbHMsQ2hlbWljYWw8L0tleXdvcmRzPjxLZXl3b3Jkcz5Qcm90ZWluIEJpbmRpbmc8
L0tleXdvcmRzPjxLZXl3b3Jkcz5Qcm90ZWluczwvS2V5d29yZHM+PEtleXdvcmRzPlJlY29tYmlu
YW50IEZ1c2lvbiBQcm90ZWluczwvS2V5d29yZHM+PEtleXdvcmRzPlJlc2VhcmNoPC9LZXl3b3Jk
cz48S2V5d29yZHM+U29sdXRpb25zPC9LZXl3b3Jkcz48S2V5d29yZHM+U3RlcmVvaXNvbWVyaXNt
PC9LZXl3b3Jkcz48S2V5d29yZHM+VUxUUkFTVFJVQ1RVUkU8L0tleXdvcmRzPjxSZXByaW50Pk5v
dCBpbiBGaWxlPC9SZXByaW50PjxTdGFydF9QYWdlPjM2NTI8L1N0YXJ0X1BhZ2U+PEVuZF9QYWdl
PjM2NjQ8L0VuZF9QYWdlPjxQZXJpb2RpY2FsPkJpb3BoeXMuSi48L1BlcmlvZGljYWw+PFZvbHVt
ZT44MzwvVm9sdW1lPjxJc3N1ZT42PC9Jc3N1ZT48VXNlcl9EZWZfNT5QTUMxMzAyNDQwPC9Vc2Vy
X0RlZl81PjxNaXNjXzM+UzAwMDYtMzQ5NSgwMik3NTM2NS00IFtwaWldOzEwLjEwMTYvUzAwMDYt
MzQ5NSgwMik3NTM2NS00IFtkb2ldPC9NaXNjXzM+PEFkZHJlc3M+RGVwYXJ0bWVudCBvZiBNaWNy
b2Jpb2xvZ3kgYW5kIEltbXVub2xvZ3ksIFVuaXZlcnNpdHkgb2YgTWljaGlnYW4gTWVkaWNhbCBT
Y2hvb2wsIEFubiBBcmJvciwgTUkgNDgxMDksIFVTQTwvQWRkcmVzcz48V2ViX1VSTD5QTToxMjQ5
NjEzMjwvV2ViX1VSTD48WlpfSm91cm5hbFN0ZEFiYnJldj48ZiBuYW1lPSJTeXN0ZW0iPkJpb3Bo
eXMuSi48L2Y+PC9aWl9Kb3VybmFsU3RkQWJicmV2PjxaWl9Xb3JrZm9ybUlEPjE8L1paX1dvcmtm
b3JtSUQ+PC9NREw+PC9DaXRlPjwvUmVmbWFuPm==
</w:fldData>
              </w:fldChar>
            </w:r>
            <w:r w:rsidR="002C6B9B">
              <w:rPr>
                <w:rFonts w:asciiTheme="minorHAnsi" w:hAnsiTheme="minorHAnsi"/>
                <w:sz w:val="20"/>
                <w:szCs w:val="20"/>
                <w:lang w:val="en-US"/>
              </w:rPr>
              <w:instrText xml:space="preserve"> ADDIN REFMGR.CITE </w:instrText>
            </w:r>
            <w:r w:rsidR="002C6B9B">
              <w:rPr>
                <w:rFonts w:asciiTheme="minorHAnsi" w:hAnsiTheme="minorHAnsi"/>
                <w:sz w:val="20"/>
                <w:szCs w:val="20"/>
                <w:lang w:val="en-US"/>
              </w:rPr>
              <w:fldChar w:fldCharType="begin">
                <w:fldData xml:space="preserve">PFJlZm1hbj48Q2l0ZT48QXV0aG9yPkhvcHBlPC9BdXRob3I+PFllYXI+MjAwMjwvWWVhcj48UmVj
TnVtPjc2MTg8L1JlY051bT48SURUZXh0PkZsdW9yZXNjZW5jZSByZXNvbmFuY2UgZW5lcmd5IHRy
YW5zZmVyLWJhc2VkIHN0b2ljaGlvbWV0cnkgaW4gbGl2aW5nIGNlbGxzPC9JRFRleHQ+PE1ETCBS
ZWZfVHlwZT0iSm91cm5hbCI+PFJlZl9UeXBlPkpvdXJuYWw8L1JlZl9UeXBlPjxSZWZfSUQ+NzYx
ODwvUmVmX0lEPjxUaXRsZV9QcmltYXJ5PkZsdW9yZXNjZW5jZSByZXNvbmFuY2UgZW5lcmd5IHRy
YW5zZmVyLWJhc2VkIHN0b2ljaGlvbWV0cnkgaW4gbGl2aW5nIGNlbGxzPC9UaXRsZV9QcmltYXJ5
PjxBdXRob3JzX1ByaW1hcnk+SG9wcGUsQS48L0F1dGhvcnNfUHJpbWFyeT48QXV0aG9yc19Qcmlt
YXJ5PkNocmlzdGVuc2VuLEsuPC9BdXRob3JzX1ByaW1hcnk+PEF1dGhvcnNfUHJpbWFyeT5Td2Fu
c29uLEouQS48L0F1dGhvcnNfUHJpbWFyeT48RGF0ZV9QcmltYXJ5PjIwMDIvMTI8L0RhdGVfUHJp
bWFyeT48S2V5d29yZHM+QW5pbWFsczwvS2V5d29yZHM+PEtleXdvcmRzPkJhY3RlcmlhbCBQcm90
ZWluczwvS2V5d29yZHM+PEtleXdvcmRzPkNlbGwgTGluZTwvS2V5d29yZHM+PEtleXdvcmRzPkNl
bGxzPC9LZXl3b3Jkcz48S2V5d29yZHM+Y2hlbWlzdHJ5PC9LZXl3b3Jkcz48S2V5d29yZHM+Q29t
cGFyYXRpdmUgU3R1ZHk8L0tleXdvcmRzPjxLZXl3b3Jkcz5Db21wdXRlciBTaW11bGF0aW9uPC9L
ZXl3b3Jkcz48S2V5d29yZHM+RWZmaWNpZW5jeTwvS2V5d29yZHM+PEtleXdvcmRzPkVuZXJneSBU
cmFuc2ZlcjwvS2V5d29yZHM+PEtleXdvcmRzPkZMVU9SRVNDRU5DRTwvS2V5d29yZHM+PEtleXdv
cmRzPkZsdW9yZXNjZW5jZSBSZXNvbmFuY2UgRW5lcmd5IFRyYW5zZmVyPC9LZXl3b3Jkcz48S2V5
d29yZHM+Z2VuZXRpY3M8L0tleXdvcmRzPjxLZXl3b3Jkcz5HcmVlbiBGbHVvcmVzY2VudCBQcm90
ZWluczwvS2V5d29yZHM+PEtleXdvcmRzPmltbXVub2xvZ3k8L0tleXdvcmRzPjxLZXl3b3Jkcz5M
dW1pbmVzY2VudCBQcm90ZWluczwvS2V5d29yZHM+PEtleXdvcmRzPk1hY3JvcGhhZ2VzPC9LZXl3
b3Jkcz48S2V5d29yZHM+bWV0YWJvbGlzbTwvS2V5d29yZHM+PEtleXdvcmRzPm1ldGhvZHM8L0tl
eXdvcmRzPjxLZXl3b3Jkcz5NaWNlPC9LZXl3b3Jkcz48S2V5d29yZHM+bWljcm9iaW9sb2d5PC9L
ZXl3b3Jkcz48S2V5d29yZHM+TWljcm9zY29weSxGbHVvcmVzY2VuY2U8L0tleXdvcmRzPjxLZXl3
b3Jkcz5Nb2RlbHMsQ2hlbWljYWw8L0tleXdvcmRzPjxLZXl3b3Jkcz5Qcm90ZWluIEJpbmRpbmc8
L0tleXdvcmRzPjxLZXl3b3Jkcz5Qcm90ZWluczwvS2V5d29yZHM+PEtleXdvcmRzPlJlY29tYmlu
YW50IEZ1c2lvbiBQcm90ZWluczwvS2V5d29yZHM+PEtleXdvcmRzPlJlc2VhcmNoPC9LZXl3b3Jk
cz48S2V5d29yZHM+U29sdXRpb25zPC9LZXl3b3Jkcz48S2V5d29yZHM+U3RlcmVvaXNvbWVyaXNt
PC9LZXl3b3Jkcz48S2V5d29yZHM+VUxUUkFTVFJVQ1RVUkU8L0tleXdvcmRzPjxSZXByaW50Pk5v
dCBpbiBGaWxlPC9SZXByaW50PjxTdGFydF9QYWdlPjM2NTI8L1N0YXJ0X1BhZ2U+PEVuZF9QYWdl
PjM2NjQ8L0VuZF9QYWdlPjxQZXJpb2RpY2FsPkJpb3BoeXMuSi48L1BlcmlvZGljYWw+PFZvbHVt
ZT44MzwvVm9sdW1lPjxJc3N1ZT42PC9Jc3N1ZT48VXNlcl9EZWZfNT5QTUMxMzAyNDQwPC9Vc2Vy
X0RlZl81PjxNaXNjXzM+UzAwMDYtMzQ5NSgwMik3NTM2NS00IFtwaWldOzEwLjEwMTYvUzAwMDYt
MzQ5NSgwMik3NTM2NS00IFtkb2ldPC9NaXNjXzM+PEFkZHJlc3M+RGVwYXJ0bWVudCBvZiBNaWNy
b2Jpb2xvZ3kgYW5kIEltbXVub2xvZ3ksIFVuaXZlcnNpdHkgb2YgTWljaGlnYW4gTWVkaWNhbCBT
Y2hvb2wsIEFubiBBcmJvciwgTUkgNDgxMDksIFVTQTwvQWRkcmVzcz48V2ViX1VSTD5QTToxMjQ5
NjEzMjwvV2ViX1VSTD48WlpfSm91cm5hbFN0ZEFiYnJldj48ZiBuYW1lPSJTeXN0ZW0iPkJpb3Bo
eXMuSi48L2Y+PC9aWl9Kb3VybmFsU3RkQWJicmV2PjxaWl9Xb3JrZm9ybUlEPjE8L1paX1dvcmtm
b3JtSUQ+PC9NREw+PC9DaXRlPjwvUmVmbWFuPm==
</w:fldData>
              </w:fldChar>
            </w:r>
            <w:r w:rsidR="002C6B9B">
              <w:rPr>
                <w:rFonts w:asciiTheme="minorHAnsi" w:hAnsiTheme="minorHAnsi"/>
                <w:sz w:val="20"/>
                <w:szCs w:val="20"/>
                <w:lang w:val="en-US"/>
              </w:rPr>
              <w:instrText xml:space="preserve"> ADDIN EN.CITE.DATA </w:instrText>
            </w:r>
            <w:r w:rsidR="002C6B9B">
              <w:rPr>
                <w:rFonts w:asciiTheme="minorHAnsi" w:hAnsiTheme="minorHAnsi"/>
                <w:sz w:val="20"/>
                <w:szCs w:val="20"/>
                <w:lang w:val="en-US"/>
              </w:rPr>
            </w:r>
            <w:r w:rsidR="002C6B9B">
              <w:rPr>
                <w:rFonts w:asciiTheme="minorHAnsi" w:hAnsiTheme="minorHAnsi"/>
                <w:sz w:val="20"/>
                <w:szCs w:val="20"/>
                <w:lang w:val="en-US"/>
              </w:rPr>
              <w:fldChar w:fldCharType="end"/>
            </w:r>
            <w:r w:rsidRPr="001B2BDD">
              <w:rPr>
                <w:rFonts w:asciiTheme="minorHAnsi" w:hAnsiTheme="minorHAnsi"/>
                <w:sz w:val="20"/>
                <w:szCs w:val="20"/>
                <w:lang w:val="en-US"/>
              </w:rPr>
            </w:r>
            <w:r w:rsidRPr="001B2BDD">
              <w:rPr>
                <w:rFonts w:asciiTheme="minorHAnsi" w:hAnsiTheme="minorHAnsi"/>
                <w:sz w:val="20"/>
                <w:szCs w:val="20"/>
                <w:lang w:val="en-US"/>
              </w:rPr>
              <w:fldChar w:fldCharType="separate"/>
            </w:r>
            <w:r w:rsidR="002C6B9B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>[1]</w:t>
            </w:r>
            <w:r w:rsidRPr="001B2BDD">
              <w:rPr>
                <w:rFonts w:asciiTheme="minorHAnsi" w:hAnsi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0E4DAD" w:rsidRPr="00A34373" w:rsidTr="00601297">
        <w:trPr>
          <w:trHeight w:val="307"/>
          <w:jc w:val="center"/>
        </w:trPr>
        <w:tc>
          <w:tcPr>
            <w:tcW w:w="1384" w:type="dxa"/>
            <w:vMerge/>
            <w:vAlign w:val="center"/>
          </w:tcPr>
          <w:p w:rsidR="000E4DAD" w:rsidRPr="007B1DBE" w:rsidRDefault="000E4DAD" w:rsidP="00301ACF">
            <w:pPr>
              <w:tabs>
                <w:tab w:val="right" w:pos="540"/>
                <w:tab w:val="left" w:pos="720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0E4DAD" w:rsidRPr="001B2BDD" w:rsidRDefault="000E4DAD" w:rsidP="00301ACF">
            <w:pPr>
              <w:tabs>
                <w:tab w:val="right" w:pos="540"/>
                <w:tab w:val="left" w:pos="720"/>
              </w:tabs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A6A6A6" w:themeFill="background1" w:themeFillShade="A6"/>
          </w:tcPr>
          <w:p w:rsidR="000E4DAD" w:rsidRDefault="000E4DAD" w:rsidP="00301ACF">
            <w:pPr>
              <w:pStyle w:val="Paragrafoelenco"/>
              <w:numPr>
                <w:ilvl w:val="0"/>
                <w:numId w:val="3"/>
              </w:numPr>
              <w:ind w:left="317" w:hanging="283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Multiple sets of images are required</w:t>
            </w:r>
          </w:p>
          <w:p w:rsidR="000E4DAD" w:rsidRDefault="000E4DAD" w:rsidP="00301ACF">
            <w:pPr>
              <w:pStyle w:val="Paragrafoelenco"/>
              <w:numPr>
                <w:ilvl w:val="0"/>
                <w:numId w:val="3"/>
              </w:numPr>
              <w:ind w:left="317" w:hanging="283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Donor-only and acceptor-only reference samples are required</w:t>
            </w:r>
          </w:p>
          <w:p w:rsidR="000E4DAD" w:rsidRPr="001B2BDD" w:rsidRDefault="000E4DAD" w:rsidP="00301ACF">
            <w:pPr>
              <w:pStyle w:val="Paragrafoelenco"/>
              <w:numPr>
                <w:ilvl w:val="0"/>
                <w:numId w:val="3"/>
              </w:numPr>
              <w:ind w:left="317" w:hanging="283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Impracticable for live-cell imaging</w:t>
            </w:r>
          </w:p>
        </w:tc>
        <w:tc>
          <w:tcPr>
            <w:tcW w:w="1275" w:type="dxa"/>
            <w:vMerge/>
            <w:shd w:val="clear" w:color="auto" w:fill="auto"/>
          </w:tcPr>
          <w:p w:rsidR="000E4DAD" w:rsidRDefault="000E4DAD" w:rsidP="00301ACF">
            <w:pPr>
              <w:pStyle w:val="Paragrafoelenco"/>
              <w:ind w:left="317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E4DAD" w:rsidRPr="00AA2662" w:rsidTr="00601297">
        <w:trPr>
          <w:trHeight w:val="443"/>
          <w:jc w:val="center"/>
        </w:trPr>
        <w:tc>
          <w:tcPr>
            <w:tcW w:w="1384" w:type="dxa"/>
            <w:vMerge/>
            <w:vAlign w:val="center"/>
          </w:tcPr>
          <w:p w:rsidR="000E4DAD" w:rsidRPr="007B1DBE" w:rsidRDefault="000E4DAD" w:rsidP="00301ACF">
            <w:pPr>
              <w:tabs>
                <w:tab w:val="right" w:pos="540"/>
                <w:tab w:val="left" w:pos="720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0E4DAD" w:rsidRPr="001B2BDD" w:rsidRDefault="000E4DAD" w:rsidP="00301ACF">
            <w:pPr>
              <w:tabs>
                <w:tab w:val="right" w:pos="540"/>
                <w:tab w:val="left" w:pos="720"/>
              </w:tabs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1B2BDD"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FLIM-FRET</w:t>
            </w:r>
          </w:p>
        </w:tc>
        <w:tc>
          <w:tcPr>
            <w:tcW w:w="5528" w:type="dxa"/>
          </w:tcPr>
          <w:p w:rsidR="000E4DAD" w:rsidRPr="001B2BDD" w:rsidRDefault="000E4DAD" w:rsidP="00301ACF">
            <w:pPr>
              <w:pStyle w:val="Paragrafoelenco"/>
              <w:numPr>
                <w:ilvl w:val="0"/>
                <w:numId w:val="3"/>
              </w:numPr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Q</w:t>
            </w:r>
            <w:r w:rsidRPr="001B2BDD"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uantification of molecular interactions</w:t>
            </w:r>
          </w:p>
        </w:tc>
        <w:tc>
          <w:tcPr>
            <w:tcW w:w="1275" w:type="dxa"/>
            <w:vMerge w:val="restart"/>
            <w:shd w:val="clear" w:color="auto" w:fill="auto"/>
          </w:tcPr>
          <w:p w:rsidR="000E4DAD" w:rsidRPr="001B2BDD" w:rsidRDefault="000E4DAD" w:rsidP="002C6B9B">
            <w:pPr>
              <w:pStyle w:val="Paragrafoelenco"/>
              <w:ind w:left="317"/>
              <w:rPr>
                <w:rFonts w:ascii="Calibri" w:hAnsi="Calibri"/>
                <w:i/>
                <w:color w:val="000000" w:themeColor="text1"/>
                <w:sz w:val="20"/>
                <w:szCs w:val="20"/>
                <w:lang w:val="en-US"/>
              </w:rPr>
            </w:pPr>
            <w:r w:rsidRPr="00B55E34">
              <w:rPr>
                <w:rFonts w:asciiTheme="minorHAnsi" w:hAnsiTheme="minorHAnsi"/>
                <w:sz w:val="20"/>
                <w:szCs w:val="28"/>
                <w:lang w:val="en-US"/>
              </w:rPr>
              <w:fldChar w:fldCharType="begin"/>
            </w:r>
            <w:r w:rsidR="002C6B9B">
              <w:rPr>
                <w:rFonts w:asciiTheme="minorHAnsi" w:hAnsiTheme="minorHAnsi"/>
                <w:sz w:val="20"/>
                <w:szCs w:val="28"/>
                <w:lang w:val="en-US"/>
              </w:rPr>
              <w:instrText xml:space="preserve"> ADDIN REFMGR.CITE &lt;Refman&gt;&lt;Cite&gt;&lt;Author&gt;Hoffmann&lt;/Author&gt;&lt;Year&gt;2008&lt;/Year&gt;&lt;RecNum&gt;7621&lt;/RecNum&gt;&lt;IDText&gt;Prolonged irradiation of enhanced cyan fluorescent protein or Cerulean can invalidate Forster resonance energy transfer measurements&lt;/IDText&gt;&lt;MDL Ref_Type="Journal"&gt;&lt;Ref_Type&gt;Journal&lt;/Ref_Type&gt;&lt;Ref_ID&gt;7621&lt;/Ref_ID&gt;&lt;Title_Primary&gt;Prolonged irradiation of enhanced cyan fluorescent protein or Cerulean can invalidate Forster resonance energy transfer measurements&lt;/Title_Primary&gt;&lt;Authors_Primary&gt;Hoffmann,B.&lt;/Authors_Primary&gt;&lt;Authors_Primary&gt;Zimmer,T.&lt;/Authors_Primary&gt;&lt;Authors_Primary&gt;Klocker,N.&lt;/Authors_Primary&gt;&lt;Authors_Primary&gt;Kelbauskas,L.&lt;/Authors_Primary&gt;&lt;Authors_Primary&gt;Konig,K.&lt;/Authors_Primary&gt;&lt;Authors_Primary&gt;Benndorf,K.&lt;/Authors_Primary&gt;&lt;Authors_Primary&gt;Biskup,C.&lt;/Authors_Primary&gt;&lt;Date_Primary&gt;2008/5&lt;/Date_Primary&gt;&lt;Keywords&gt;Artifacts&lt;/Keywords&gt;&lt;Keywords&gt;Cell Line&lt;/Keywords&gt;&lt;Keywords&gt;cloning&lt;/Keywords&gt;&lt;Keywords&gt;Energy Transfer&lt;/Keywords&gt;&lt;Keywords&gt;FLUORESCENCE&lt;/Keywords&gt;&lt;Keywords&gt;Fluorescence Resonance Energy Transfer&lt;/Keywords&gt;&lt;Keywords&gt;Green Fluorescent Proteins&lt;/Keywords&gt;&lt;Keywords&gt;Humans&lt;/Keywords&gt;&lt;Keywords&gt;Kidney&lt;/Keywords&gt;&lt;Keywords&gt;Light&lt;/Keywords&gt;&lt;Keywords&gt;Metabolic Clearance Rate&lt;/Keywords&gt;&lt;Keywords&gt;metabolism&lt;/Keywords&gt;&lt;Keywords&gt;methods&lt;/Keywords&gt;&lt;Keywords&gt;Microscopy,Fluorescence&lt;/Keywords&gt;&lt;Keywords&gt;Proteins&lt;/Keywords&gt;&lt;Keywords&gt;Radiation Dosage&lt;/Keywords&gt;&lt;Keywords&gt;radiation effects&lt;/Keywords&gt;&lt;Keywords&gt;Sensitivity and Specificity&lt;/Keywords&gt;&lt;Reprint&gt;Not in File&lt;/Reprint&gt;&lt;Start_Page&gt;031205&lt;/Start_Page&gt;&lt;Periodical&gt;J.Biomed.Opt.&lt;/Periodical&gt;&lt;Volume&gt;13&lt;/Volume&gt;&lt;Issue&gt;3&lt;/Issue&gt;&lt;Misc_3&gt;10.1117/1.2937829 [doi]&lt;/Misc_3&gt;&lt;Address&gt;Universitatsklinikum Jena, Institut fur Physiologie II, Kollegiengasse 9 07740 Jena, Germany&lt;/Address&gt;&lt;Web_URL&gt;PM:18601529&lt;/Web_URL&gt;&lt;ZZ_JournalStdAbbrev&gt;&lt;f name="System"&gt;J.Biomed.Opt.&lt;/f&gt;&lt;/ZZ_JournalStdAbbrev&gt;&lt;ZZ_WorkformID&gt;1&lt;/ZZ_WorkformID&gt;&lt;/MDL&gt;&lt;/Cite&gt;&lt;/Refman&gt;</w:instrText>
            </w:r>
            <w:r w:rsidRPr="00B55E34">
              <w:rPr>
                <w:rFonts w:asciiTheme="minorHAnsi" w:hAnsiTheme="minorHAnsi"/>
                <w:sz w:val="20"/>
                <w:szCs w:val="28"/>
                <w:lang w:val="en-US"/>
              </w:rPr>
              <w:fldChar w:fldCharType="separate"/>
            </w:r>
            <w:r w:rsidR="002C6B9B">
              <w:rPr>
                <w:rFonts w:asciiTheme="minorHAnsi" w:hAnsiTheme="minorHAnsi"/>
                <w:noProof/>
                <w:sz w:val="20"/>
                <w:szCs w:val="28"/>
                <w:lang w:val="en-US"/>
              </w:rPr>
              <w:t>[2]</w:t>
            </w:r>
            <w:r w:rsidRPr="00B55E34">
              <w:rPr>
                <w:rFonts w:asciiTheme="minorHAnsi" w:hAnsiTheme="minorHAnsi"/>
                <w:sz w:val="20"/>
                <w:szCs w:val="28"/>
                <w:lang w:val="en-US"/>
              </w:rPr>
              <w:fldChar w:fldCharType="end"/>
            </w:r>
          </w:p>
        </w:tc>
      </w:tr>
      <w:tr w:rsidR="000E4DAD" w:rsidRPr="00AA2662" w:rsidTr="00601297">
        <w:trPr>
          <w:trHeight w:val="442"/>
          <w:jc w:val="center"/>
        </w:trPr>
        <w:tc>
          <w:tcPr>
            <w:tcW w:w="1384" w:type="dxa"/>
            <w:vMerge/>
            <w:vAlign w:val="center"/>
          </w:tcPr>
          <w:p w:rsidR="000E4DAD" w:rsidRPr="007B1DBE" w:rsidRDefault="000E4DAD" w:rsidP="00301ACF">
            <w:pPr>
              <w:tabs>
                <w:tab w:val="right" w:pos="540"/>
                <w:tab w:val="left" w:pos="720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0E4DAD" w:rsidRPr="001B2BDD" w:rsidRDefault="000E4DAD" w:rsidP="00301ACF">
            <w:pPr>
              <w:tabs>
                <w:tab w:val="right" w:pos="540"/>
                <w:tab w:val="left" w:pos="720"/>
              </w:tabs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A6A6A6" w:themeFill="background1" w:themeFillShade="A6"/>
          </w:tcPr>
          <w:p w:rsidR="000E4DAD" w:rsidRDefault="000E4DAD" w:rsidP="00301ACF">
            <w:pPr>
              <w:pStyle w:val="Paragrafoelenco"/>
              <w:numPr>
                <w:ilvl w:val="0"/>
                <w:numId w:val="3"/>
              </w:numPr>
              <w:ind w:left="317" w:hanging="283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Very expensive</w:t>
            </w:r>
          </w:p>
          <w:p w:rsidR="000E4DAD" w:rsidRDefault="000E4DAD" w:rsidP="00301ACF">
            <w:pPr>
              <w:pStyle w:val="Paragrafoelenco"/>
              <w:numPr>
                <w:ilvl w:val="0"/>
                <w:numId w:val="3"/>
              </w:numPr>
              <w:ind w:left="317" w:hanging="283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Specific instrumentation required</w:t>
            </w:r>
          </w:p>
          <w:p w:rsidR="000E4DAD" w:rsidRPr="001B2BDD" w:rsidRDefault="000E4DAD" w:rsidP="00301ACF">
            <w:pPr>
              <w:pStyle w:val="Paragrafoelenco"/>
              <w:numPr>
                <w:ilvl w:val="0"/>
                <w:numId w:val="3"/>
              </w:numPr>
              <w:ind w:left="317" w:hanging="283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Prone to methodological errors</w:t>
            </w:r>
          </w:p>
        </w:tc>
        <w:tc>
          <w:tcPr>
            <w:tcW w:w="1275" w:type="dxa"/>
            <w:vMerge/>
            <w:shd w:val="clear" w:color="auto" w:fill="auto"/>
          </w:tcPr>
          <w:p w:rsidR="000E4DAD" w:rsidRPr="001B2BDD" w:rsidRDefault="000E4DAD" w:rsidP="00301ACF">
            <w:pPr>
              <w:pStyle w:val="Paragrafoelenco"/>
              <w:ind w:left="317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E4DAD" w:rsidRPr="00AA2662" w:rsidTr="00601297">
        <w:trPr>
          <w:trHeight w:val="443"/>
          <w:jc w:val="center"/>
        </w:trPr>
        <w:tc>
          <w:tcPr>
            <w:tcW w:w="1384" w:type="dxa"/>
            <w:vMerge/>
            <w:vAlign w:val="center"/>
          </w:tcPr>
          <w:p w:rsidR="000E4DAD" w:rsidRPr="007B1DBE" w:rsidRDefault="000E4DAD" w:rsidP="00301ACF">
            <w:pPr>
              <w:pStyle w:val="Paragrafoelenco"/>
              <w:ind w:left="317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0E4DAD" w:rsidRPr="001B2BDD" w:rsidRDefault="000E4DAD" w:rsidP="00301ACF">
            <w:pPr>
              <w:tabs>
                <w:tab w:val="right" w:pos="540"/>
                <w:tab w:val="left" w:pos="720"/>
              </w:tabs>
              <w:rPr>
                <w:rFonts w:ascii="Calibri" w:hAnsi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1B2BDD"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Quenching of donor fluorescence</w:t>
            </w:r>
          </w:p>
        </w:tc>
        <w:tc>
          <w:tcPr>
            <w:tcW w:w="5528" w:type="dxa"/>
          </w:tcPr>
          <w:p w:rsidR="000E4DAD" w:rsidRDefault="000E4DAD" w:rsidP="00301ACF">
            <w:pPr>
              <w:pStyle w:val="Paragrafoelenco"/>
              <w:numPr>
                <w:ilvl w:val="0"/>
                <w:numId w:val="3"/>
              </w:numPr>
              <w:ind w:left="317" w:hanging="283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B55E34"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Relatively easy to perform</w:t>
            </w:r>
          </w:p>
          <w:p w:rsidR="000E4DAD" w:rsidRPr="00B55E34" w:rsidRDefault="000E4DAD" w:rsidP="00301ACF">
            <w:pPr>
              <w:pStyle w:val="Paragrafoelenco"/>
              <w:numPr>
                <w:ilvl w:val="0"/>
                <w:numId w:val="3"/>
              </w:numPr>
              <w:ind w:left="317" w:hanging="283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Applicable to live cell imaging</w:t>
            </w:r>
          </w:p>
        </w:tc>
        <w:tc>
          <w:tcPr>
            <w:tcW w:w="1275" w:type="dxa"/>
            <w:vMerge w:val="restart"/>
            <w:shd w:val="clear" w:color="auto" w:fill="auto"/>
          </w:tcPr>
          <w:p w:rsidR="000E4DAD" w:rsidRPr="00B55E34" w:rsidRDefault="000E4DAD" w:rsidP="002C6B9B">
            <w:pPr>
              <w:pStyle w:val="Paragrafoelenco"/>
              <w:ind w:left="317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B55E34">
              <w:rPr>
                <w:rFonts w:asciiTheme="minorHAnsi" w:hAnsiTheme="minorHAnsi"/>
                <w:sz w:val="20"/>
                <w:szCs w:val="28"/>
                <w:lang w:val="en-US"/>
              </w:rPr>
              <w:fldChar w:fldCharType="begin">
                <w:fldData xml:space="preserve">PFJlZm1hbj48Q2l0ZT48QXV0aG9yPlBlbGV0PC9BdXRob3I+PFllYXI+MjAwNjwvWWVhcj48UmVj
TnVtPjc2MTk8L1JlY051bT48SURUZXh0PkZyZXF1ZW5jeSBkb21haW4gbGlmZXRpbWUgYW5kIHNw
ZWN0cmFsIGltYWdpbmcgbWljcm9zY29weTwvSURUZXh0PjxNREwgUmVmX1R5cGU9IkpvdXJuYWwi
PjxSZWZfVHlwZT5Kb3VybmFsPC9SZWZfVHlwZT48UmVmX0lEPjc2MTk8L1JlZl9JRD48VGl0bGVf
UHJpbWFyeT5GcmVxdWVuY3kgZG9tYWluIGxpZmV0aW1lIGFuZCBzcGVjdHJhbCBpbWFnaW5nIG1p
Y3Jvc2NvcHk8L1RpdGxlX1ByaW1hcnk+PEF1dGhvcnNfUHJpbWFyeT5QZWxldCxTLjwvQXV0aG9y
c19QcmltYXJ5PjxBdXRob3JzX1ByaW1hcnk+UHJldml0ZSxNLkouPC9BdXRob3JzX1ByaW1hcnk+
PEF1dGhvcnNfUHJpbWFyeT5LaW0sRC48L0F1dGhvcnNfUHJpbWFyeT48QXV0aG9yc19QcmltYXJ5
PktpbSxLLkguPC9BdXRob3JzX1ByaW1hcnk+PEF1dGhvcnNfUHJpbWFyeT5TdSxULlQuPC9BdXRo
b3JzX1ByaW1hcnk+PEF1dGhvcnNfUHJpbWFyeT5TbyxQLlQuPC9BdXRob3JzX1ByaW1hcnk+PERh
dGVfUHJpbWFyeT4yMDA2LzExPC9EYXRlX1ByaW1hcnk+PEtleXdvcmRzPkNlbGxzPC9LZXl3b3Jk
cz48S2V5d29yZHM+RWZmaWNpZW5jeTwvS2V5d29yZHM+PEtleXdvcmRzPkZMVU9SRVNDRU5DRTwv
S2V5d29yZHM+PEtleXdvcmRzPk1pY3Jvc2NvcHk8L0tleXdvcmRzPjxLZXl3b3Jkcz5NaXRvY2hv
bmRyaWE8L0tleXdvcmRzPjxLZXl3b3Jkcz50YXJnZXRpbmc8L0tleXdvcmRzPjxLZXl3b3Jkcz5U
aW1lPC9LZXl3b3Jkcz48UmVwcmludD5Ob3QgaW4gRmlsZTwvUmVwcmludD48U3RhcnRfUGFnZT44
NjE8L1N0YXJ0X1BhZ2U+PEVuZF9QYWdlPjg3NDwvRW5kX1BhZ2U+PFBlcmlvZGljYWw+TWljcm9z
Yy5SZXMuVGVjaC48L1BlcmlvZGljYWw+PFZvbHVtZT42OTwvVm9sdW1lPjxJc3N1ZT4xMTwvSXNz
dWU+PE1pc2NfMz4xMC4xMDAyL2plbXQuMjAzNjEgW2RvaV08L01pc2NfMz48QWRkcmVzcz5EZXBh
cnRtZW50IG9mIE1lY2hhbmljYWwgRW5naW5lZXJpbmcsIE1hc3NhY2h1c2V0dHMgSW5zdGl0dXRl
IG9mIFRlY2hub2xvZ3ksIENhbWJyaWRnZSwgTWFzc2FjaHVzZXR0cyAwMjEzOSwgVVNBLiBzZXJn
ZS5wZWxldEBiYy5iaW9sLmV0aHouY2g8L0FkZHJlc3M+PFdlYl9VUkw+UE06MTY5MjQ2MzU8L1dl
Yl9VUkw+PFpaX0pvdXJuYWxGdWxsPjxmIG5hbWU9IlN5c3RlbSI+TWljcm9zY29weSBSZXNlYXJj
aCBhbmQgVGVjaG5pcXVlPC9mPjwvWlpfSm91cm5hbEZ1bGw+PFpaX0pvdXJuYWxTdGRBYmJyZXY+
PGYgbmFtZT0iU3lzdGVtIj5NaWNyb3NjLlJlcy5UZWNoLjwvZj48L1paX0pvdXJuYWxTdGRBYmJy
ZXY+PFpaX1dvcmtmb3JtSUQ+MTwvWlpfV29ya2Zvcm1JRD48L01ETD48L0NpdGU+PENpdGU+PEF1
dGhvcj5HdTwvQXV0aG9yPjxZZWFyPjIwMDQ8L1llYXI+PFJlY051bT43NjIwPC9SZWNOdW0+PElE
VGV4dD5RdWFudGl0YXRpdmUgZmx1b3Jlc2NlbmNlIHJlc29uYW5jZSBlbmVyZ3kgdHJhbnNmZXIg
KEZSRVQpIG1lYXN1cmVtZW50IHdpdGggYWNjZXB0b3IgcGhvdG9ibGVhY2hpbmcgYW5kIHNwZWN0
cmFsIHVubWl4aW5nPC9JRFRleHQ+PE1ETCBSZWZfVHlwZT0iSm91cm5hbCI+PFJlZl9UeXBlPkpv
dXJuYWw8L1JlZl9UeXBlPjxSZWZfSUQ+NzYyMDwvUmVmX0lEPjxUaXRsZV9QcmltYXJ5PlF1YW50
aXRhdGl2ZSBmbHVvcmVzY2VuY2UgcmVzb25hbmNlIGVuZXJneSB0cmFuc2ZlciAoRlJFVCkgbWVh
c3VyZW1lbnQgd2l0aCBhY2NlcHRvciBwaG90b2JsZWFjaGluZyBhbmQgc3BlY3RyYWwgdW5taXhp
bmc8L1RpdGxlX1ByaW1hcnk+PEF1dGhvcnNfUHJpbWFyeT5HdSxZLjwvQXV0aG9yc19QcmltYXJ5
PjxBdXRob3JzX1ByaW1hcnk+RGksVy5MLjwvQXV0aG9yc19QcmltYXJ5PjxBdXRob3JzX1ByaW1h
cnk+S2Vsc2VsbCxELlAuPC9BdXRob3JzX1ByaW1hcnk+PEF1dGhvcnNfUHJpbWFyeT5aaWNoYSxE
LjwvQXV0aG9yc19QcmltYXJ5PjxEYXRlX1ByaW1hcnk+MjAwNC84PC9EYXRlX1ByaW1hcnk+PEtl
eXdvcmRzPkFsZ29yaXRobXM8L0tleXdvcmRzPjxLZXl3b3Jkcz5hbmFseXNpczwvS2V5d29yZHM+
PEtleXdvcmRzPkFuaW1hbHM8L0tleXdvcmRzPjxLZXl3b3Jkcz5CYWN0ZXJpYWwgUHJvdGVpbnM8
L0tleXdvcmRzPjxLZXl3b3Jkcz5DZWxsIExpbmU8L0tleXdvcmRzPjxLZXl3b3Jkcz5Db21wYXJh
dGl2ZSBTdHVkeTwvS2V5d29yZHM+PEtleXdvcmRzPkNvbm5leGluczwvS2V5d29yZHM+PEtleXdv
cmRzPkVuZXJneSBUcmFuc2ZlcjwvS2V5d29yZHM+PEtleXdvcmRzPkZMVU9SRVNDRU5DRTwvS2V5
d29yZHM+PEtleXdvcmRzPkZsdW9yZXNjZW5jZSBSZXNvbmFuY2UgRW5lcmd5IFRyYW5zZmVyPC9L
ZXl3b3Jkcz48S2V5d29yZHM+R0FQIEpVTkNUSU9OPC9LZXl3b3Jkcz48S2V5d29yZHM+Z2FwIGp1
bmN0aW9uczwvS2V5d29yZHM+PEtleXdvcmRzPkdyZWVuIEZsdW9yZXNjZW50IFByb3RlaW5zPC9L
ZXl3b3Jkcz48S2V5d29yZHM+aHVtYW48L0tleXdvcmRzPjxLZXl3b3Jkcz5IdW1hbnM8L0tleXdv
cmRzPjxLZXl3b3Jkcz5MdW1pbmVzY2VudCBQcm90ZWluczwvS2V5d29yZHM+PEtleXdvcmRzPm1l
dGhvZHM8L0tleXdvcmRzPjxLZXl3b3Jkcz5NaWNyb3Njb3B5LENvbmZvY2FsPC9LZXl3b3Jkcz48
S2V5d29yZHM+UHJvdGVpbnM8L0tleXdvcmRzPjxLZXl3b3Jkcz5SZWNvbWJpbmFudCBQcm90ZWlu
czwvS2V5d29yZHM+PEtleXdvcmRzPlJlc2VhcmNoPC9LZXl3b3Jkcz48S2V5d29yZHM+VHJhbnNm
ZWN0aW9uPC9LZXl3b3Jkcz48UmVwcmludD5Ob3QgaW4gRmlsZTwvUmVwcmludD48U3RhcnRfUGFn
ZT4xNjI8L1N0YXJ0X1BhZ2U+PEVuZF9QYWdlPjE3MzwvRW5kX1BhZ2U+PFBlcmlvZGljYWw+Si5N
aWNyb3NjLjwvUGVyaW9kaWNhbD48Vm9sdW1lPjIxNTwvVm9sdW1lPjxJc3N1ZT5QdCAyPC9Jc3N1
ZT48TWlzY18zPjEwLjExMTEvai4wMDIyLTI3MjAuMjAwNC4wMTM2NS54IFtkb2ldO0pNSTEzNjUg
W3BpaV08L01pc2NfMz48QWRkcmVzcz5DYW5jZXIgUmVzZWFyY2ggVUsgTG9uZG9uIFJlc2VhcmNo
IEluc3RpdHV0ZSwgTGluY29sbiZhcG9zO3MgSW5uIEZpZWxkcyBMYWJvcmF0b3JpZXMsIExvbmRv
biBXQzJBIDNQWCwgVS5LLiB5YW4uZ3VAY3NjLm1yYy5hYy51azwvQWRkcmVzcz48V2ViX1VSTD5Q
TToxNTMxNTUwMzwvV2ViX1VSTD48WlpfSm91cm5hbFN0ZEFiYnJldj48ZiBuYW1lPSJTeXN0ZW0i
PkouTWljcm9zYy48L2Y+PC9aWl9Kb3VybmFsU3RkQWJicmV2PjxaWl9Xb3JrZm9ybUlEPjE8L1pa
X1dvcmtmb3JtSUQ+PC9NREw+PC9DaXRlPjwvUmVmbWFuPm==
</w:fldData>
              </w:fldChar>
            </w:r>
            <w:r w:rsidR="002C6B9B">
              <w:rPr>
                <w:rFonts w:asciiTheme="minorHAnsi" w:hAnsiTheme="minorHAnsi"/>
                <w:sz w:val="20"/>
                <w:szCs w:val="28"/>
                <w:lang w:val="en-US"/>
              </w:rPr>
              <w:instrText xml:space="preserve"> ADDIN REFMGR.CITE </w:instrText>
            </w:r>
            <w:r w:rsidR="002C6B9B">
              <w:rPr>
                <w:rFonts w:asciiTheme="minorHAnsi" w:hAnsiTheme="minorHAnsi"/>
                <w:sz w:val="20"/>
                <w:szCs w:val="28"/>
                <w:lang w:val="en-US"/>
              </w:rPr>
              <w:fldChar w:fldCharType="begin">
                <w:fldData xml:space="preserve">PFJlZm1hbj48Q2l0ZT48QXV0aG9yPlBlbGV0PC9BdXRob3I+PFllYXI+MjAwNjwvWWVhcj48UmVj
TnVtPjc2MTk8L1JlY051bT48SURUZXh0PkZyZXF1ZW5jeSBkb21haW4gbGlmZXRpbWUgYW5kIHNw
ZWN0cmFsIGltYWdpbmcgbWljcm9zY29weTwvSURUZXh0PjxNREwgUmVmX1R5cGU9IkpvdXJuYWwi
PjxSZWZfVHlwZT5Kb3VybmFsPC9SZWZfVHlwZT48UmVmX0lEPjc2MTk8L1JlZl9JRD48VGl0bGVf
UHJpbWFyeT5GcmVxdWVuY3kgZG9tYWluIGxpZmV0aW1lIGFuZCBzcGVjdHJhbCBpbWFnaW5nIG1p
Y3Jvc2NvcHk8L1RpdGxlX1ByaW1hcnk+PEF1dGhvcnNfUHJpbWFyeT5QZWxldCxTLjwvQXV0aG9y
c19QcmltYXJ5PjxBdXRob3JzX1ByaW1hcnk+UHJldml0ZSxNLkouPC9BdXRob3JzX1ByaW1hcnk+
PEF1dGhvcnNfUHJpbWFyeT5LaW0sRC48L0F1dGhvcnNfUHJpbWFyeT48QXV0aG9yc19QcmltYXJ5
PktpbSxLLkguPC9BdXRob3JzX1ByaW1hcnk+PEF1dGhvcnNfUHJpbWFyeT5TdSxULlQuPC9BdXRo
b3JzX1ByaW1hcnk+PEF1dGhvcnNfUHJpbWFyeT5TbyxQLlQuPC9BdXRob3JzX1ByaW1hcnk+PERh
dGVfUHJpbWFyeT4yMDA2LzExPC9EYXRlX1ByaW1hcnk+PEtleXdvcmRzPkNlbGxzPC9LZXl3b3Jk
cz48S2V5d29yZHM+RWZmaWNpZW5jeTwvS2V5d29yZHM+PEtleXdvcmRzPkZMVU9SRVNDRU5DRTwv
S2V5d29yZHM+PEtleXdvcmRzPk1pY3Jvc2NvcHk8L0tleXdvcmRzPjxLZXl3b3Jkcz5NaXRvY2hv
bmRyaWE8L0tleXdvcmRzPjxLZXl3b3Jkcz50YXJnZXRpbmc8L0tleXdvcmRzPjxLZXl3b3Jkcz5U
aW1lPC9LZXl3b3Jkcz48UmVwcmludD5Ob3QgaW4gRmlsZTwvUmVwcmludD48U3RhcnRfUGFnZT44
NjE8L1N0YXJ0X1BhZ2U+PEVuZF9QYWdlPjg3NDwvRW5kX1BhZ2U+PFBlcmlvZGljYWw+TWljcm9z
Yy5SZXMuVGVjaC48L1BlcmlvZGljYWw+PFZvbHVtZT42OTwvVm9sdW1lPjxJc3N1ZT4xMTwvSXNz
dWU+PE1pc2NfMz4xMC4xMDAyL2plbXQuMjAzNjEgW2RvaV08L01pc2NfMz48QWRkcmVzcz5EZXBh
cnRtZW50IG9mIE1lY2hhbmljYWwgRW5naW5lZXJpbmcsIE1hc3NhY2h1c2V0dHMgSW5zdGl0dXRl
IG9mIFRlY2hub2xvZ3ksIENhbWJyaWRnZSwgTWFzc2FjaHVzZXR0cyAwMjEzOSwgVVNBLiBzZXJn
ZS5wZWxldEBiYy5iaW9sLmV0aHouY2g8L0FkZHJlc3M+PFdlYl9VUkw+UE06MTY5MjQ2MzU8L1dl
Yl9VUkw+PFpaX0pvdXJuYWxGdWxsPjxmIG5hbWU9IlN5c3RlbSI+TWljcm9zY29weSBSZXNlYXJj
aCBhbmQgVGVjaG5pcXVlPC9mPjwvWlpfSm91cm5hbEZ1bGw+PFpaX0pvdXJuYWxTdGRBYmJyZXY+
PGYgbmFtZT0iU3lzdGVtIj5NaWNyb3NjLlJlcy5UZWNoLjwvZj48L1paX0pvdXJuYWxTdGRBYmJy
ZXY+PFpaX1dvcmtmb3JtSUQ+MTwvWlpfV29ya2Zvcm1JRD48L01ETD48L0NpdGU+PENpdGU+PEF1
dGhvcj5HdTwvQXV0aG9yPjxZZWFyPjIwMDQ8L1llYXI+PFJlY051bT43NjIwPC9SZWNOdW0+PElE
VGV4dD5RdWFudGl0YXRpdmUgZmx1b3Jlc2NlbmNlIHJlc29uYW5jZSBlbmVyZ3kgdHJhbnNmZXIg
KEZSRVQpIG1lYXN1cmVtZW50IHdpdGggYWNjZXB0b3IgcGhvdG9ibGVhY2hpbmcgYW5kIHNwZWN0
cmFsIHVubWl4aW5nPC9JRFRleHQ+PE1ETCBSZWZfVHlwZT0iSm91cm5hbCI+PFJlZl9UeXBlPkpv
dXJuYWw8L1JlZl9UeXBlPjxSZWZfSUQ+NzYyMDwvUmVmX0lEPjxUaXRsZV9QcmltYXJ5PlF1YW50
aXRhdGl2ZSBmbHVvcmVzY2VuY2UgcmVzb25hbmNlIGVuZXJneSB0cmFuc2ZlciAoRlJFVCkgbWVh
c3VyZW1lbnQgd2l0aCBhY2NlcHRvciBwaG90b2JsZWFjaGluZyBhbmQgc3BlY3RyYWwgdW5taXhp
bmc8L1RpdGxlX1ByaW1hcnk+PEF1dGhvcnNfUHJpbWFyeT5HdSxZLjwvQXV0aG9yc19QcmltYXJ5
PjxBdXRob3JzX1ByaW1hcnk+RGksVy5MLjwvQXV0aG9yc19QcmltYXJ5PjxBdXRob3JzX1ByaW1h
cnk+S2Vsc2VsbCxELlAuPC9BdXRob3JzX1ByaW1hcnk+PEF1dGhvcnNfUHJpbWFyeT5aaWNoYSxE
LjwvQXV0aG9yc19QcmltYXJ5PjxEYXRlX1ByaW1hcnk+MjAwNC84PC9EYXRlX1ByaW1hcnk+PEtl
eXdvcmRzPkFsZ29yaXRobXM8L0tleXdvcmRzPjxLZXl3b3Jkcz5hbmFseXNpczwvS2V5d29yZHM+
PEtleXdvcmRzPkFuaW1hbHM8L0tleXdvcmRzPjxLZXl3b3Jkcz5CYWN0ZXJpYWwgUHJvdGVpbnM8
L0tleXdvcmRzPjxLZXl3b3Jkcz5DZWxsIExpbmU8L0tleXdvcmRzPjxLZXl3b3Jkcz5Db21wYXJh
dGl2ZSBTdHVkeTwvS2V5d29yZHM+PEtleXdvcmRzPkNvbm5leGluczwvS2V5d29yZHM+PEtleXdv
cmRzPkVuZXJneSBUcmFuc2ZlcjwvS2V5d29yZHM+PEtleXdvcmRzPkZMVU9SRVNDRU5DRTwvS2V5
d29yZHM+PEtleXdvcmRzPkZsdW9yZXNjZW5jZSBSZXNvbmFuY2UgRW5lcmd5IFRyYW5zZmVyPC9L
ZXl3b3Jkcz48S2V5d29yZHM+R0FQIEpVTkNUSU9OPC9LZXl3b3Jkcz48S2V5d29yZHM+Z2FwIGp1
bmN0aW9uczwvS2V5d29yZHM+PEtleXdvcmRzPkdyZWVuIEZsdW9yZXNjZW50IFByb3RlaW5zPC9L
ZXl3b3Jkcz48S2V5d29yZHM+aHVtYW48L0tleXdvcmRzPjxLZXl3b3Jkcz5IdW1hbnM8L0tleXdv
cmRzPjxLZXl3b3Jkcz5MdW1pbmVzY2VudCBQcm90ZWluczwvS2V5d29yZHM+PEtleXdvcmRzPm1l
dGhvZHM8L0tleXdvcmRzPjxLZXl3b3Jkcz5NaWNyb3Njb3B5LENvbmZvY2FsPC9LZXl3b3Jkcz48
S2V5d29yZHM+UHJvdGVpbnM8L0tleXdvcmRzPjxLZXl3b3Jkcz5SZWNvbWJpbmFudCBQcm90ZWlu
czwvS2V5d29yZHM+PEtleXdvcmRzPlJlc2VhcmNoPC9LZXl3b3Jkcz48S2V5d29yZHM+VHJhbnNm
ZWN0aW9uPC9LZXl3b3Jkcz48UmVwcmludD5Ob3QgaW4gRmlsZTwvUmVwcmludD48U3RhcnRfUGFn
ZT4xNjI8L1N0YXJ0X1BhZ2U+PEVuZF9QYWdlPjE3MzwvRW5kX1BhZ2U+PFBlcmlvZGljYWw+Si5N
aWNyb3NjLjwvUGVyaW9kaWNhbD48Vm9sdW1lPjIxNTwvVm9sdW1lPjxJc3N1ZT5QdCAyPC9Jc3N1
ZT48TWlzY18zPjEwLjExMTEvai4wMDIyLTI3MjAuMjAwNC4wMTM2NS54IFtkb2ldO0pNSTEzNjUg
W3BpaV08L01pc2NfMz48QWRkcmVzcz5DYW5jZXIgUmVzZWFyY2ggVUsgTG9uZG9uIFJlc2VhcmNo
IEluc3RpdHV0ZSwgTGluY29sbiZhcG9zO3MgSW5uIEZpZWxkcyBMYWJvcmF0b3JpZXMsIExvbmRv
biBXQzJBIDNQWCwgVS5LLiB5YW4uZ3VAY3NjLm1yYy5hYy51azwvQWRkcmVzcz48V2ViX1VSTD5Q
TToxNTMxNTUwMzwvV2ViX1VSTD48WlpfSm91cm5hbFN0ZEFiYnJldj48ZiBuYW1lPSJTeXN0ZW0i
PkouTWljcm9zYy48L2Y+PC9aWl9Kb3VybmFsU3RkQWJicmV2PjxaWl9Xb3JrZm9ybUlEPjE8L1pa
X1dvcmtmb3JtSUQ+PC9NREw+PC9DaXRlPjwvUmVmbWFuPm==
</w:fldData>
              </w:fldChar>
            </w:r>
            <w:r w:rsidR="002C6B9B">
              <w:rPr>
                <w:rFonts w:asciiTheme="minorHAnsi" w:hAnsiTheme="minorHAnsi"/>
                <w:sz w:val="20"/>
                <w:szCs w:val="28"/>
                <w:lang w:val="en-US"/>
              </w:rPr>
              <w:instrText xml:space="preserve"> ADDIN EN.CITE.DATA </w:instrText>
            </w:r>
            <w:r w:rsidR="002C6B9B">
              <w:rPr>
                <w:rFonts w:asciiTheme="minorHAnsi" w:hAnsiTheme="minorHAnsi"/>
                <w:sz w:val="20"/>
                <w:szCs w:val="28"/>
                <w:lang w:val="en-US"/>
              </w:rPr>
            </w:r>
            <w:r w:rsidR="002C6B9B">
              <w:rPr>
                <w:rFonts w:asciiTheme="minorHAnsi" w:hAnsiTheme="minorHAnsi"/>
                <w:sz w:val="20"/>
                <w:szCs w:val="28"/>
                <w:lang w:val="en-US"/>
              </w:rPr>
              <w:fldChar w:fldCharType="end"/>
            </w:r>
            <w:r w:rsidRPr="00B55E34">
              <w:rPr>
                <w:rFonts w:asciiTheme="minorHAnsi" w:hAnsiTheme="minorHAnsi"/>
                <w:sz w:val="20"/>
                <w:szCs w:val="28"/>
                <w:lang w:val="en-US"/>
              </w:rPr>
            </w:r>
            <w:r w:rsidRPr="00B55E34">
              <w:rPr>
                <w:rFonts w:asciiTheme="minorHAnsi" w:hAnsiTheme="minorHAnsi"/>
                <w:sz w:val="20"/>
                <w:szCs w:val="28"/>
                <w:lang w:val="en-US"/>
              </w:rPr>
              <w:fldChar w:fldCharType="separate"/>
            </w:r>
            <w:r w:rsidR="002C6B9B">
              <w:rPr>
                <w:rFonts w:asciiTheme="minorHAnsi" w:hAnsiTheme="minorHAnsi"/>
                <w:noProof/>
                <w:sz w:val="20"/>
                <w:szCs w:val="28"/>
                <w:lang w:val="en-US"/>
              </w:rPr>
              <w:t>[3,4]</w:t>
            </w:r>
            <w:r w:rsidRPr="00B55E34">
              <w:rPr>
                <w:rFonts w:asciiTheme="minorHAnsi" w:hAnsiTheme="minorHAnsi"/>
                <w:sz w:val="20"/>
                <w:szCs w:val="28"/>
                <w:lang w:val="en-US"/>
              </w:rPr>
              <w:fldChar w:fldCharType="end"/>
            </w:r>
            <w:r w:rsidR="002C6B9B" w:rsidRPr="00B55E34"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00E4DAD" w:rsidRPr="00A34373" w:rsidTr="00601297">
        <w:trPr>
          <w:trHeight w:val="294"/>
          <w:jc w:val="center"/>
        </w:trPr>
        <w:tc>
          <w:tcPr>
            <w:tcW w:w="1384" w:type="dxa"/>
            <w:vMerge/>
            <w:vAlign w:val="center"/>
          </w:tcPr>
          <w:p w:rsidR="000E4DAD" w:rsidRPr="007B1DBE" w:rsidRDefault="000E4DAD" w:rsidP="00301ACF">
            <w:pPr>
              <w:tabs>
                <w:tab w:val="right" w:pos="540"/>
                <w:tab w:val="left" w:pos="720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0E4DAD" w:rsidRPr="001B2BDD" w:rsidRDefault="000E4DAD" w:rsidP="00301ACF">
            <w:pPr>
              <w:tabs>
                <w:tab w:val="right" w:pos="540"/>
                <w:tab w:val="left" w:pos="720"/>
              </w:tabs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A6A6A6" w:themeFill="background1" w:themeFillShade="A6"/>
          </w:tcPr>
          <w:p w:rsidR="000E4DAD" w:rsidRDefault="000E4DAD" w:rsidP="00301ACF">
            <w:pPr>
              <w:pStyle w:val="Paragrafoelenco"/>
              <w:numPr>
                <w:ilvl w:val="0"/>
                <w:numId w:val="2"/>
              </w:numPr>
              <w:ind w:left="317" w:hanging="283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Complete photobleaching may be difficult</w:t>
            </w:r>
          </w:p>
          <w:p w:rsidR="000E4DAD" w:rsidRPr="001B2BDD" w:rsidRDefault="000E4DAD" w:rsidP="00301ACF">
            <w:pPr>
              <w:pStyle w:val="Paragrafoelenco"/>
              <w:numPr>
                <w:ilvl w:val="0"/>
                <w:numId w:val="2"/>
              </w:numPr>
              <w:ind w:left="317" w:hanging="283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Damage to alive cells may be serious</w:t>
            </w:r>
          </w:p>
        </w:tc>
        <w:tc>
          <w:tcPr>
            <w:tcW w:w="1275" w:type="dxa"/>
            <w:vMerge/>
            <w:shd w:val="clear" w:color="auto" w:fill="auto"/>
          </w:tcPr>
          <w:p w:rsidR="000E4DAD" w:rsidRPr="001B2BDD" w:rsidRDefault="000E4DAD" w:rsidP="00301ACF">
            <w:pPr>
              <w:pStyle w:val="Paragrafoelenco"/>
              <w:ind w:left="317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:rsidR="00A34373" w:rsidRDefault="00A34373" w:rsidP="00C12739">
      <w:pPr>
        <w:pStyle w:val="NormaleWeb"/>
        <w:spacing w:before="0" w:beforeAutospacing="0" w:after="0" w:afterAutospacing="0" w:line="480" w:lineRule="auto"/>
        <w:textAlignment w:val="baseline"/>
        <w:rPr>
          <w:rFonts w:asciiTheme="minorHAnsi" w:hAnsiTheme="minorHAnsi"/>
          <w:i/>
          <w:szCs w:val="28"/>
          <w:lang w:val="en-US"/>
        </w:rPr>
      </w:pPr>
    </w:p>
    <w:p w:rsidR="00601297" w:rsidRDefault="00B253AB" w:rsidP="00C12739">
      <w:pPr>
        <w:pStyle w:val="NormaleWeb"/>
        <w:spacing w:before="0" w:beforeAutospacing="0" w:after="0" w:afterAutospacing="0" w:line="480" w:lineRule="auto"/>
        <w:textAlignment w:val="baseline"/>
        <w:rPr>
          <w:rFonts w:asciiTheme="minorHAnsi" w:hAnsiTheme="minorHAnsi"/>
          <w:szCs w:val="28"/>
          <w:lang w:val="en-US"/>
        </w:rPr>
      </w:pPr>
      <w:r w:rsidRPr="000E4DAD">
        <w:rPr>
          <w:rFonts w:asciiTheme="minorHAnsi" w:hAnsiTheme="minorHAnsi"/>
          <w:i/>
          <w:szCs w:val="28"/>
          <w:lang w:val="en-US"/>
        </w:rPr>
        <w:t>Abbreviations</w:t>
      </w:r>
      <w:r w:rsidR="000E4DAD">
        <w:rPr>
          <w:rFonts w:asciiTheme="minorHAnsi" w:hAnsiTheme="minorHAnsi"/>
          <w:szCs w:val="28"/>
          <w:lang w:val="en-US"/>
        </w:rPr>
        <w:t>:</w:t>
      </w:r>
      <w:r>
        <w:rPr>
          <w:rFonts w:asciiTheme="minorHAnsi" w:hAnsiTheme="minorHAnsi"/>
          <w:szCs w:val="28"/>
          <w:lang w:val="en-US"/>
        </w:rPr>
        <w:t xml:space="preserve"> </w:t>
      </w:r>
      <w:r w:rsidR="000E4DAD" w:rsidRPr="00B253AB">
        <w:rPr>
          <w:rFonts w:asciiTheme="minorHAnsi" w:hAnsiTheme="minorHAnsi"/>
          <w:lang w:val="en-US"/>
        </w:rPr>
        <w:t>E-FRET</w:t>
      </w:r>
      <w:r w:rsidR="000E4DAD" w:rsidRPr="00B253AB">
        <w:rPr>
          <w:rFonts w:asciiTheme="minorHAnsi" w:hAnsiTheme="minorHAnsi"/>
          <w:szCs w:val="28"/>
          <w:lang w:val="en-US"/>
        </w:rPr>
        <w:t xml:space="preserve"> </w:t>
      </w:r>
      <w:r w:rsidR="000E4DAD">
        <w:rPr>
          <w:rFonts w:asciiTheme="minorHAnsi" w:hAnsiTheme="minorHAnsi"/>
          <w:szCs w:val="28"/>
          <w:lang w:val="en-US"/>
        </w:rPr>
        <w:t xml:space="preserve">= </w:t>
      </w:r>
      <w:r w:rsidRPr="00B253AB">
        <w:rPr>
          <w:rFonts w:asciiTheme="minorHAnsi" w:hAnsiTheme="minorHAnsi"/>
          <w:szCs w:val="28"/>
          <w:lang w:val="en-US"/>
        </w:rPr>
        <w:t>sensitized acceptor fluorescence</w:t>
      </w:r>
      <w:r>
        <w:rPr>
          <w:rFonts w:asciiTheme="minorHAnsi" w:hAnsiTheme="minorHAnsi"/>
          <w:szCs w:val="28"/>
          <w:lang w:val="en-US"/>
        </w:rPr>
        <w:t>;</w:t>
      </w:r>
      <w:r w:rsidRPr="00B253AB">
        <w:rPr>
          <w:rFonts w:asciiTheme="minorHAnsi" w:hAnsiTheme="minorHAnsi"/>
          <w:szCs w:val="28"/>
          <w:lang w:val="en-US"/>
        </w:rPr>
        <w:t xml:space="preserve"> </w:t>
      </w:r>
      <w:r w:rsidR="000E4DAD" w:rsidRPr="00B253AB">
        <w:rPr>
          <w:rFonts w:asciiTheme="minorHAnsi" w:hAnsiTheme="minorHAnsi"/>
          <w:szCs w:val="28"/>
          <w:lang w:val="en-US"/>
        </w:rPr>
        <w:t>FLIM-FRET</w:t>
      </w:r>
      <w:r w:rsidR="000E4DAD">
        <w:rPr>
          <w:rFonts w:asciiTheme="minorHAnsi" w:hAnsiTheme="minorHAnsi"/>
          <w:szCs w:val="28"/>
          <w:lang w:val="en-US"/>
        </w:rPr>
        <w:t xml:space="preserve"> = </w:t>
      </w:r>
      <w:r w:rsidRPr="00B253AB">
        <w:rPr>
          <w:rFonts w:asciiTheme="minorHAnsi" w:hAnsiTheme="minorHAnsi"/>
          <w:szCs w:val="28"/>
          <w:lang w:val="en-US"/>
        </w:rPr>
        <w:t>donor fluorescence lifetime</w:t>
      </w:r>
    </w:p>
    <w:p w:rsidR="00A34373" w:rsidRDefault="00A34373" w:rsidP="000E4DAD">
      <w:pPr>
        <w:pStyle w:val="NormaleWeb"/>
        <w:spacing w:before="0" w:beforeAutospacing="0" w:after="0" w:afterAutospacing="0" w:line="480" w:lineRule="auto"/>
        <w:jc w:val="center"/>
        <w:textAlignment w:val="baseline"/>
        <w:rPr>
          <w:rFonts w:asciiTheme="minorHAnsi" w:hAnsiTheme="minorHAnsi"/>
          <w:b/>
          <w:szCs w:val="28"/>
          <w:lang w:val="en-US"/>
        </w:rPr>
      </w:pPr>
    </w:p>
    <w:p w:rsidR="000E4DAD" w:rsidRPr="000E4DAD" w:rsidRDefault="00C12739" w:rsidP="000E4DAD">
      <w:pPr>
        <w:pStyle w:val="NormaleWeb"/>
        <w:spacing w:before="0" w:beforeAutospacing="0" w:after="0" w:afterAutospacing="0" w:line="480" w:lineRule="auto"/>
        <w:jc w:val="center"/>
        <w:textAlignment w:val="baseline"/>
        <w:rPr>
          <w:rFonts w:asciiTheme="minorHAnsi" w:hAnsiTheme="minorHAnsi"/>
          <w:b/>
          <w:szCs w:val="28"/>
          <w:lang w:val="en-US"/>
        </w:rPr>
      </w:pPr>
      <w:r>
        <w:rPr>
          <w:rFonts w:asciiTheme="minorHAnsi" w:hAnsiTheme="minorHAnsi"/>
          <w:b/>
          <w:szCs w:val="28"/>
          <w:lang w:val="en-US"/>
        </w:rPr>
        <w:t>C</w:t>
      </w:r>
      <w:r w:rsidR="000E4DAD" w:rsidRPr="000E4DAD">
        <w:rPr>
          <w:rFonts w:asciiTheme="minorHAnsi" w:hAnsiTheme="minorHAnsi"/>
          <w:b/>
          <w:szCs w:val="28"/>
          <w:lang w:val="en-US"/>
        </w:rPr>
        <w:t xml:space="preserve">omparisons of </w:t>
      </w:r>
      <w:proofErr w:type="spellStart"/>
      <w:r w:rsidR="000E4DAD" w:rsidRPr="000E4DAD">
        <w:rPr>
          <w:rFonts w:asciiTheme="minorHAnsi" w:hAnsiTheme="minorHAnsi"/>
          <w:b/>
          <w:szCs w:val="28"/>
          <w:lang w:val="en-US"/>
        </w:rPr>
        <w:t>FRET</w:t>
      </w:r>
      <w:r w:rsidR="000E4DAD" w:rsidRPr="000E4DAD">
        <w:rPr>
          <w:rFonts w:asciiTheme="minorHAnsi" w:hAnsiTheme="minorHAnsi"/>
          <w:b/>
          <w:szCs w:val="28"/>
          <w:vertAlign w:val="subscript"/>
          <w:lang w:val="en-US"/>
        </w:rPr>
        <w:t>eff</w:t>
      </w:r>
      <w:proofErr w:type="spellEnd"/>
      <w:r w:rsidR="000E4DAD" w:rsidRPr="000E4DAD">
        <w:rPr>
          <w:rFonts w:asciiTheme="minorHAnsi" w:hAnsiTheme="minorHAnsi"/>
          <w:b/>
          <w:szCs w:val="28"/>
          <w:vertAlign w:val="subscript"/>
          <w:lang w:val="en-US"/>
        </w:rPr>
        <w:t xml:space="preserve"> </w:t>
      </w:r>
      <w:r w:rsidR="000E4DAD" w:rsidRPr="000E4DAD">
        <w:rPr>
          <w:rFonts w:asciiTheme="minorHAnsi" w:hAnsiTheme="minorHAnsi"/>
          <w:b/>
          <w:szCs w:val="28"/>
          <w:lang w:val="en-US"/>
        </w:rPr>
        <w:t>measurements with SCAT3 and other FRET probes</w:t>
      </w:r>
    </w:p>
    <w:tbl>
      <w:tblPr>
        <w:tblW w:w="83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851"/>
        <w:gridCol w:w="1275"/>
        <w:gridCol w:w="2552"/>
        <w:gridCol w:w="1417"/>
        <w:gridCol w:w="1419"/>
      </w:tblGrid>
      <w:tr w:rsidR="00601297" w:rsidRPr="002C6B9B" w:rsidTr="00601297">
        <w:trPr>
          <w:trHeight w:val="657"/>
          <w:jc w:val="center"/>
        </w:trPr>
        <w:tc>
          <w:tcPr>
            <w:tcW w:w="817" w:type="dxa"/>
            <w:vAlign w:val="center"/>
          </w:tcPr>
          <w:p w:rsidR="00601297" w:rsidRPr="007B1DBE" w:rsidRDefault="00601297" w:rsidP="00301ACF">
            <w:pPr>
              <w:tabs>
                <w:tab w:val="right" w:pos="540"/>
                <w:tab w:val="left" w:pos="720"/>
              </w:tabs>
              <w:rPr>
                <w:rFonts w:ascii="Calibri" w:hAnsi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601297" w:rsidRPr="001B2BDD" w:rsidRDefault="00601297" w:rsidP="00301ACF">
            <w:pPr>
              <w:tabs>
                <w:tab w:val="right" w:pos="540"/>
                <w:tab w:val="left" w:pos="720"/>
              </w:tabs>
              <w:jc w:val="center"/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601297" w:rsidRPr="001B2BDD" w:rsidRDefault="00601297" w:rsidP="00301ACF">
            <w:pPr>
              <w:tabs>
                <w:tab w:val="right" w:pos="540"/>
                <w:tab w:val="left" w:pos="720"/>
              </w:tabs>
              <w:jc w:val="center"/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US"/>
              </w:rPr>
              <w:t>FRET pair</w:t>
            </w:r>
          </w:p>
        </w:tc>
        <w:tc>
          <w:tcPr>
            <w:tcW w:w="2552" w:type="dxa"/>
            <w:shd w:val="clear" w:color="auto" w:fill="auto"/>
          </w:tcPr>
          <w:p w:rsidR="00601297" w:rsidRDefault="00601297" w:rsidP="00301ACF">
            <w:pPr>
              <w:tabs>
                <w:tab w:val="right" w:pos="540"/>
                <w:tab w:val="left" w:pos="720"/>
              </w:tabs>
              <w:jc w:val="center"/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US"/>
              </w:rPr>
              <w:t>Main features</w:t>
            </w:r>
          </w:p>
          <w:p w:rsidR="00601297" w:rsidRPr="00601297" w:rsidRDefault="00601297" w:rsidP="00301ACF">
            <w:pPr>
              <w:tabs>
                <w:tab w:val="right" w:pos="540"/>
                <w:tab w:val="left" w:pos="720"/>
              </w:tabs>
              <w:jc w:val="center"/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US"/>
              </w:rPr>
              <w:t>Advantages/Disadvantages</w:t>
            </w:r>
          </w:p>
        </w:tc>
        <w:tc>
          <w:tcPr>
            <w:tcW w:w="1417" w:type="dxa"/>
          </w:tcPr>
          <w:p w:rsidR="00601297" w:rsidRDefault="00601297" w:rsidP="002C6B9B">
            <w:pPr>
              <w:tabs>
                <w:tab w:val="right" w:pos="540"/>
                <w:tab w:val="left" w:pos="720"/>
              </w:tabs>
              <w:jc w:val="center"/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US"/>
              </w:rPr>
              <w:t xml:space="preserve">Theoretical </w:t>
            </w:r>
            <w:proofErr w:type="spellStart"/>
            <w:r w:rsidRPr="00601297"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US"/>
              </w:rPr>
              <w:t>FRET</w:t>
            </w:r>
            <w:r w:rsidRPr="00601297">
              <w:rPr>
                <w:rFonts w:ascii="Calibri" w:hAnsi="Calibri"/>
                <w:b/>
                <w:color w:val="000000" w:themeColor="text1"/>
                <w:sz w:val="20"/>
                <w:szCs w:val="20"/>
                <w:vertAlign w:val="subscript"/>
                <w:lang w:val="en-US"/>
              </w:rPr>
              <w:t>eff</w:t>
            </w:r>
            <w:proofErr w:type="spellEnd"/>
            <w:r w:rsidRPr="00601297">
              <w:rPr>
                <w:rFonts w:ascii="Calibri" w:hAnsi="Calibri"/>
                <w:b/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 </w:t>
            </w:r>
          </w:p>
        </w:tc>
        <w:tc>
          <w:tcPr>
            <w:tcW w:w="1419" w:type="dxa"/>
            <w:shd w:val="clear" w:color="auto" w:fill="auto"/>
          </w:tcPr>
          <w:p w:rsidR="00601297" w:rsidRPr="001B2BDD" w:rsidRDefault="00601297" w:rsidP="002C6B9B">
            <w:pPr>
              <w:tabs>
                <w:tab w:val="right" w:pos="540"/>
                <w:tab w:val="left" w:pos="720"/>
              </w:tabs>
              <w:jc w:val="center"/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US"/>
              </w:rPr>
              <w:t>References</w:t>
            </w:r>
            <w:r w:rsidR="002C6B9B"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US"/>
              </w:rPr>
              <w:t xml:space="preserve"> for isolated cells</w:t>
            </w:r>
          </w:p>
        </w:tc>
      </w:tr>
      <w:tr w:rsidR="00601297" w:rsidRPr="00AA2662" w:rsidTr="00601297">
        <w:trPr>
          <w:trHeight w:val="760"/>
          <w:jc w:val="center"/>
        </w:trPr>
        <w:tc>
          <w:tcPr>
            <w:tcW w:w="817" w:type="dxa"/>
            <w:vMerge w:val="restart"/>
            <w:vAlign w:val="center"/>
          </w:tcPr>
          <w:p w:rsidR="00601297" w:rsidRPr="000E4DAD" w:rsidRDefault="00601297" w:rsidP="00301ACF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>Probes</w:t>
            </w:r>
          </w:p>
        </w:tc>
        <w:tc>
          <w:tcPr>
            <w:tcW w:w="851" w:type="dxa"/>
            <w:vAlign w:val="center"/>
          </w:tcPr>
          <w:p w:rsidR="00601297" w:rsidRPr="001B2BDD" w:rsidRDefault="00601297" w:rsidP="004B059D">
            <w:pPr>
              <w:tabs>
                <w:tab w:val="right" w:pos="540"/>
                <w:tab w:val="left" w:pos="720"/>
              </w:tabs>
              <w:rPr>
                <w:rFonts w:ascii="Calibri" w:hAnsi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SCAT3</w:t>
            </w:r>
          </w:p>
        </w:tc>
        <w:tc>
          <w:tcPr>
            <w:tcW w:w="1275" w:type="dxa"/>
            <w:vAlign w:val="center"/>
          </w:tcPr>
          <w:p w:rsidR="00601297" w:rsidRPr="001B2BDD" w:rsidRDefault="00601297" w:rsidP="00301ACF">
            <w:pPr>
              <w:tabs>
                <w:tab w:val="right" w:pos="540"/>
                <w:tab w:val="left" w:pos="720"/>
              </w:tabs>
              <w:rPr>
                <w:rFonts w:ascii="Calibri" w:hAnsi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601297"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ECFP/Venus</w:t>
            </w:r>
          </w:p>
        </w:tc>
        <w:tc>
          <w:tcPr>
            <w:tcW w:w="2552" w:type="dxa"/>
            <w:shd w:val="clear" w:color="auto" w:fill="auto"/>
          </w:tcPr>
          <w:p w:rsidR="00601297" w:rsidRPr="00601297" w:rsidRDefault="00601297" w:rsidP="00601297">
            <w:pPr>
              <w:pStyle w:val="Paragrafoelenco"/>
              <w:numPr>
                <w:ilvl w:val="0"/>
                <w:numId w:val="9"/>
              </w:numPr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01297"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Fluorochrome stoichiometric ratio 1:1</w:t>
            </w:r>
          </w:p>
          <w:p w:rsidR="00601297" w:rsidRPr="002C6B9B" w:rsidRDefault="00601297" w:rsidP="00601297">
            <w:pPr>
              <w:pStyle w:val="Paragrafoelenco"/>
              <w:numPr>
                <w:ilvl w:val="0"/>
                <w:numId w:val="9"/>
              </w:numPr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01297">
              <w:rPr>
                <w:rFonts w:asciiTheme="minorHAnsi" w:hAnsiTheme="minorHAnsi"/>
                <w:sz w:val="20"/>
                <w:szCs w:val="28"/>
                <w:lang w:val="en-US"/>
              </w:rPr>
              <w:t>18</w:t>
            </w:r>
            <w:r>
              <w:rPr>
                <w:rFonts w:asciiTheme="minorHAnsi" w:hAnsiTheme="minorHAnsi"/>
                <w:sz w:val="20"/>
                <w:szCs w:val="28"/>
                <w:lang w:val="en-US"/>
              </w:rPr>
              <w:t>-aa</w:t>
            </w:r>
            <w:r w:rsidRPr="00601297">
              <w:rPr>
                <w:rFonts w:asciiTheme="minorHAnsi" w:hAnsiTheme="minorHAnsi"/>
                <w:sz w:val="20"/>
                <w:szCs w:val="28"/>
                <w:lang w:val="en-US"/>
              </w:rPr>
              <w:t xml:space="preserve"> linker</w:t>
            </w:r>
          </w:p>
          <w:p w:rsidR="002C6B9B" w:rsidRPr="00601297" w:rsidRDefault="002C6B9B" w:rsidP="00601297">
            <w:pPr>
              <w:pStyle w:val="Paragrafoelenco"/>
              <w:numPr>
                <w:ilvl w:val="0"/>
                <w:numId w:val="9"/>
              </w:numPr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8"/>
                <w:lang w:val="en-US"/>
              </w:rPr>
              <w:t>Insensitive to changes in cellular ionic concentrations</w:t>
            </w:r>
          </w:p>
        </w:tc>
        <w:tc>
          <w:tcPr>
            <w:tcW w:w="1417" w:type="dxa"/>
          </w:tcPr>
          <w:p w:rsidR="00601297" w:rsidRDefault="00601297" w:rsidP="00601297">
            <w:pPr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01297"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0.35±0.08</w:t>
            </w:r>
          </w:p>
          <w:p w:rsidR="00601297" w:rsidRDefault="00601297" w:rsidP="00601297">
            <w:pPr>
              <w:rPr>
                <w:rFonts w:asciiTheme="minorHAnsi" w:hAnsiTheme="minorHAnsi"/>
                <w:sz w:val="20"/>
                <w:szCs w:val="28"/>
                <w:lang w:val="en-US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(17-aa linker)</w:t>
            </w:r>
            <w:r w:rsidR="002C6B9B" w:rsidRPr="00601297">
              <w:rPr>
                <w:rFonts w:asciiTheme="minorHAnsi" w:hAnsiTheme="minorHAnsi"/>
                <w:b/>
                <w:sz w:val="20"/>
                <w:szCs w:val="28"/>
                <w:lang w:val="en-US"/>
              </w:rPr>
              <w:t xml:space="preserve"> </w:t>
            </w:r>
            <w:r w:rsidR="002C6B9B" w:rsidRPr="002C6B9B">
              <w:rPr>
                <w:rFonts w:asciiTheme="minorHAnsi" w:hAnsiTheme="minorHAnsi"/>
                <w:sz w:val="20"/>
                <w:szCs w:val="28"/>
                <w:lang w:val="en-US"/>
              </w:rPr>
              <w:fldChar w:fldCharType="begin"/>
            </w:r>
            <w:r w:rsidR="002C6B9B">
              <w:rPr>
                <w:rFonts w:asciiTheme="minorHAnsi" w:hAnsiTheme="minorHAnsi"/>
                <w:sz w:val="20"/>
                <w:szCs w:val="28"/>
                <w:lang w:val="en-US"/>
              </w:rPr>
              <w:instrText xml:space="preserve"> ADDIN REFMGR.CITE &lt;Refman&gt;&lt;Cite&gt;&lt;Author&gt;Koushik&lt;/Author&gt;&lt;Year&gt;2006&lt;/Year&gt;&lt;RecNum&gt;8989&lt;/RecNum&gt;&lt;IDText&gt;Cerulean, Venus, and VenusY67C FRET reference standards&lt;/IDText&gt;&lt;MDL Ref_Type="Journal"&gt;&lt;Ref_Type&gt;Journal&lt;/Ref_Type&gt;&lt;Ref_ID&gt;8989&lt;/Ref_ID&gt;&lt;Title_Primary&gt;Cerulean, Venus, and VenusY67C FRET reference standards&lt;/Title_Primary&gt;&lt;Authors_Primary&gt;Koushik,S.V.&lt;/Authors_Primary&gt;&lt;Authors_Primary&gt;Chen,H.&lt;/Authors_Primary&gt;&lt;Authors_Primary&gt;Thaler,C.&lt;/Authors_Primary&gt;&lt;Authors_Primary&gt;Puhl,H.L.,III&lt;/Authors_Primary&gt;&lt;Authors_Primary&gt;Vogel,S.S.&lt;/Authors_Primary&gt;&lt;Date_Primary&gt;2006/12/15&lt;/Date_Primary&gt;&lt;Keywords&gt;Alcoholism&lt;/Keywords&gt;&lt;Keywords&gt;Cell Line&lt;/Keywords&gt;&lt;Keywords&gt;Cells&lt;/Keywords&gt;&lt;Keywords&gt;chemistry&lt;/Keywords&gt;&lt;Keywords&gt;Cloning,Molecular&lt;/Keywords&gt;&lt;Keywords&gt;DEVELOPMENT&lt;/Keywords&gt;&lt;Keywords&gt;Efficiency&lt;/Keywords&gt;&lt;Keywords&gt;Energy Transfer&lt;/Keywords&gt;&lt;Keywords&gt;FLUORESCENCE&lt;/Keywords&gt;&lt;Keywords&gt;Fluorescence Resonance Energy Transfer&lt;/Keywords&gt;&lt;Keywords&gt;FRET&lt;/Keywords&gt;&lt;Keywords&gt;genetics&lt;/Keywords&gt;&lt;Keywords&gt;Humans&lt;/Keywords&gt;&lt;Keywords&gt;Imaging&lt;/Keywords&gt;&lt;Keywords&gt;Luminescent Proteins&lt;/Keywords&gt;&lt;Keywords&gt;methods&lt;/Keywords&gt;&lt;Keywords&gt;Mutation&lt;/Keywords&gt;&lt;Keywords&gt;PHYSIOLOGY&lt;/Keywords&gt;&lt;Keywords&gt;Proteins&lt;/Keywords&gt;&lt;Keywords&gt;Reference Standards&lt;/Keywords&gt;&lt;Keywords&gt;Research&lt;/Keywords&gt;&lt;Keywords&gt;standards&lt;/Keywords&gt;&lt;Keywords&gt;Transfection&lt;/Keywords&gt;&lt;Reprint&gt;Not in File&lt;/Reprint&gt;&lt;Start_Page&gt;L99&lt;/Start_Page&gt;&lt;End_Page&gt;L101&lt;/End_Page&gt;&lt;Periodical&gt;Biophys J&lt;/Periodical&gt;&lt;Volume&gt;91&lt;/Volume&gt;&lt;Issue&gt;12&lt;/Issue&gt;&lt;User_Def_5&gt;PMC1779932&lt;/User_Def_5&gt;&lt;Misc_3&gt;S0006-3495(06)72146-4 [pii];10.1529/biophysj.106.096206 [doi]&lt;/Misc_3&gt;&lt;Address&gt;Laboratory of Molecular Physiology, National Institute on Alcohol Abuse and Alcoholism, Bethesda, MD, USA&lt;/Address&gt;&lt;Web_URL&gt;PM:17040988&lt;/Web_URL&gt;&lt;ZZ_JournalFull&gt;&lt;f name="System"&gt;Biophysical Journal&lt;/f&gt;&lt;/ZZ_JournalFull&gt;&lt;ZZ_JournalUser1&gt;&lt;f name="System"&gt;Biophys J&lt;/f&gt;&lt;/ZZ_JournalUser1&gt;&lt;ZZ_WorkformID&gt;1&lt;/ZZ_WorkformID&gt;&lt;/MDL&gt;&lt;/Cite&gt;&lt;/Refman&gt;</w:instrText>
            </w:r>
            <w:r w:rsidR="002C6B9B" w:rsidRPr="002C6B9B">
              <w:rPr>
                <w:rFonts w:asciiTheme="minorHAnsi" w:hAnsiTheme="minorHAnsi"/>
                <w:sz w:val="20"/>
                <w:szCs w:val="28"/>
                <w:lang w:val="en-US"/>
              </w:rPr>
              <w:fldChar w:fldCharType="separate"/>
            </w:r>
            <w:r w:rsidR="002C6B9B">
              <w:rPr>
                <w:rFonts w:asciiTheme="minorHAnsi" w:hAnsiTheme="minorHAnsi"/>
                <w:noProof/>
                <w:sz w:val="20"/>
                <w:szCs w:val="28"/>
                <w:lang w:val="en-US"/>
              </w:rPr>
              <w:t>[5]</w:t>
            </w:r>
            <w:r w:rsidR="002C6B9B" w:rsidRPr="002C6B9B">
              <w:rPr>
                <w:rFonts w:asciiTheme="minorHAnsi" w:hAnsiTheme="minorHAnsi"/>
                <w:sz w:val="20"/>
                <w:szCs w:val="28"/>
                <w:lang w:val="en-US"/>
              </w:rPr>
              <w:fldChar w:fldCharType="end"/>
            </w:r>
          </w:p>
          <w:p w:rsidR="002C6B9B" w:rsidRPr="00601297" w:rsidRDefault="002C6B9B" w:rsidP="00601297">
            <w:pPr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2C6B9B"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0.22±0.02</w:t>
            </w:r>
            <w:r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 xml:space="preserve"> (this work)</w:t>
            </w:r>
          </w:p>
        </w:tc>
        <w:tc>
          <w:tcPr>
            <w:tcW w:w="1419" w:type="dxa"/>
            <w:shd w:val="clear" w:color="auto" w:fill="auto"/>
          </w:tcPr>
          <w:p w:rsidR="00601297" w:rsidRPr="001B2BDD" w:rsidRDefault="002C6B9B" w:rsidP="002C6B9B">
            <w:pPr>
              <w:pStyle w:val="Paragrafoelenco"/>
              <w:ind w:left="317"/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601297">
              <w:rPr>
                <w:rFonts w:asciiTheme="minorHAnsi" w:hAnsiTheme="minorHAnsi"/>
                <w:sz w:val="20"/>
                <w:szCs w:val="28"/>
                <w:lang w:val="en-US"/>
              </w:rPr>
              <w:fldChar w:fldCharType="begin">
                <w:fldData xml:space="preserve">PFJlZm1hbj48Q2l0ZT48QXV0aG9yPld1PC9BdXRob3I+PFllYXI+MjAwNjwvWWVhcj48UmVjTnVt
Pjc2MTE8L1JlY051bT48SURUZXh0PkRldGVjdGlvbiBvZiBjYXNwYXNlLTMgYWN0aXZhdGlvbiBp
biBzaW5nbGUgY2VsbHMgYnkgZmx1b3Jlc2NlbmNlIHJlc29uYW5jZSBlbmVyZ3kgdHJhbnNmZXIg
ZHVyaW5nIHBob3RvZHluYW1pYyB0aGVyYXB5IGluZHVjZWQgYXBvcHRvc2lzPC9JRFRleHQ+PE1E
TCBSZWZfVHlwZT0iSm91cm5hbCI+PFJlZl9UeXBlPkpvdXJuYWw8L1JlZl9UeXBlPjxSZWZfSUQ+
NzYxMTwvUmVmX0lEPjxUaXRsZV9QcmltYXJ5PkRldGVjdGlvbiBvZiBjYXNwYXNlLTMgYWN0aXZh
dGlvbiBpbiBzaW5nbGUgY2VsbHMgYnkgZmx1b3Jlc2NlbmNlIHJlc29uYW5jZSBlbmVyZ3kgdHJh
bnNmZXIgZHVyaW5nIHBob3RvZHluYW1pYyB0aGVyYXB5IGluZHVjZWQgYXBvcHRvc2lzPC9UaXRs
ZV9QcmltYXJ5PjxBdXRob3JzX1ByaW1hcnk+V3UsWS48L0F1dGhvcnNfUHJpbWFyeT48QXV0aG9y
c19QcmltYXJ5PlhpbmcsRC48L0F1dGhvcnNfUHJpbWFyeT48QXV0aG9yc19QcmltYXJ5Pkx1byxT
LjwvQXV0aG9yc19QcmltYXJ5PjxBdXRob3JzX1ByaW1hcnk+VGFuZyxZLjwvQXV0aG9yc19Qcmlt
YXJ5PjxBdXRob3JzX1ByaW1hcnk+Q2hlbixRLjwvQXV0aG9yc19QcmltYXJ5PjxEYXRlX1ByaW1h
cnk+MjAwNi80LzI4PC9EYXRlX1ByaW1hcnk+PEtleXdvcmRzPkFkZW5vY2FyY2lub21hPC9LZXl3
b3Jkcz48S2V5d29yZHM+YXBvcHRvc2lzPC9LZXl3b3Jkcz48S2V5d29yZHM+Q2FzcGFzZTwvS2V5
d29yZHM+PEtleXdvcmRzPkNhc3Bhc2UgMzwvS2V5d29yZHM+PEtleXdvcmRzPkNhc3Bhc2VzPC9L
ZXl3b3Jkcz48S2V5d29yZHM+Q2VsbCBMaW5lLFR1bW9yPC9LZXl3b3Jkcz48S2V5d29yZHM+Q2Vs
bHM8L0tleXdvcmRzPjxLZXl3b3Jkcz5kcnVnIGVmZmVjdHM8L0tleXdvcmRzPjxLZXl3b3Jkcz5k
cnVnIHRoZXJhcHk8L0tleXdvcmRzPjxLZXl3b3Jkcz5Fbnp5bWUgQWN0aXZhdGlvbjwvS2V5d29y
ZHM+PEtleXdvcmRzPmVuenltb2xvZ3k8L0tleXdvcmRzPjxLZXl3b3Jkcz5GTFVPUkVTQ0VOQ0U8
L0tleXdvcmRzPjxLZXl3b3Jkcz5GbHVvcmVzY2VuY2UgUmVzb25hbmNlIEVuZXJneSBUcmFuc2Zl
cjwvS2V5d29yZHM+PEtleXdvcmRzPmh1bWFuPC9LZXl3b3Jkcz48S2V5d29yZHM+SHVtYW5zPC9L
ZXl3b3Jkcz48S2V5d29yZHM+THVuZyBOZW9wbGFzbXM8L0tleXdvcmRzPjxLZXl3b3Jkcz5tZXRh
Ym9saXNtPC9LZXl3b3Jkcz48S2V5d29yZHM+bmVjcm9zaXM8L0tleXdvcmRzPjxLZXl3b3Jkcz5w
YXRob2xvZ3k8L0tleXdvcmRzPjxLZXl3b3Jkcz5wYXRod2F5czwvS2V5d29yZHM+PEtleXdvcmRz
PlBIQVJNQUNPTE9HWTwvS2V5d29yZHM+PEtleXdvcmRzPlBob3RvY2hlbW90aGVyYXB5PC9LZXl3
b3Jkcz48S2V5d29yZHM+UmVzZWFyY2g8L0tleXdvcmRzPjxLZXl3b3Jkcz50aGVyYXB5PC9LZXl3
b3Jkcz48S2V5d29yZHM+VGltZTwvS2V5d29yZHM+PEtleXdvcmRzPnR1bW9yPC9LZXl3b3Jkcz48
S2V5d29yZHM+VHVtb3IgTmVjcm9zaXMgRmFjdG9yLWFscGhhPC9LZXl3b3Jkcz48UmVwcmludD5O
b3QgaW4gRmlsZTwvUmVwcmludD48U3RhcnRfUGFnZT4yMzk8L1N0YXJ0X1BhZ2U+PEVuZF9QYWdl
PjI0NzwvRW5kX1BhZ2U+PFBlcmlvZGljYWw+Q2FuY2VyIExldHQuPC9QZXJpb2RpY2FsPjxWb2x1
bWU+MjM1PC9Wb2x1bWU+PElzc3VlPjI8L0lzc3VlPjxNaXNjXzM+UzAzMDQtMzgzNSgwNSkwMDQ2
MC1YIFtwaWldOzEwLjEwMTYvai5jYW5sZXQuMjAwNS4wNC4wMzYgW2RvaV08L01pc2NfMz48QWRk
cmVzcz5JbnN0aXR1dGUgb2YgTGFzZXIgTGlmZSBTY2llbmNlLCBTb3V0aCBDaGluYSBOb3JtYWwg
VW5pdmVyc2l0eSwgR3Vhbmd6aG91IDUxMDYzMSwgQ2hpbmE8L0FkZHJlc3M+PFdlYl9VUkw+UE06
MTU5NTgyNzk8L1dlYl9VUkw+PFpaX0pvdXJuYWxTdGRBYmJyZXY+PGYgbmFtZT0iU3lzdGVtIj5D
YW5jZXIgTGV0dC48L2Y+PC9aWl9Kb3VybmFsU3RkQWJicmV2PjxaWl9Xb3JrZm9ybUlEPjE8L1pa
X1dvcmtmb3JtSUQ+PC9NREw+PC9DaXRlPjxDaXRlPjxBdXRob3I+V2FuZzwvQXV0aG9yPjxZZWFy
PjIwMDk8L1llYXI+PFJlY051bT44OTc3PC9SZWNOdW0+PElEVGV4dD5RdWFudGl0YXRpdmUgYW5h
bHlzaXMgb2YgY2FzcGFzZS0zIGFjdGl2YXRpb24gYnkgZml0dGluZyBmbHVvcmVzY2VuY2UgZW1p
c3Npb24gc3BlY3RyYSBpbiBsaXZpbmcgY2VsbHM8L0lEVGV4dD48TURMIFJlZl9UeXBlPSJKb3Vy
bmFsIj48UmVmX1R5cGU+Sm91cm5hbDwvUmVmX1R5cGU+PFJlZl9JRD44OTc3PC9SZWZfSUQ+PFRp
dGxlX1ByaW1hcnk+UXVhbnRpdGF0aXZlIGFuYWx5c2lzIG9mIGNhc3Bhc2UtMyBhY3RpdmF0aW9u
IGJ5IGZpdHRpbmcgZmx1b3Jlc2NlbmNlIGVtaXNzaW9uIHNwZWN0cmEgaW4gbGl2aW5nIGNlbGxz
PC9UaXRsZV9QcmltYXJ5PjxBdXRob3JzX1ByaW1hcnk+V2FuZyxMLjwvQXV0aG9yc19QcmltYXJ5
PjxBdXRob3JzX1ByaW1hcnk+Q2hlbixULjwvQXV0aG9yc19QcmltYXJ5PjxBdXRob3JzX1ByaW1h
cnk+UXUsSi48L0F1dGhvcnNfUHJpbWFyeT48QXV0aG9yc19QcmltYXJ5PldlaSxYLjwvQXV0aG9y
c19QcmltYXJ5PjxEYXRlX1ByaW1hcnk+MjAwOS8xMjwvRGF0ZV9QcmltYXJ5PjxLZXl3b3Jkcz5h
bmFseXNpczwvS2V5d29yZHM+PEtleXdvcmRzPkFudGktY2FuY2VyIGRydWc8L0tleXdvcmRzPjxL
ZXl3b3Jkcz5hcG9wdG9zaXM8L0tleXdvcmRzPjxLZXl3b3Jkcz5DYXNwYXNlIDM8L0tleXdvcmRz
PjxLZXl3b3Jkcz5DYXNwYXNlLTM8L0tleXdvcmRzPjxLZXl3b3Jkcz5jZWxsIGRlYXRoPC9LZXl3
b3Jkcz48S2V5d29yZHM+Y2VsbC1kZWF0aDwvS2V5d29yZHM+PEtleXdvcmRzPkNlbGxzPC9LZXl3
b3Jkcz48S2V5d29yZHM+RWZmaWNpZW5jeTwvS2V5d29yZHM+PEtleXdvcmRzPkVuZXJneSBUcmFu
c2ZlcjwvS2V5d29yZHM+PEtleXdvcmRzPkZpdHRpbmcgZW1pc3Npb24gc3BlY3RyYSAoRkVTKTwv
S2V5d29yZHM+PEtleXdvcmRzPkZMSU08L0tleXdvcmRzPjxLZXl3b3Jkcz5GTFVPUkVTQ0VOQ0U8
L0tleXdvcmRzPjxLZXl3b3Jkcz5GbHVvcmVzY2VuY2UgUmVzb25hbmNlIEVuZXJneSBUcmFuc2Zl
cjwvS2V5d29yZHM+PEtleXdvcmRzPkZSRVQ8L0tleXdvcmRzPjxLZXl3b3Jkcz5NaWNyb3Njb3B5
PC9LZXl3b3Jkcz48UmVwcmludD5Ob3QgaW4gRmlsZTwvUmVwcmludD48U3RhcnRfUGFnZT44MTE8
L1N0YXJ0X1BhZ2U+PEVuZF9QYWdlPjgyMDwvRW5kX1BhZ2U+PFBlcmlvZGljYWw+TWljcm9uPC9Q
ZXJpb2RpY2FsPjxWb2x1bWU+NDA8L1ZvbHVtZT48SXNzdWU+ODwvSXNzdWU+PFdlYl9VUkw+aHR0
cDovL3d3dy5zY2llbmNlZGlyZWN0LmNvbS9zY2llbmNlL2FydGljbGUvcGlpL1MwOTY4NDMyODA5
MDAxMTAzPC9XZWJfVVJMPjxaWl9Kb3VybmFsRnVsbD48ZiBuYW1lPSJTeXN0ZW0iPk1pY3Jvbjwv
Zj48L1paX0pvdXJuYWxGdWxsPjxaWl9Xb3JrZm9ybUlEPjE8L1paX1dvcmtmb3JtSUQ+PC9NREw+
PC9DaXRlPjwvUmVmbWFuPm==
</w:fldData>
              </w:fldChar>
            </w:r>
            <w:r>
              <w:rPr>
                <w:rFonts w:asciiTheme="minorHAnsi" w:hAnsiTheme="minorHAnsi"/>
                <w:sz w:val="20"/>
                <w:szCs w:val="28"/>
                <w:lang w:val="en-US"/>
              </w:rPr>
              <w:instrText xml:space="preserve"> ADDIN REFMGR.CITE </w:instrText>
            </w:r>
            <w:r>
              <w:rPr>
                <w:rFonts w:asciiTheme="minorHAnsi" w:hAnsiTheme="minorHAnsi"/>
                <w:sz w:val="20"/>
                <w:szCs w:val="28"/>
                <w:lang w:val="en-US"/>
              </w:rPr>
              <w:fldChar w:fldCharType="begin">
                <w:fldData xml:space="preserve">PFJlZm1hbj48Q2l0ZT48QXV0aG9yPld1PC9BdXRob3I+PFllYXI+MjAwNjwvWWVhcj48UmVjTnVt
Pjc2MTE8L1JlY051bT48SURUZXh0PkRldGVjdGlvbiBvZiBjYXNwYXNlLTMgYWN0aXZhdGlvbiBp
biBzaW5nbGUgY2VsbHMgYnkgZmx1b3Jlc2NlbmNlIHJlc29uYW5jZSBlbmVyZ3kgdHJhbnNmZXIg
ZHVyaW5nIHBob3RvZHluYW1pYyB0aGVyYXB5IGluZHVjZWQgYXBvcHRvc2lzPC9JRFRleHQ+PE1E
TCBSZWZfVHlwZT0iSm91cm5hbCI+PFJlZl9UeXBlPkpvdXJuYWw8L1JlZl9UeXBlPjxSZWZfSUQ+
NzYxMTwvUmVmX0lEPjxUaXRsZV9QcmltYXJ5PkRldGVjdGlvbiBvZiBjYXNwYXNlLTMgYWN0aXZh
dGlvbiBpbiBzaW5nbGUgY2VsbHMgYnkgZmx1b3Jlc2NlbmNlIHJlc29uYW5jZSBlbmVyZ3kgdHJh
bnNmZXIgZHVyaW5nIHBob3RvZHluYW1pYyB0aGVyYXB5IGluZHVjZWQgYXBvcHRvc2lzPC9UaXRs
ZV9QcmltYXJ5PjxBdXRob3JzX1ByaW1hcnk+V3UsWS48L0F1dGhvcnNfUHJpbWFyeT48QXV0aG9y
c19QcmltYXJ5PlhpbmcsRC48L0F1dGhvcnNfUHJpbWFyeT48QXV0aG9yc19QcmltYXJ5Pkx1byxT
LjwvQXV0aG9yc19QcmltYXJ5PjxBdXRob3JzX1ByaW1hcnk+VGFuZyxZLjwvQXV0aG9yc19Qcmlt
YXJ5PjxBdXRob3JzX1ByaW1hcnk+Q2hlbixRLjwvQXV0aG9yc19QcmltYXJ5PjxEYXRlX1ByaW1h
cnk+MjAwNi80LzI4PC9EYXRlX1ByaW1hcnk+PEtleXdvcmRzPkFkZW5vY2FyY2lub21hPC9LZXl3
b3Jkcz48S2V5d29yZHM+YXBvcHRvc2lzPC9LZXl3b3Jkcz48S2V5d29yZHM+Q2FzcGFzZTwvS2V5
d29yZHM+PEtleXdvcmRzPkNhc3Bhc2UgMzwvS2V5d29yZHM+PEtleXdvcmRzPkNhc3Bhc2VzPC9L
ZXl3b3Jkcz48S2V5d29yZHM+Q2VsbCBMaW5lLFR1bW9yPC9LZXl3b3Jkcz48S2V5d29yZHM+Q2Vs
bHM8L0tleXdvcmRzPjxLZXl3b3Jkcz5kcnVnIGVmZmVjdHM8L0tleXdvcmRzPjxLZXl3b3Jkcz5k
cnVnIHRoZXJhcHk8L0tleXdvcmRzPjxLZXl3b3Jkcz5Fbnp5bWUgQWN0aXZhdGlvbjwvS2V5d29y
ZHM+PEtleXdvcmRzPmVuenltb2xvZ3k8L0tleXdvcmRzPjxLZXl3b3Jkcz5GTFVPUkVTQ0VOQ0U8
L0tleXdvcmRzPjxLZXl3b3Jkcz5GbHVvcmVzY2VuY2UgUmVzb25hbmNlIEVuZXJneSBUcmFuc2Zl
cjwvS2V5d29yZHM+PEtleXdvcmRzPmh1bWFuPC9LZXl3b3Jkcz48S2V5d29yZHM+SHVtYW5zPC9L
ZXl3b3Jkcz48S2V5d29yZHM+THVuZyBOZW9wbGFzbXM8L0tleXdvcmRzPjxLZXl3b3Jkcz5tZXRh
Ym9saXNtPC9LZXl3b3Jkcz48S2V5d29yZHM+bmVjcm9zaXM8L0tleXdvcmRzPjxLZXl3b3Jkcz5w
YXRob2xvZ3k8L0tleXdvcmRzPjxLZXl3b3Jkcz5wYXRod2F5czwvS2V5d29yZHM+PEtleXdvcmRz
PlBIQVJNQUNPTE9HWTwvS2V5d29yZHM+PEtleXdvcmRzPlBob3RvY2hlbW90aGVyYXB5PC9LZXl3
b3Jkcz48S2V5d29yZHM+UmVzZWFyY2g8L0tleXdvcmRzPjxLZXl3b3Jkcz50aGVyYXB5PC9LZXl3
b3Jkcz48S2V5d29yZHM+VGltZTwvS2V5d29yZHM+PEtleXdvcmRzPnR1bW9yPC9LZXl3b3Jkcz48
S2V5d29yZHM+VHVtb3IgTmVjcm9zaXMgRmFjdG9yLWFscGhhPC9LZXl3b3Jkcz48UmVwcmludD5O
b3QgaW4gRmlsZTwvUmVwcmludD48U3RhcnRfUGFnZT4yMzk8L1N0YXJ0X1BhZ2U+PEVuZF9QYWdl
PjI0NzwvRW5kX1BhZ2U+PFBlcmlvZGljYWw+Q2FuY2VyIExldHQuPC9QZXJpb2RpY2FsPjxWb2x1
bWU+MjM1PC9Wb2x1bWU+PElzc3VlPjI8L0lzc3VlPjxNaXNjXzM+UzAzMDQtMzgzNSgwNSkwMDQ2
MC1YIFtwaWldOzEwLjEwMTYvai5jYW5sZXQuMjAwNS4wNC4wMzYgW2RvaV08L01pc2NfMz48QWRk
cmVzcz5JbnN0aXR1dGUgb2YgTGFzZXIgTGlmZSBTY2llbmNlLCBTb3V0aCBDaGluYSBOb3JtYWwg
VW5pdmVyc2l0eSwgR3Vhbmd6aG91IDUxMDYzMSwgQ2hpbmE8L0FkZHJlc3M+PFdlYl9VUkw+UE06
MTU5NTgyNzk8L1dlYl9VUkw+PFpaX0pvdXJuYWxTdGRBYmJyZXY+PGYgbmFtZT0iU3lzdGVtIj5D
YW5jZXIgTGV0dC48L2Y+PC9aWl9Kb3VybmFsU3RkQWJicmV2PjxaWl9Xb3JrZm9ybUlEPjE8L1pa
X1dvcmtmb3JtSUQ+PC9NREw+PC9DaXRlPjxDaXRlPjxBdXRob3I+V2FuZzwvQXV0aG9yPjxZZWFy
PjIwMDk8L1llYXI+PFJlY051bT44OTc3PC9SZWNOdW0+PElEVGV4dD5RdWFudGl0YXRpdmUgYW5h
bHlzaXMgb2YgY2FzcGFzZS0zIGFjdGl2YXRpb24gYnkgZml0dGluZyBmbHVvcmVzY2VuY2UgZW1p
c3Npb24gc3BlY3RyYSBpbiBsaXZpbmcgY2VsbHM8L0lEVGV4dD48TURMIFJlZl9UeXBlPSJKb3Vy
bmFsIj48UmVmX1R5cGU+Sm91cm5hbDwvUmVmX1R5cGU+PFJlZl9JRD44OTc3PC9SZWZfSUQ+PFRp
dGxlX1ByaW1hcnk+UXVhbnRpdGF0aXZlIGFuYWx5c2lzIG9mIGNhc3Bhc2UtMyBhY3RpdmF0aW9u
IGJ5IGZpdHRpbmcgZmx1b3Jlc2NlbmNlIGVtaXNzaW9uIHNwZWN0cmEgaW4gbGl2aW5nIGNlbGxz
PC9UaXRsZV9QcmltYXJ5PjxBdXRob3JzX1ByaW1hcnk+V2FuZyxMLjwvQXV0aG9yc19QcmltYXJ5
PjxBdXRob3JzX1ByaW1hcnk+Q2hlbixULjwvQXV0aG9yc19QcmltYXJ5PjxBdXRob3JzX1ByaW1h
cnk+UXUsSi48L0F1dGhvcnNfUHJpbWFyeT48QXV0aG9yc19QcmltYXJ5PldlaSxYLjwvQXV0aG9y
c19QcmltYXJ5PjxEYXRlX1ByaW1hcnk+MjAwOS8xMjwvRGF0ZV9QcmltYXJ5PjxLZXl3b3Jkcz5h
bmFseXNpczwvS2V5d29yZHM+PEtleXdvcmRzPkFudGktY2FuY2VyIGRydWc8L0tleXdvcmRzPjxL
ZXl3b3Jkcz5hcG9wdG9zaXM8L0tleXdvcmRzPjxLZXl3b3Jkcz5DYXNwYXNlIDM8L0tleXdvcmRz
PjxLZXl3b3Jkcz5DYXNwYXNlLTM8L0tleXdvcmRzPjxLZXl3b3Jkcz5jZWxsIGRlYXRoPC9LZXl3
b3Jkcz48S2V5d29yZHM+Y2VsbC1kZWF0aDwvS2V5d29yZHM+PEtleXdvcmRzPkNlbGxzPC9LZXl3
b3Jkcz48S2V5d29yZHM+RWZmaWNpZW5jeTwvS2V5d29yZHM+PEtleXdvcmRzPkVuZXJneSBUcmFu
c2ZlcjwvS2V5d29yZHM+PEtleXdvcmRzPkZpdHRpbmcgZW1pc3Npb24gc3BlY3RyYSAoRkVTKTwv
S2V5d29yZHM+PEtleXdvcmRzPkZMSU08L0tleXdvcmRzPjxLZXl3b3Jkcz5GTFVPUkVTQ0VOQ0U8
L0tleXdvcmRzPjxLZXl3b3Jkcz5GbHVvcmVzY2VuY2UgUmVzb25hbmNlIEVuZXJneSBUcmFuc2Zl
cjwvS2V5d29yZHM+PEtleXdvcmRzPkZSRVQ8L0tleXdvcmRzPjxLZXl3b3Jkcz5NaWNyb3Njb3B5
PC9LZXl3b3Jkcz48UmVwcmludD5Ob3QgaW4gRmlsZTwvUmVwcmludD48U3RhcnRfUGFnZT44MTE8
L1N0YXJ0X1BhZ2U+PEVuZF9QYWdlPjgyMDwvRW5kX1BhZ2U+PFBlcmlvZGljYWw+TWljcm9uPC9Q
ZXJpb2RpY2FsPjxWb2x1bWU+NDA8L1ZvbHVtZT48SXNzdWU+ODwvSXNzdWU+PFdlYl9VUkw+aHR0
cDovL3d3dy5zY2llbmNlZGlyZWN0LmNvbS9zY2llbmNlL2FydGljbGUvcGlpL1MwOTY4NDMyODA5
MDAxMTAzPC9XZWJfVVJMPjxaWl9Kb3VybmFsRnVsbD48ZiBuYW1lPSJTeXN0ZW0iPk1pY3Jvbjwv
Zj48L1paX0pvdXJuYWxGdWxsPjxaWl9Xb3JrZm9ybUlEPjE8L1paX1dvcmtmb3JtSUQ+PC9NREw+
PC9DaXRlPjwvUmVmbWFuPm==
</w:fldData>
              </w:fldChar>
            </w:r>
            <w:r>
              <w:rPr>
                <w:rFonts w:asciiTheme="minorHAnsi" w:hAnsiTheme="minorHAnsi"/>
                <w:sz w:val="20"/>
                <w:szCs w:val="2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/>
                <w:sz w:val="20"/>
                <w:szCs w:val="28"/>
                <w:lang w:val="en-US"/>
              </w:rPr>
            </w:r>
            <w:r>
              <w:rPr>
                <w:rFonts w:asciiTheme="minorHAnsi" w:hAnsiTheme="minorHAnsi"/>
                <w:sz w:val="20"/>
                <w:szCs w:val="28"/>
                <w:lang w:val="en-US"/>
              </w:rPr>
              <w:fldChar w:fldCharType="end"/>
            </w:r>
            <w:r w:rsidRPr="00601297">
              <w:rPr>
                <w:rFonts w:asciiTheme="minorHAnsi" w:hAnsiTheme="minorHAnsi"/>
                <w:sz w:val="20"/>
                <w:szCs w:val="28"/>
                <w:lang w:val="en-US"/>
              </w:rPr>
            </w:r>
            <w:r w:rsidRPr="00601297">
              <w:rPr>
                <w:rFonts w:asciiTheme="minorHAnsi" w:hAnsiTheme="minorHAnsi"/>
                <w:sz w:val="20"/>
                <w:szCs w:val="28"/>
                <w:lang w:val="en-US"/>
              </w:rPr>
              <w:fldChar w:fldCharType="separate"/>
            </w:r>
            <w:r>
              <w:rPr>
                <w:rFonts w:asciiTheme="minorHAnsi" w:hAnsiTheme="minorHAnsi"/>
                <w:noProof/>
                <w:sz w:val="20"/>
                <w:szCs w:val="28"/>
                <w:lang w:val="en-US"/>
              </w:rPr>
              <w:t>[6,7]</w:t>
            </w:r>
            <w:r w:rsidRPr="00601297">
              <w:rPr>
                <w:rFonts w:asciiTheme="minorHAnsi" w:hAnsiTheme="minorHAnsi"/>
                <w:sz w:val="20"/>
                <w:szCs w:val="28"/>
                <w:lang w:val="en-US"/>
              </w:rPr>
              <w:fldChar w:fldCharType="end"/>
            </w:r>
          </w:p>
        </w:tc>
      </w:tr>
      <w:tr w:rsidR="00601297" w:rsidRPr="00AA2662" w:rsidTr="00601297">
        <w:trPr>
          <w:trHeight w:val="895"/>
          <w:jc w:val="center"/>
        </w:trPr>
        <w:tc>
          <w:tcPr>
            <w:tcW w:w="817" w:type="dxa"/>
            <w:vMerge/>
            <w:vAlign w:val="center"/>
          </w:tcPr>
          <w:p w:rsidR="00601297" w:rsidRPr="007B1DBE" w:rsidRDefault="00601297" w:rsidP="00301ACF">
            <w:pPr>
              <w:tabs>
                <w:tab w:val="right" w:pos="540"/>
                <w:tab w:val="left" w:pos="720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601297" w:rsidRPr="001B2BDD" w:rsidRDefault="00601297" w:rsidP="004B059D">
            <w:pPr>
              <w:tabs>
                <w:tab w:val="right" w:pos="540"/>
                <w:tab w:val="left" w:pos="720"/>
              </w:tabs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0E4DAD"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EYFP-based</w:t>
            </w:r>
          </w:p>
        </w:tc>
        <w:tc>
          <w:tcPr>
            <w:tcW w:w="1275" w:type="dxa"/>
            <w:vAlign w:val="center"/>
          </w:tcPr>
          <w:p w:rsidR="00601297" w:rsidRPr="001B2BDD" w:rsidRDefault="00601297" w:rsidP="00301ACF">
            <w:pPr>
              <w:tabs>
                <w:tab w:val="right" w:pos="540"/>
                <w:tab w:val="left" w:pos="720"/>
              </w:tabs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ECFP/EYFP</w:t>
            </w:r>
          </w:p>
        </w:tc>
        <w:tc>
          <w:tcPr>
            <w:tcW w:w="2552" w:type="dxa"/>
            <w:shd w:val="clear" w:color="auto" w:fill="auto"/>
          </w:tcPr>
          <w:p w:rsidR="00601297" w:rsidRPr="00601297" w:rsidRDefault="002C6B9B" w:rsidP="00601297">
            <w:pPr>
              <w:pStyle w:val="Paragrafoelenco"/>
              <w:numPr>
                <w:ilvl w:val="0"/>
                <w:numId w:val="10"/>
              </w:numPr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C</w:t>
            </w:r>
            <w:r w:rsidR="00601297" w:rsidRPr="00601297"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hanges in intracellular concentration of H</w:t>
            </w:r>
            <w:r w:rsidR="00601297" w:rsidRPr="00601297">
              <w:rPr>
                <w:rFonts w:ascii="Calibri" w:hAnsi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="00601297" w:rsidRPr="00601297"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 xml:space="preserve"> or Cl</w:t>
            </w:r>
            <w:r w:rsidR="00601297" w:rsidRPr="00601297">
              <w:rPr>
                <w:rFonts w:ascii="Calibri" w:hAnsi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-</w:t>
            </w:r>
            <w:r w:rsidR="00601297" w:rsidRPr="00601297"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 xml:space="preserve"> may cause </w:t>
            </w:r>
            <w:r w:rsidR="00601297"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FRET to detect artifact signals</w:t>
            </w:r>
          </w:p>
        </w:tc>
        <w:tc>
          <w:tcPr>
            <w:tcW w:w="1417" w:type="dxa"/>
          </w:tcPr>
          <w:p w:rsidR="00601297" w:rsidRPr="001B2BDD" w:rsidRDefault="00601297" w:rsidP="00301ACF">
            <w:pPr>
              <w:pStyle w:val="Paragrafoelenco"/>
              <w:ind w:left="317"/>
              <w:rPr>
                <w:rFonts w:ascii="Calibri" w:hAnsi="Calibri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auto"/>
          </w:tcPr>
          <w:p w:rsidR="002C6B9B" w:rsidRDefault="002C6B9B" w:rsidP="00301ACF">
            <w:pPr>
              <w:pStyle w:val="Paragrafoelenco"/>
              <w:ind w:left="317"/>
              <w:rPr>
                <w:rFonts w:asciiTheme="minorHAnsi" w:hAnsiTheme="minorHAnsi"/>
                <w:sz w:val="20"/>
                <w:szCs w:val="28"/>
                <w:lang w:val="en-US"/>
              </w:rPr>
            </w:pPr>
          </w:p>
          <w:p w:rsidR="002C6B9B" w:rsidRPr="001B2BDD" w:rsidRDefault="002C6B9B" w:rsidP="002C6B9B">
            <w:pPr>
              <w:pStyle w:val="Paragrafoelenco"/>
              <w:ind w:left="317"/>
              <w:rPr>
                <w:rFonts w:ascii="Calibri" w:hAnsi="Calibri"/>
                <w:i/>
                <w:color w:val="000000" w:themeColor="text1"/>
                <w:sz w:val="20"/>
                <w:szCs w:val="20"/>
                <w:lang w:val="en-US"/>
              </w:rPr>
            </w:pPr>
            <w:r w:rsidRPr="002C6B9B">
              <w:rPr>
                <w:rFonts w:asciiTheme="minorHAnsi" w:hAnsiTheme="minorHAnsi"/>
                <w:sz w:val="20"/>
                <w:lang w:val="en-US"/>
              </w:rPr>
              <w:fldChar w:fldCharType="begin">
                <w:fldData xml:space="preserve">PFJlZm1hbj48Q2l0ZT48QXV0aG9yPlR5YXM8L0F1dGhvcj48WWVhcj4yMDAwPC9ZZWFyPjxSZWNO
dW0+ODk5MTwvUmVjTnVtPjxJRFRleHQ+UmFwaWQgY2FzcGFzZS0zIGFjdGl2YXRpb24gZHVyaW5n
IGFwb3B0b3NpcyByZXZlYWxlZCB1c2luZyBmbHVvcmVzY2VuY2UtcmVzb25hbmNlIGVuZXJneSB0
cmFuc2ZlcjwvSURUZXh0PjxNREwgUmVmX1R5cGU9IkpvdXJuYWwiPjxSZWZfVHlwZT5Kb3VybmFs
PC9SZWZfVHlwZT48UmVmX0lEPjg5OTE8L1JlZl9JRD48VGl0bGVfUHJpbWFyeT5SYXBpZCBjYXNw
YXNlLTMgYWN0aXZhdGlvbiBkdXJpbmcgYXBvcHRvc2lzIHJldmVhbGVkIHVzaW5nIGZsdW9yZXNj
ZW5jZS1yZXNvbmFuY2UgZW5lcmd5IHRyYW5zZmVyPC9UaXRsZV9QcmltYXJ5PjxBdXRob3JzX1By
aW1hcnk+VHlhcyxMLjwvQXV0aG9yc19QcmltYXJ5PjxBdXRob3JzX1ByaW1hcnk+QnJvcGh5LFYu
QS48L0F1dGhvcnNfUHJpbWFyeT48QXV0aG9yc19QcmltYXJ5PlBvcGUsQS48L0F1dGhvcnNfUHJp
bWFyeT48QXV0aG9yc19QcmltYXJ5PlJpdmV0dCxBLkouPC9BdXRob3JzX1ByaW1hcnk+PEF1dGhv
cnNfUHJpbWFyeT5UYXZhcmUsSi5NLjwvQXV0aG9yc19QcmltYXJ5PjxEYXRlX1ByaW1hcnk+MjAw
MC85PC9EYXRlX1ByaW1hcnk+PEtleXdvcmRzPkFuaW1hbHM8L0tleXdvcmRzPjxLZXl3b3Jkcz5h
cG9wdG9zaXM8L0tleXdvcmRzPjxLZXl3b3Jkcz5CSU9DSEVNSVNUUlk8L0tleXdvcmRzPjxLZXl3
b3Jkcz5DYXNwYXNlPC9LZXl3b3Jkcz48S2V5d29yZHM+Q2FzcGFzZSAzPC9LZXl3b3Jkcz48S2V5
d29yZHM+Q2FzcGFzZS0zPC9LZXl3b3Jkcz48S2V5d29yZHM+Q2FzcGFzZXM8L0tleXdvcmRzPjxL
ZXl3b3Jkcz5DZWxsczwvS2V5d29yZHM+PEtleXdvcmRzPkNvcyBDZWxsczwvS2V5d29yZHM+PEtl
eXdvcmRzPmRlcG9sYXJpemF0aW9uPC9LZXl3b3Jkcz48S2V5d29yZHM+RW5lcmd5IFRyYW5zZmVy
PC9LZXl3b3Jkcz48S2V5d29yZHM+RW56eW1lIEFjdGl2YXRpb248L0tleXdvcmRzPjxLZXl3b3Jk
cz5GTFVPUkVTQ0VOQ0U8L0tleXdvcmRzPjxLZXl3b3Jkcz5GbHVvcmVzY2VuY2UgUmVzb25hbmNl
IEVuZXJneSBUcmFuc2ZlcjwvS2V5d29yZHM+PEtleXdvcmRzPmdlbmV0aWNzPC9LZXl3b3Jkcz48
S2V5d29yZHM+S2luZXRpY3M8L0tleXdvcmRzPjxLZXl3b3Jkcz5NZW1icmFuZSBQb3RlbnRpYWxz
PC9LZXl3b3Jkcz48S2V5d29yZHM+bWV0YWJvbGlzbTwvS2V5d29yZHM+PEtleXdvcmRzPk1pY3Jv
c2NvcHksRmx1b3Jlc2NlbmNlPC9LZXl3b3Jkcz48S2V5d29yZHM+TWl0b2Nob25kcmlhPC9LZXl3
b3Jkcz48S2V5d29yZHM+UGVwdGlkZSBGcmFnbWVudHM8L0tleXdvcmRzPjxLZXl3b3Jkcz5QSEFS
TUFDT0xPR1k8L0tleXdvcmRzPjxLZXl3b3Jkcz5Qb2x5KEFEUC1yaWJvc2UpIFBvbHltZXJhc2Vz
PC9LZXl3b3Jkcz48S2V5d29yZHM+UHJvdGVpbnM8L0tleXdvcmRzPjxLZXl3b3Jkcz5SZWNvbWJp
bmFudCBGdXNpb24gUHJvdGVpbnM8L0tleXdvcmRzPjxLZXl3b3Jkcz5SZXNlYXJjaDwvS2V5d29y
ZHM+PEtleXdvcmRzPlNjaWVuY2U8L0tleXdvcmRzPjxLZXl3b3Jkcz5TcGVjdHJvbWV0cnksRmx1
b3Jlc2NlbmNlPC9LZXl3b3Jkcz48S2V5d29yZHM+U3RhdXJvc3BvcmluZTwvS2V5d29yZHM+PEtl
eXdvcmRzPlRyYW5zZmVjdGlvbjwvS2V5d29yZHM+PFJlcHJpbnQ+Tm90IGluIEZpbGU8L1JlcHJp
bnQ+PFN0YXJ0X1BhZ2U+MjY2PC9TdGFydF9QYWdlPjxFbmRfUGFnZT4yNzA8L0VuZF9QYWdlPjxQ
ZXJpb2RpY2FsPkVNQk8gUmVwLjwvUGVyaW9kaWNhbD48Vm9sdW1lPjE8L1ZvbHVtZT48SXNzdWU+
MzwvSXNzdWU+PFVzZXJfRGVmXzU+UE1DMTA4MzcyNDwvVXNlcl9EZWZfNT48TWlzY18zPjEwLjEw
OTMvZW1iby1yZXBvcnRzL2t2ZDA1MCBbZG9pXTwvTWlzY18zPjxBZGRyZXNzPkRlcGFydG1lbnQg
b2YgQmlvY2hlbWlzdHJ5LCBTY2hvb2wgb2YgTWVkaWNhbCBTY2llbmNlcywgVW5pdmVyc2l0eSBv
ZiBCcmlzdG9sLCBVSzwvQWRkcmVzcz48V2ViX1VSTD5QTToxMTI1NjYxMDwvV2ViX1VSTD48Wlpf
Sm91cm5hbFN0ZEFiYnJldj48ZiBuYW1lPSJTeXN0ZW0iPkVNQk8gUmVwLjwvZj48L1paX0pvdXJu
YWxTdGRBYmJyZXY+PFpaX1dvcmtmb3JtSUQ+MTwvWlpfV29ya2Zvcm1JRD48L01ETD48L0NpdGU+
PENpdGU+PEF1dGhvcj5MdW88L0F1dGhvcj48WWVhcj4yMDAxPC9ZZWFyPjxSZWNOdW0+ODk5Mjwv
UmVjTnVtPjxJRFRleHQ+QXBwbGljYXRpb24gb2YgdGhlIGZsdW9yZXNjZW5jZSByZXNvbmFuY2Ug
ZW5lcmd5IHRyYW5zZmVyIG1ldGhvZCBmb3Igc3R1ZHlpbmcgdGhlIGR5bmFtaWNzIG9mIGNhc3Bh
c2UtMyBhY3RpdmF0aW9uIGR1cmluZyBVVi1pbmR1Y2VkIGFwb3B0b3NpcyBpbiBsaXZpbmcgSGVM
YSBjZWxsczwvSURUZXh0PjxNREwgUmVmX1R5cGU9IkpvdXJuYWwiPjxSZWZfVHlwZT5Kb3VybmFs
PC9SZWZfVHlwZT48UmVmX0lEPjg5OTI8L1JlZl9JRD48VGl0bGVfUHJpbWFyeT5BcHBsaWNhdGlv
biBvZiB0aGUgZmx1b3Jlc2NlbmNlIHJlc29uYW5jZSBlbmVyZ3kgdHJhbnNmZXIgbWV0aG9kIGZv
ciBzdHVkeWluZyB0aGUgZHluYW1pY3Mgb2YgY2FzcGFzZS0zIGFjdGl2YXRpb24gZHVyaW5nIFVW
LWluZHVjZWQgYXBvcHRvc2lzIGluIGxpdmluZyBIZUxhIGNlbGxzPC9UaXRsZV9QcmltYXJ5PjxB
dXRob3JzX1ByaW1hcnk+THVvLEsuUS48L0F1dGhvcnNfUHJpbWFyeT48QXV0aG9yc19QcmltYXJ5
Pll1LFYuQy48L0F1dGhvcnNfUHJpbWFyeT48QXV0aG9yc19QcmltYXJ5PlB1LFkuPC9BdXRob3Jz
X1ByaW1hcnk+PEF1dGhvcnNfUHJpbWFyeT5DaGFuZyxELkMuPC9BdXRob3JzX1ByaW1hcnk+PERh
dGVfUHJpbWFyeT4yMDAxLzUvMjU8L0RhdGVfUHJpbWFyeT48S2V5d29yZHM+YXBvcHRvc2lzPC9L
ZXl3b3Jkcz48S2V5d29yZHM+YmFjdGVyaWE8L0tleXdvcmRzPjxLZXl3b3Jkcz5CYWN0ZXJpYWwg
UHJvdGVpbnM8L0tleXdvcmRzPjxLZXl3b3Jkcz5DYXNwYXNlPC9LZXl3b3Jkcz48S2V5d29yZHM+
Q2FzcGFzZSAzPC9LZXl3b3Jkcz48S2V5d29yZHM+Q2FzcGFzZS0zPC9LZXl3b3Jkcz48S2V5d29y
ZHM+Q2FzcGFzZXM8L0tleXdvcmRzPjxLZXl3b3Jkcz5DZWxsczwvS2V5d29yZHM+PEtleXdvcmRz
PmNoZW1pc3RyeTwvS2V5d29yZHM+PEtleXdvcmRzPkNsb25pbmcsTW9sZWN1bGFyPC9LZXl3b3Jk
cz48S2V5d29yZHM+RW5lcmd5IFRyYW5zZmVyPC9LZXl3b3Jkcz48S2V5d29yZHM+RW56eW1lIEFj
dGl2YXRpb248L0tleXdvcmRzPjxLZXl3b3Jkcz5GTFVPUkVTQ0VOQ0U8L0tleXdvcmRzPjxLZXl3
b3Jkcz5GbHVvcmVzY2VuY2UgUmVzb25hbmNlIEVuZXJneSBUcmFuc2ZlcjwvS2V5d29yZHM+PEtl
eXdvcmRzPkZSRVQ8L0tleXdvcmRzPjxLZXl3b3Jkcz5IZUxhIGNlbGxzPC9LZXl3b3Jkcz48S2V5
d29yZHM+aHVtYW48L0tleXdvcmRzPjxLZXl3b3Jkcz5IdW1hbnM8L0tleXdvcmRzPjxLZXl3b3Jk
cz5LaW5ldGljczwvS2V5d29yZHM+PEtleXdvcmRzPkx1bWluZXNjZW50IFByb3RlaW5zPC9LZXl3
b3Jkcz48S2V5d29yZHM+bWV0YWJvbGlzbTwvS2V5d29yZHM+PEtleXdvcmRzPlBIWVNJT0xPR1k8
L0tleXdvcmRzPjxLZXl3b3Jkcz5Qcm90ZWluczwvS2V5d29yZHM+PEtleXdvcmRzPnJhZGlhdGlv
biBlZmZlY3RzPC9LZXl3b3Jkcz48S2V5d29yZHM+UmVjb21iaW5hbnQgRnVzaW9uIFByb3RlaW5z
PC9LZXl3b3Jkcz48S2V5d29yZHM+UmVzZWFyY2g8L0tleXdvcmRzPjxLZXl3b3Jkcz5TY2llbmNl
PC9LZXl3b3Jkcz48S2V5d29yZHM+U3BlY3Ryb21ldHJ5LEZsdW9yZXNjZW5jZTwvS2V5d29yZHM+
PEtleXdvcmRzPnRlY2huaXF1ZTwvS2V5d29yZHM+PEtleXdvcmRzPlRpbWUgRmFjdG9yczwvS2V5
d29yZHM+PEtleXdvcmRzPlRyYW5zZmVjdGlvbjwvS2V5d29yZHM+PEtleXdvcmRzPlVsdHJhdmlv
bGV0IFJheXM8L0tleXdvcmRzPjxLZXl3b3Jkcz5XYXRlcjwvS2V5d29yZHM+PFJlcHJpbnQ+Tm90
IGluIEZpbGU8L1JlcHJpbnQ+PFN0YXJ0X1BhZ2U+MTA1NDwvU3RhcnRfUGFnZT48RW5kX1BhZ2U+
MTA2MDwvRW5kX1BhZ2U+PFBlcmlvZGljYWw+QmlvY2hlbS5CaW9waHlzIFJlcy5Db21tdW4uPC9Q
ZXJpb2RpY2FsPjxWb2x1bWU+MjgzPC9Wb2x1bWU+PElzc3VlPjU8L0lzc3VlPjxNaXNjXzM+MTAu
MTAwNi9iYnJjLjIwMDEuNDg5NiBbZG9pXTtTMDAwNi0yOTFYKDAxKTk0ODk2LVggW3BpaV08L01p
c2NfMz48QWRkcmVzcz5EZXBhcnRtZW50IG9mIEJpb2xvZ3ksIFRoZSBIb25nIEtvbmcgVW5pdmVy
c2l0eSBvZiBTY2llbmNlIGFuZCBUZWNobm9sb2d5LCBDbGVhciBXYXRlciBCYXksIEhvbmcgS29u
ZywgQ2hpbmE8L0FkZHJlc3M+PFdlYl9VUkw+UE06MTEzNTU4Nzk8L1dlYl9VUkw+PFpaX0pvdXJu
YWxTdGRBYmJyZXY+PGYgbmFtZT0iU3lzdGVtIj5CaW9jaGVtLkJpb3BoeXMgUmVzLkNvbW11bi48
L2Y+PC9aWl9Kb3VybmFsU3RkQWJicmV2PjxaWl9Xb3JrZm9ybUlEPjE8L1paX1dvcmtmb3JtSUQ+
PC9NREw+PC9DaXRlPjxDaXRlPjxBdXRob3I+UmVobTwvQXV0aG9yPjxZZWFyPjIwMDI8L1llYXI+
PFJlY051bT44OTkzPC9SZWNOdW0+PElEVGV4dD5TaW5nbGUtY2VsbCBmbHVvcmVzY2VuY2UgcmVz
b25hbmNlIGVuZXJneSB0cmFuc2ZlciBhbmFseXNpcyBkZW1vbnN0cmF0ZXMgdGhhdCBjYXNwYXNl
IGFjdGl2YXRpb24gZHVyaW5nIGFwb3B0b3NpcyBpcyBhIHJhcGlkIHByb2Nlc3MuIFJvbGUgb2Yg
Y2FzcGFzZS0zPC9JRFRleHQ+PE1ETCBSZWZfVHlwZT0iSm91cm5hbCI+PFJlZl9UeXBlPkpvdXJu
YWw8L1JlZl9UeXBlPjxSZWZfSUQ+ODk5MzwvUmVmX0lEPjxUaXRsZV9QcmltYXJ5PlNpbmdsZS1j
ZWxsIGZsdW9yZXNjZW5jZSByZXNvbmFuY2UgZW5lcmd5IHRyYW5zZmVyIGFuYWx5c2lzIGRlbW9u
c3RyYXRlcyB0aGF0IGNhc3Bhc2UgYWN0aXZhdGlvbiBkdXJpbmcgYXBvcHRvc2lzIGlzIGEgcmFw
aWQgcHJvY2Vzcy4gUm9sZSBvZiBjYXNwYXNlLTM8L1RpdGxlX1ByaW1hcnk+PEF1dGhvcnNfUHJp
bWFyeT5SZWhtLE0uPC9BdXRob3JzX1ByaW1hcnk+PEF1dGhvcnNfUHJpbWFyeT5EdXNzbWFubixI
LjwvQXV0aG9yc19QcmltYXJ5PjxBdXRob3JzX1ByaW1hcnk+SmFuaWNrZSxSLlUuPC9BdXRob3Jz
X1ByaW1hcnk+PEF1dGhvcnNfUHJpbWFyeT5UYXZhcmUsSi5NLjwvQXV0aG9yc19QcmltYXJ5PjxB
dXRob3JzX1ByaW1hcnk+S29nZWwsRC48L0F1dGhvcnNfUHJpbWFyeT48QXV0aG9yc19QcmltYXJ5
PlByZWhuLEouSC48L0F1dGhvcnNfUHJpbWFyeT48RGF0ZV9QcmltYXJ5PjIwMDIvNy81PC9EYXRl
X1ByaW1hcnk+PEtleXdvcmRzPmFuYWx5c2lzPC9LZXl3b3Jkcz48S2V5d29yZHM+YXBvcHRvc2lz
PC9LZXl3b3Jkcz48S2V5d29yZHM+QnJlYXN0IE5lb3BsYXNtczwvS2V5d29yZHM+PEtleXdvcmRz
PkNhc3Bhc2U8L0tleXdvcmRzPjxLZXl3b3Jkcz5DYXNwYXNlIDM8L0tleXdvcmRzPjxLZXl3b3Jk
cz5DYXNwYXNlIEluaGliaXRvcnM8L0tleXdvcmRzPjxLZXl3b3Jkcz5DYXNwYXNlLTM8L0tleXdv
cmRzPjxLZXl3b3Jkcz5DYXNwYXNlczwvS2V5d29yZHM+PEtleXdvcmRzPkNlbGwgQmlvbG9neTwv
S2V5d29yZHM+PEtleXdvcmRzPmNlbGwgZGVhdGg8L0tleXdvcmRzPjxLZXl3b3Jkcz5jZWxsLWRl
YXRoPC9LZXl3b3Jkcz48S2V5d29yZHM+Q2VsbHM8L0tleXdvcmRzPjxLZXl3b3Jkcz5DeXN0ZWlu
ZTwvS2V5d29yZHM+PEtleXdvcmRzPkN5c3RlaW5lIFByb3RlaW5hc2UgSW5oaWJpdG9yczwvS2V5
d29yZHM+PEtleXdvcmRzPkVuZXJneSBUcmFuc2ZlcjwvS2V5d29yZHM+PEtleXdvcmRzPkVuenlt
ZSBBY3RpdmF0aW9uPC9LZXl3b3Jkcz48S2V5d29yZHM+RXRvcG9zaWRlPC9LZXl3b3Jkcz48S2V5
d29yZHM+RmVlZGJhY2s8L0tleXdvcmRzPjxLZXl3b3Jkcz5GZW1hbGU8L0tleXdvcmRzPjxLZXl3
b3Jkcz5GTFVPUkVTQ0VOQ0U8L0tleXdvcmRzPjxLZXl3b3Jkcz5GbHVvcmVzY2VuY2UgUmVzb25h
bmNlIEVuZXJneSBUcmFuc2ZlcjwvS2V5d29yZHM+PEtleXdvcmRzPkZSRVQ8L0tleXdvcmRzPjxL
ZXl3b3Jkcz5IZUxhIGNlbGxzPC9LZXl3b3Jkcz48S2V5d29yZHM+aHVtYW48L0tleXdvcmRzPjxL
ZXl3b3Jkcz5IdW1hbnM8L0tleXdvcmRzPjxLZXl3b3Jkcz5pbW11bm9sb2d5PC9LZXl3b3Jkcz48
S2V5d29yZHM+aW5oaWJpdG9yczwvS2V5d29yZHM+PEtleXdvcmRzPktpbmV0aWNzPC9LZXl3b3Jk
cz48S2V5d29yZHM+bWV0YWJvbGlzbTwvS2V5d29yZHM+PEtleXdvcmRzPm5lY3Jvc2lzPC9LZXl3
b3Jkcz48S2V5d29yZHM+cGF0aHdheXM8L0tleXdvcmRzPjxLZXl3b3Jkcz5QSEFSTUFDT0xPR1k8
L0tleXdvcmRzPjxLZXl3b3Jkcz5QSFlTSU9MT0dZPC9LZXl3b3Jkcz48S2V5d29yZHM+UHJvdGVp
bnM8L0tleXdvcmRzPjxLZXl3b3Jkcz5SZWNvbWJpbmFudCBwcm90ZWluPC9LZXl3b3Jkcz48S2V5
d29yZHM+UmVjb21iaW5hbnQgUHJvdGVpbnM8L0tleXdvcmRzPjxLZXl3b3Jkcz5SZXNlYXJjaDwv
S2V5d29yZHM+PEtleXdvcmRzPlNwZWN0cm9tZXRyeSxGbHVvcmVzY2VuY2U8L0tleXdvcmRzPjxL
ZXl3b3Jkcz5TdGF1cm9zcG9yaW5lPC9LZXl3b3Jkcz48S2V5d29yZHM+VGltZTwvS2V5d29yZHM+
PEtleXdvcmRzPlRpbWUgRmFjdG9yczwvS2V5d29yZHM+PEtleXdvcmRzPnR1bW9yPC9LZXl3b3Jk
cz48S2V5d29yZHM+VHVtb3IgQ2VsbHMsQ3VsdHVyZWQ8L0tleXdvcmRzPjxLZXl3b3Jkcz5UdW1v
ciBOZWNyb3NpcyBGYWN0b3ItYWxwaGE8L0tleXdvcmRzPjxSZXByaW50Pk5vdCBpbiBGaWxlPC9S
ZXByaW50PjxTdGFydF9QYWdlPjI0NTA2PC9TdGFydF9QYWdlPjxFbmRfUGFnZT4yNDUxNDwvRW5k
X1BhZ2U+PFBlcmlvZGljYWw+SiBCaW9sLkNoZW08L1BlcmlvZGljYWw+PFZvbHVtZT4yNzc8L1Zv
bHVtZT48SXNzdWU+Mjc8L0lzc3VlPjxNaXNjXzM+MTAuMTA3NC9qYmMuTTExMDc4OTIwMCBbZG9p
XTtNMTEwNzg5MjAwIFtwaWldPC9NaXNjXzM+PEFkZHJlc3M+SW50ZXJkaXNjaXBsaW5hcnkgQ2Vu
dGVyIGZvciBDbGluaWNhbCBSZXNlYXJjaCAoSVpLRiksIFJlc2VhcmNoIEdyb3VwICZxdW90O0Fw
b3B0b3NpcyBhbmQgQ2VsbCBEZWF0aCwmcXVvdDsgdGhlIERlcGFydG1lbnQgb2YgRXhwZXJpbWVu
dGFsIERlcm1hdG9sb2d5LCBEaXZpc2lvbiBvZiBJbW11bm9sb2d5IGFuZCBDZWxsIEJpb2xvZ3ks
IFdlc3RwaGFsaWFuIFdpbGhlbG1zIFVuaXZlcnNpdHksIEQtNDgxNDkgTXVuc3RlciwgR2VybWFu
eTwvQWRkcmVzcz48V2ViX1VSTD5QTToxMTk2NDM5MzwvV2ViX1VSTD48WlpfSm91cm5hbFN0ZEFi
YnJldj48ZiBuYW1lPSJTeXN0ZW0iPkogQmlvbC5DaGVtPC9mPjwvWlpfSm91cm5hbFN0ZEFiYnJl
dj48WlpfV29ya2Zvcm1JRD4xPC9aWl9Xb3JrZm9ybUlEPjwvTURMPjwvQ2l0ZT48L1JlZm1hbj4A
</w:fldData>
              </w:fldChar>
            </w:r>
            <w:r>
              <w:rPr>
                <w:rFonts w:asciiTheme="minorHAnsi" w:hAnsiTheme="minorHAnsi"/>
                <w:sz w:val="20"/>
                <w:lang w:val="en-US"/>
              </w:rPr>
              <w:instrText xml:space="preserve"> ADDIN REFMGR.CITE </w:instrText>
            </w:r>
            <w:r>
              <w:rPr>
                <w:rFonts w:asciiTheme="minorHAnsi" w:hAnsiTheme="minorHAnsi"/>
                <w:sz w:val="20"/>
                <w:lang w:val="en-US"/>
              </w:rPr>
              <w:fldChar w:fldCharType="begin">
                <w:fldData xml:space="preserve">PFJlZm1hbj48Q2l0ZT48QXV0aG9yPlR5YXM8L0F1dGhvcj48WWVhcj4yMDAwPC9ZZWFyPjxSZWNO
dW0+ODk5MTwvUmVjTnVtPjxJRFRleHQ+UmFwaWQgY2FzcGFzZS0zIGFjdGl2YXRpb24gZHVyaW5n
IGFwb3B0b3NpcyByZXZlYWxlZCB1c2luZyBmbHVvcmVzY2VuY2UtcmVzb25hbmNlIGVuZXJneSB0
cmFuc2ZlcjwvSURUZXh0PjxNREwgUmVmX1R5cGU9IkpvdXJuYWwiPjxSZWZfVHlwZT5Kb3VybmFs
PC9SZWZfVHlwZT48UmVmX0lEPjg5OTE8L1JlZl9JRD48VGl0bGVfUHJpbWFyeT5SYXBpZCBjYXNw
YXNlLTMgYWN0aXZhdGlvbiBkdXJpbmcgYXBvcHRvc2lzIHJldmVhbGVkIHVzaW5nIGZsdW9yZXNj
ZW5jZS1yZXNvbmFuY2UgZW5lcmd5IHRyYW5zZmVyPC9UaXRsZV9QcmltYXJ5PjxBdXRob3JzX1By
aW1hcnk+VHlhcyxMLjwvQXV0aG9yc19QcmltYXJ5PjxBdXRob3JzX1ByaW1hcnk+QnJvcGh5LFYu
QS48L0F1dGhvcnNfUHJpbWFyeT48QXV0aG9yc19QcmltYXJ5PlBvcGUsQS48L0F1dGhvcnNfUHJp
bWFyeT48QXV0aG9yc19QcmltYXJ5PlJpdmV0dCxBLkouPC9BdXRob3JzX1ByaW1hcnk+PEF1dGhv
cnNfUHJpbWFyeT5UYXZhcmUsSi5NLjwvQXV0aG9yc19QcmltYXJ5PjxEYXRlX1ByaW1hcnk+MjAw
MC85PC9EYXRlX1ByaW1hcnk+PEtleXdvcmRzPkFuaW1hbHM8L0tleXdvcmRzPjxLZXl3b3Jkcz5h
cG9wdG9zaXM8L0tleXdvcmRzPjxLZXl3b3Jkcz5CSU9DSEVNSVNUUlk8L0tleXdvcmRzPjxLZXl3
b3Jkcz5DYXNwYXNlPC9LZXl3b3Jkcz48S2V5d29yZHM+Q2FzcGFzZSAzPC9LZXl3b3Jkcz48S2V5
d29yZHM+Q2FzcGFzZS0zPC9LZXl3b3Jkcz48S2V5d29yZHM+Q2FzcGFzZXM8L0tleXdvcmRzPjxL
ZXl3b3Jkcz5DZWxsczwvS2V5d29yZHM+PEtleXdvcmRzPkNvcyBDZWxsczwvS2V5d29yZHM+PEtl
eXdvcmRzPmRlcG9sYXJpemF0aW9uPC9LZXl3b3Jkcz48S2V5d29yZHM+RW5lcmd5IFRyYW5zZmVy
PC9LZXl3b3Jkcz48S2V5d29yZHM+RW56eW1lIEFjdGl2YXRpb248L0tleXdvcmRzPjxLZXl3b3Jk
cz5GTFVPUkVTQ0VOQ0U8L0tleXdvcmRzPjxLZXl3b3Jkcz5GbHVvcmVzY2VuY2UgUmVzb25hbmNl
IEVuZXJneSBUcmFuc2ZlcjwvS2V5d29yZHM+PEtleXdvcmRzPmdlbmV0aWNzPC9LZXl3b3Jkcz48
S2V5d29yZHM+S2luZXRpY3M8L0tleXdvcmRzPjxLZXl3b3Jkcz5NZW1icmFuZSBQb3RlbnRpYWxz
PC9LZXl3b3Jkcz48S2V5d29yZHM+bWV0YWJvbGlzbTwvS2V5d29yZHM+PEtleXdvcmRzPk1pY3Jv
c2NvcHksRmx1b3Jlc2NlbmNlPC9LZXl3b3Jkcz48S2V5d29yZHM+TWl0b2Nob25kcmlhPC9LZXl3
b3Jkcz48S2V5d29yZHM+UGVwdGlkZSBGcmFnbWVudHM8L0tleXdvcmRzPjxLZXl3b3Jkcz5QSEFS
TUFDT0xPR1k8L0tleXdvcmRzPjxLZXl3b3Jkcz5Qb2x5KEFEUC1yaWJvc2UpIFBvbHltZXJhc2Vz
PC9LZXl3b3Jkcz48S2V5d29yZHM+UHJvdGVpbnM8L0tleXdvcmRzPjxLZXl3b3Jkcz5SZWNvbWJp
bmFudCBGdXNpb24gUHJvdGVpbnM8L0tleXdvcmRzPjxLZXl3b3Jkcz5SZXNlYXJjaDwvS2V5d29y
ZHM+PEtleXdvcmRzPlNjaWVuY2U8L0tleXdvcmRzPjxLZXl3b3Jkcz5TcGVjdHJvbWV0cnksRmx1
b3Jlc2NlbmNlPC9LZXl3b3Jkcz48S2V5d29yZHM+U3RhdXJvc3BvcmluZTwvS2V5d29yZHM+PEtl
eXdvcmRzPlRyYW5zZmVjdGlvbjwvS2V5d29yZHM+PFJlcHJpbnQ+Tm90IGluIEZpbGU8L1JlcHJp
bnQ+PFN0YXJ0X1BhZ2U+MjY2PC9TdGFydF9QYWdlPjxFbmRfUGFnZT4yNzA8L0VuZF9QYWdlPjxQ
ZXJpb2RpY2FsPkVNQk8gUmVwLjwvUGVyaW9kaWNhbD48Vm9sdW1lPjE8L1ZvbHVtZT48SXNzdWU+
MzwvSXNzdWU+PFVzZXJfRGVmXzU+UE1DMTA4MzcyNDwvVXNlcl9EZWZfNT48TWlzY18zPjEwLjEw
OTMvZW1iby1yZXBvcnRzL2t2ZDA1MCBbZG9pXTwvTWlzY18zPjxBZGRyZXNzPkRlcGFydG1lbnQg
b2YgQmlvY2hlbWlzdHJ5LCBTY2hvb2wgb2YgTWVkaWNhbCBTY2llbmNlcywgVW5pdmVyc2l0eSBv
ZiBCcmlzdG9sLCBVSzwvQWRkcmVzcz48V2ViX1VSTD5QTToxMTI1NjYxMDwvV2ViX1VSTD48Wlpf
Sm91cm5hbFN0ZEFiYnJldj48ZiBuYW1lPSJTeXN0ZW0iPkVNQk8gUmVwLjwvZj48L1paX0pvdXJu
YWxTdGRBYmJyZXY+PFpaX1dvcmtmb3JtSUQ+MTwvWlpfV29ya2Zvcm1JRD48L01ETD48L0NpdGU+
PENpdGU+PEF1dGhvcj5MdW88L0F1dGhvcj48WWVhcj4yMDAxPC9ZZWFyPjxSZWNOdW0+ODk5Mjwv
UmVjTnVtPjxJRFRleHQ+QXBwbGljYXRpb24gb2YgdGhlIGZsdW9yZXNjZW5jZSByZXNvbmFuY2Ug
ZW5lcmd5IHRyYW5zZmVyIG1ldGhvZCBmb3Igc3R1ZHlpbmcgdGhlIGR5bmFtaWNzIG9mIGNhc3Bh
c2UtMyBhY3RpdmF0aW9uIGR1cmluZyBVVi1pbmR1Y2VkIGFwb3B0b3NpcyBpbiBsaXZpbmcgSGVM
YSBjZWxsczwvSURUZXh0PjxNREwgUmVmX1R5cGU9IkpvdXJuYWwiPjxSZWZfVHlwZT5Kb3VybmFs
PC9SZWZfVHlwZT48UmVmX0lEPjg5OTI8L1JlZl9JRD48VGl0bGVfUHJpbWFyeT5BcHBsaWNhdGlv
biBvZiB0aGUgZmx1b3Jlc2NlbmNlIHJlc29uYW5jZSBlbmVyZ3kgdHJhbnNmZXIgbWV0aG9kIGZv
ciBzdHVkeWluZyB0aGUgZHluYW1pY3Mgb2YgY2FzcGFzZS0zIGFjdGl2YXRpb24gZHVyaW5nIFVW
LWluZHVjZWQgYXBvcHRvc2lzIGluIGxpdmluZyBIZUxhIGNlbGxzPC9UaXRsZV9QcmltYXJ5PjxB
dXRob3JzX1ByaW1hcnk+THVvLEsuUS48L0F1dGhvcnNfUHJpbWFyeT48QXV0aG9yc19QcmltYXJ5
Pll1LFYuQy48L0F1dGhvcnNfUHJpbWFyeT48QXV0aG9yc19QcmltYXJ5PlB1LFkuPC9BdXRob3Jz
X1ByaW1hcnk+PEF1dGhvcnNfUHJpbWFyeT5DaGFuZyxELkMuPC9BdXRob3JzX1ByaW1hcnk+PERh
dGVfUHJpbWFyeT4yMDAxLzUvMjU8L0RhdGVfUHJpbWFyeT48S2V5d29yZHM+YXBvcHRvc2lzPC9L
ZXl3b3Jkcz48S2V5d29yZHM+YmFjdGVyaWE8L0tleXdvcmRzPjxLZXl3b3Jkcz5CYWN0ZXJpYWwg
UHJvdGVpbnM8L0tleXdvcmRzPjxLZXl3b3Jkcz5DYXNwYXNlPC9LZXl3b3Jkcz48S2V5d29yZHM+
Q2FzcGFzZSAzPC9LZXl3b3Jkcz48S2V5d29yZHM+Q2FzcGFzZS0zPC9LZXl3b3Jkcz48S2V5d29y
ZHM+Q2FzcGFzZXM8L0tleXdvcmRzPjxLZXl3b3Jkcz5DZWxsczwvS2V5d29yZHM+PEtleXdvcmRz
PmNoZW1pc3RyeTwvS2V5d29yZHM+PEtleXdvcmRzPkNsb25pbmcsTW9sZWN1bGFyPC9LZXl3b3Jk
cz48S2V5d29yZHM+RW5lcmd5IFRyYW5zZmVyPC9LZXl3b3Jkcz48S2V5d29yZHM+RW56eW1lIEFj
dGl2YXRpb248L0tleXdvcmRzPjxLZXl3b3Jkcz5GTFVPUkVTQ0VOQ0U8L0tleXdvcmRzPjxLZXl3
b3Jkcz5GbHVvcmVzY2VuY2UgUmVzb25hbmNlIEVuZXJneSBUcmFuc2ZlcjwvS2V5d29yZHM+PEtl
eXdvcmRzPkZSRVQ8L0tleXdvcmRzPjxLZXl3b3Jkcz5IZUxhIGNlbGxzPC9LZXl3b3Jkcz48S2V5
d29yZHM+aHVtYW48L0tleXdvcmRzPjxLZXl3b3Jkcz5IdW1hbnM8L0tleXdvcmRzPjxLZXl3b3Jk
cz5LaW5ldGljczwvS2V5d29yZHM+PEtleXdvcmRzPkx1bWluZXNjZW50IFByb3RlaW5zPC9LZXl3
b3Jkcz48S2V5d29yZHM+bWV0YWJvbGlzbTwvS2V5d29yZHM+PEtleXdvcmRzPlBIWVNJT0xPR1k8
L0tleXdvcmRzPjxLZXl3b3Jkcz5Qcm90ZWluczwvS2V5d29yZHM+PEtleXdvcmRzPnJhZGlhdGlv
biBlZmZlY3RzPC9LZXl3b3Jkcz48S2V5d29yZHM+UmVjb21iaW5hbnQgRnVzaW9uIFByb3RlaW5z
PC9LZXl3b3Jkcz48S2V5d29yZHM+UmVzZWFyY2g8L0tleXdvcmRzPjxLZXl3b3Jkcz5TY2llbmNl
PC9LZXl3b3Jkcz48S2V5d29yZHM+U3BlY3Ryb21ldHJ5LEZsdW9yZXNjZW5jZTwvS2V5d29yZHM+
PEtleXdvcmRzPnRlY2huaXF1ZTwvS2V5d29yZHM+PEtleXdvcmRzPlRpbWUgRmFjdG9yczwvS2V5
d29yZHM+PEtleXdvcmRzPlRyYW5zZmVjdGlvbjwvS2V5d29yZHM+PEtleXdvcmRzPlVsdHJhdmlv
bGV0IFJheXM8L0tleXdvcmRzPjxLZXl3b3Jkcz5XYXRlcjwvS2V5d29yZHM+PFJlcHJpbnQ+Tm90
IGluIEZpbGU8L1JlcHJpbnQ+PFN0YXJ0X1BhZ2U+MTA1NDwvU3RhcnRfUGFnZT48RW5kX1BhZ2U+
MTA2MDwvRW5kX1BhZ2U+PFBlcmlvZGljYWw+QmlvY2hlbS5CaW9waHlzIFJlcy5Db21tdW4uPC9Q
ZXJpb2RpY2FsPjxWb2x1bWU+MjgzPC9Wb2x1bWU+PElzc3VlPjU8L0lzc3VlPjxNaXNjXzM+MTAu
MTAwNi9iYnJjLjIwMDEuNDg5NiBbZG9pXTtTMDAwNi0yOTFYKDAxKTk0ODk2LVggW3BpaV08L01p
c2NfMz48QWRkcmVzcz5EZXBhcnRtZW50IG9mIEJpb2xvZ3ksIFRoZSBIb25nIEtvbmcgVW5pdmVy
c2l0eSBvZiBTY2llbmNlIGFuZCBUZWNobm9sb2d5LCBDbGVhciBXYXRlciBCYXksIEhvbmcgS29u
ZywgQ2hpbmE8L0FkZHJlc3M+PFdlYl9VUkw+UE06MTEzNTU4Nzk8L1dlYl9VUkw+PFpaX0pvdXJu
YWxTdGRBYmJyZXY+PGYgbmFtZT0iU3lzdGVtIj5CaW9jaGVtLkJpb3BoeXMgUmVzLkNvbW11bi48
L2Y+PC9aWl9Kb3VybmFsU3RkQWJicmV2PjxaWl9Xb3JrZm9ybUlEPjE8L1paX1dvcmtmb3JtSUQ+
PC9NREw+PC9DaXRlPjxDaXRlPjxBdXRob3I+UmVobTwvQXV0aG9yPjxZZWFyPjIwMDI8L1llYXI+
PFJlY051bT44OTkzPC9SZWNOdW0+PElEVGV4dD5TaW5nbGUtY2VsbCBmbHVvcmVzY2VuY2UgcmVz
b25hbmNlIGVuZXJneSB0cmFuc2ZlciBhbmFseXNpcyBkZW1vbnN0cmF0ZXMgdGhhdCBjYXNwYXNl
IGFjdGl2YXRpb24gZHVyaW5nIGFwb3B0b3NpcyBpcyBhIHJhcGlkIHByb2Nlc3MuIFJvbGUgb2Yg
Y2FzcGFzZS0zPC9JRFRleHQ+PE1ETCBSZWZfVHlwZT0iSm91cm5hbCI+PFJlZl9UeXBlPkpvdXJu
YWw8L1JlZl9UeXBlPjxSZWZfSUQ+ODk5MzwvUmVmX0lEPjxUaXRsZV9QcmltYXJ5PlNpbmdsZS1j
ZWxsIGZsdW9yZXNjZW5jZSByZXNvbmFuY2UgZW5lcmd5IHRyYW5zZmVyIGFuYWx5c2lzIGRlbW9u
c3RyYXRlcyB0aGF0IGNhc3Bhc2UgYWN0aXZhdGlvbiBkdXJpbmcgYXBvcHRvc2lzIGlzIGEgcmFw
aWQgcHJvY2Vzcy4gUm9sZSBvZiBjYXNwYXNlLTM8L1RpdGxlX1ByaW1hcnk+PEF1dGhvcnNfUHJp
bWFyeT5SZWhtLE0uPC9BdXRob3JzX1ByaW1hcnk+PEF1dGhvcnNfUHJpbWFyeT5EdXNzbWFubixI
LjwvQXV0aG9yc19QcmltYXJ5PjxBdXRob3JzX1ByaW1hcnk+SmFuaWNrZSxSLlUuPC9BdXRob3Jz
X1ByaW1hcnk+PEF1dGhvcnNfUHJpbWFyeT5UYXZhcmUsSi5NLjwvQXV0aG9yc19QcmltYXJ5PjxB
dXRob3JzX1ByaW1hcnk+S29nZWwsRC48L0F1dGhvcnNfUHJpbWFyeT48QXV0aG9yc19QcmltYXJ5
PlByZWhuLEouSC48L0F1dGhvcnNfUHJpbWFyeT48RGF0ZV9QcmltYXJ5PjIwMDIvNy81PC9EYXRl
X1ByaW1hcnk+PEtleXdvcmRzPmFuYWx5c2lzPC9LZXl3b3Jkcz48S2V5d29yZHM+YXBvcHRvc2lz
PC9LZXl3b3Jkcz48S2V5d29yZHM+QnJlYXN0IE5lb3BsYXNtczwvS2V5d29yZHM+PEtleXdvcmRz
PkNhc3Bhc2U8L0tleXdvcmRzPjxLZXl3b3Jkcz5DYXNwYXNlIDM8L0tleXdvcmRzPjxLZXl3b3Jk
cz5DYXNwYXNlIEluaGliaXRvcnM8L0tleXdvcmRzPjxLZXl3b3Jkcz5DYXNwYXNlLTM8L0tleXdv
cmRzPjxLZXl3b3Jkcz5DYXNwYXNlczwvS2V5d29yZHM+PEtleXdvcmRzPkNlbGwgQmlvbG9neTwv
S2V5d29yZHM+PEtleXdvcmRzPmNlbGwgZGVhdGg8L0tleXdvcmRzPjxLZXl3b3Jkcz5jZWxsLWRl
YXRoPC9LZXl3b3Jkcz48S2V5d29yZHM+Q2VsbHM8L0tleXdvcmRzPjxLZXl3b3Jkcz5DeXN0ZWlu
ZTwvS2V5d29yZHM+PEtleXdvcmRzPkN5c3RlaW5lIFByb3RlaW5hc2UgSW5oaWJpdG9yczwvS2V5
d29yZHM+PEtleXdvcmRzPkVuZXJneSBUcmFuc2ZlcjwvS2V5d29yZHM+PEtleXdvcmRzPkVuenlt
ZSBBY3RpdmF0aW9uPC9LZXl3b3Jkcz48S2V5d29yZHM+RXRvcG9zaWRlPC9LZXl3b3Jkcz48S2V5
d29yZHM+RmVlZGJhY2s8L0tleXdvcmRzPjxLZXl3b3Jkcz5GZW1hbGU8L0tleXdvcmRzPjxLZXl3
b3Jkcz5GTFVPUkVTQ0VOQ0U8L0tleXdvcmRzPjxLZXl3b3Jkcz5GbHVvcmVzY2VuY2UgUmVzb25h
bmNlIEVuZXJneSBUcmFuc2ZlcjwvS2V5d29yZHM+PEtleXdvcmRzPkZSRVQ8L0tleXdvcmRzPjxL
ZXl3b3Jkcz5IZUxhIGNlbGxzPC9LZXl3b3Jkcz48S2V5d29yZHM+aHVtYW48L0tleXdvcmRzPjxL
ZXl3b3Jkcz5IdW1hbnM8L0tleXdvcmRzPjxLZXl3b3Jkcz5pbW11bm9sb2d5PC9LZXl3b3Jkcz48
S2V5d29yZHM+aW5oaWJpdG9yczwvS2V5d29yZHM+PEtleXdvcmRzPktpbmV0aWNzPC9LZXl3b3Jk
cz48S2V5d29yZHM+bWV0YWJvbGlzbTwvS2V5d29yZHM+PEtleXdvcmRzPm5lY3Jvc2lzPC9LZXl3
b3Jkcz48S2V5d29yZHM+cGF0aHdheXM8L0tleXdvcmRzPjxLZXl3b3Jkcz5QSEFSTUFDT0xPR1k8
L0tleXdvcmRzPjxLZXl3b3Jkcz5QSFlTSU9MT0dZPC9LZXl3b3Jkcz48S2V5d29yZHM+UHJvdGVp
bnM8L0tleXdvcmRzPjxLZXl3b3Jkcz5SZWNvbWJpbmFudCBwcm90ZWluPC9LZXl3b3Jkcz48S2V5
d29yZHM+UmVjb21iaW5hbnQgUHJvdGVpbnM8L0tleXdvcmRzPjxLZXl3b3Jkcz5SZXNlYXJjaDwv
S2V5d29yZHM+PEtleXdvcmRzPlNwZWN0cm9tZXRyeSxGbHVvcmVzY2VuY2U8L0tleXdvcmRzPjxL
ZXl3b3Jkcz5TdGF1cm9zcG9yaW5lPC9LZXl3b3Jkcz48S2V5d29yZHM+VGltZTwvS2V5d29yZHM+
PEtleXdvcmRzPlRpbWUgRmFjdG9yczwvS2V5d29yZHM+PEtleXdvcmRzPnR1bW9yPC9LZXl3b3Jk
cz48S2V5d29yZHM+VHVtb3IgQ2VsbHMsQ3VsdHVyZWQ8L0tleXdvcmRzPjxLZXl3b3Jkcz5UdW1v
ciBOZWNyb3NpcyBGYWN0b3ItYWxwaGE8L0tleXdvcmRzPjxSZXByaW50Pk5vdCBpbiBGaWxlPC9S
ZXByaW50PjxTdGFydF9QYWdlPjI0NTA2PC9TdGFydF9QYWdlPjxFbmRfUGFnZT4yNDUxNDwvRW5k
X1BhZ2U+PFBlcmlvZGljYWw+SiBCaW9sLkNoZW08L1BlcmlvZGljYWw+PFZvbHVtZT4yNzc8L1Zv
bHVtZT48SXNzdWU+Mjc8L0lzc3VlPjxNaXNjXzM+MTAuMTA3NC9qYmMuTTExMDc4OTIwMCBbZG9p
XTtNMTEwNzg5MjAwIFtwaWldPC9NaXNjXzM+PEFkZHJlc3M+SW50ZXJkaXNjaXBsaW5hcnkgQ2Vu
dGVyIGZvciBDbGluaWNhbCBSZXNlYXJjaCAoSVpLRiksIFJlc2VhcmNoIEdyb3VwICZxdW90O0Fw
b3B0b3NpcyBhbmQgQ2VsbCBEZWF0aCwmcXVvdDsgdGhlIERlcGFydG1lbnQgb2YgRXhwZXJpbWVu
dGFsIERlcm1hdG9sb2d5LCBEaXZpc2lvbiBvZiBJbW11bm9sb2d5IGFuZCBDZWxsIEJpb2xvZ3ks
IFdlc3RwaGFsaWFuIFdpbGhlbG1zIFVuaXZlcnNpdHksIEQtNDgxNDkgTXVuc3RlciwgR2VybWFu
eTwvQWRkcmVzcz48V2ViX1VSTD5QTToxMTk2NDM5MzwvV2ViX1VSTD48WlpfSm91cm5hbFN0ZEFi
YnJldj48ZiBuYW1lPSJTeXN0ZW0iPkogQmlvbC5DaGVtPC9mPjwvWlpfSm91cm5hbFN0ZEFiYnJl
dj48WlpfV29ya2Zvcm1JRD4xPC9aWl9Xb3JrZm9ybUlEPjwvTURMPjwvQ2l0ZT48L1JlZm1hbj4A
</w:fldData>
              </w:fldChar>
            </w:r>
            <w:r>
              <w:rPr>
                <w:rFonts w:asciiTheme="minorHAnsi" w:hAnsiTheme="minorHAnsi"/>
                <w:sz w:val="20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/>
                <w:sz w:val="20"/>
                <w:lang w:val="en-US"/>
              </w:rPr>
            </w:r>
            <w:r>
              <w:rPr>
                <w:rFonts w:asciiTheme="minorHAnsi" w:hAnsiTheme="minorHAnsi"/>
                <w:sz w:val="20"/>
                <w:lang w:val="en-US"/>
              </w:rPr>
              <w:fldChar w:fldCharType="end"/>
            </w:r>
            <w:r w:rsidRPr="002C6B9B">
              <w:rPr>
                <w:rFonts w:asciiTheme="minorHAnsi" w:hAnsiTheme="minorHAnsi"/>
                <w:sz w:val="20"/>
                <w:lang w:val="en-US"/>
              </w:rPr>
            </w:r>
            <w:r w:rsidRPr="002C6B9B">
              <w:rPr>
                <w:rFonts w:asciiTheme="minorHAnsi" w:hAnsiTheme="minorHAnsi"/>
                <w:sz w:val="20"/>
                <w:lang w:val="en-US"/>
              </w:rPr>
              <w:fldChar w:fldCharType="separate"/>
            </w:r>
            <w:r>
              <w:rPr>
                <w:rFonts w:asciiTheme="minorHAnsi" w:hAnsiTheme="minorHAnsi"/>
                <w:noProof/>
                <w:sz w:val="20"/>
                <w:lang w:val="en-US"/>
              </w:rPr>
              <w:t>[8-10]</w:t>
            </w:r>
            <w:r w:rsidRPr="002C6B9B">
              <w:rPr>
                <w:rFonts w:asciiTheme="minorHAnsi" w:hAnsiTheme="minorHAnsi"/>
                <w:sz w:val="20"/>
                <w:lang w:val="en-US"/>
              </w:rPr>
              <w:fldChar w:fldCharType="end"/>
            </w:r>
          </w:p>
        </w:tc>
      </w:tr>
    </w:tbl>
    <w:p w:rsidR="00A34373" w:rsidRDefault="00A34373" w:rsidP="002C6B9B">
      <w:pPr>
        <w:pStyle w:val="NormaleWeb"/>
        <w:spacing w:before="0" w:beforeAutospacing="0" w:after="0" w:afterAutospacing="0" w:line="480" w:lineRule="auto"/>
        <w:textAlignment w:val="baseline"/>
        <w:rPr>
          <w:rFonts w:asciiTheme="minorHAnsi" w:hAnsiTheme="minorHAnsi"/>
          <w:szCs w:val="28"/>
          <w:lang w:val="en-US"/>
        </w:rPr>
      </w:pPr>
    </w:p>
    <w:p w:rsidR="00A34373" w:rsidRDefault="00A34373">
      <w:pPr>
        <w:spacing w:after="200" w:line="276" w:lineRule="auto"/>
        <w:rPr>
          <w:rFonts w:asciiTheme="minorHAnsi" w:hAnsiTheme="minorHAnsi"/>
          <w:szCs w:val="28"/>
          <w:lang w:val="en-US"/>
        </w:rPr>
      </w:pPr>
      <w:r>
        <w:rPr>
          <w:rFonts w:asciiTheme="minorHAnsi" w:hAnsiTheme="minorHAnsi"/>
          <w:szCs w:val="28"/>
          <w:lang w:val="en-US"/>
        </w:rPr>
        <w:br w:type="page"/>
      </w:r>
    </w:p>
    <w:p w:rsidR="002C6B9B" w:rsidRPr="00A34373" w:rsidRDefault="002C6B9B" w:rsidP="002C6B9B">
      <w:pPr>
        <w:pStyle w:val="NormaleWeb"/>
        <w:jc w:val="center"/>
        <w:rPr>
          <w:rFonts w:asciiTheme="minorHAnsi" w:hAnsiTheme="minorHAnsi"/>
          <w:noProof/>
          <w:szCs w:val="28"/>
          <w:lang w:val="en-US"/>
        </w:rPr>
      </w:pPr>
      <w:r>
        <w:rPr>
          <w:rFonts w:asciiTheme="minorHAnsi" w:hAnsiTheme="minorHAnsi"/>
          <w:szCs w:val="28"/>
          <w:lang w:val="en-US"/>
        </w:rPr>
        <w:lastRenderedPageBreak/>
        <w:fldChar w:fldCharType="begin"/>
      </w:r>
      <w:r>
        <w:rPr>
          <w:rFonts w:asciiTheme="minorHAnsi" w:hAnsiTheme="minorHAnsi"/>
          <w:szCs w:val="28"/>
          <w:lang w:val="en-US"/>
        </w:rPr>
        <w:instrText xml:space="preserve"> ADDIN REFMGR.REFLIST </w:instrText>
      </w:r>
      <w:r>
        <w:rPr>
          <w:rFonts w:asciiTheme="minorHAnsi" w:hAnsiTheme="minorHAnsi"/>
          <w:szCs w:val="28"/>
          <w:lang w:val="en-US"/>
        </w:rPr>
        <w:fldChar w:fldCharType="separate"/>
      </w:r>
      <w:r w:rsidRPr="00A34373">
        <w:rPr>
          <w:rFonts w:asciiTheme="minorHAnsi" w:hAnsiTheme="minorHAnsi"/>
          <w:noProof/>
          <w:szCs w:val="28"/>
          <w:lang w:val="en-US"/>
        </w:rPr>
        <w:t>References</w:t>
      </w:r>
    </w:p>
    <w:p w:rsidR="002C6B9B" w:rsidRPr="00A34373" w:rsidRDefault="002C6B9B" w:rsidP="002C6B9B">
      <w:pPr>
        <w:pStyle w:val="NormaleWeb"/>
        <w:jc w:val="center"/>
        <w:rPr>
          <w:rFonts w:asciiTheme="minorHAnsi" w:hAnsiTheme="minorHAnsi"/>
          <w:noProof/>
          <w:szCs w:val="28"/>
          <w:lang w:val="en-US"/>
        </w:rPr>
      </w:pPr>
    </w:p>
    <w:p w:rsidR="002C6B9B" w:rsidRPr="00A34373" w:rsidRDefault="002C6B9B" w:rsidP="002C6B9B">
      <w:pPr>
        <w:pStyle w:val="NormaleWeb"/>
        <w:tabs>
          <w:tab w:val="right" w:pos="540"/>
          <w:tab w:val="left" w:pos="720"/>
        </w:tabs>
        <w:spacing w:after="240"/>
        <w:ind w:left="720" w:hanging="720"/>
        <w:rPr>
          <w:rFonts w:asciiTheme="minorHAnsi" w:hAnsiTheme="minorHAnsi"/>
          <w:noProof/>
          <w:szCs w:val="28"/>
          <w:lang w:val="en-US"/>
        </w:rPr>
      </w:pPr>
      <w:r w:rsidRPr="00A34373">
        <w:rPr>
          <w:rFonts w:asciiTheme="minorHAnsi" w:hAnsiTheme="minorHAnsi"/>
          <w:noProof/>
          <w:szCs w:val="28"/>
          <w:lang w:val="en-US"/>
        </w:rPr>
        <w:tab/>
        <w:t xml:space="preserve">1. </w:t>
      </w:r>
      <w:r w:rsidRPr="00A34373">
        <w:rPr>
          <w:rFonts w:asciiTheme="minorHAnsi" w:hAnsiTheme="minorHAnsi"/>
          <w:noProof/>
          <w:szCs w:val="28"/>
          <w:lang w:val="en-US"/>
        </w:rPr>
        <w:tab/>
        <w:t>Hoppe A, Christensen K, Swanson JA.</w:t>
      </w:r>
      <w:r w:rsidRPr="00A34373">
        <w:rPr>
          <w:rFonts w:asciiTheme="minorHAnsi" w:hAnsiTheme="minorHAnsi"/>
          <w:b/>
          <w:noProof/>
          <w:szCs w:val="28"/>
          <w:lang w:val="en-US"/>
        </w:rPr>
        <w:t xml:space="preserve"> Fluorescence resonance energy transfer-based stoichiometry in living cells.</w:t>
      </w:r>
      <w:r w:rsidRPr="00A34373">
        <w:rPr>
          <w:rFonts w:asciiTheme="minorHAnsi" w:hAnsiTheme="minorHAnsi"/>
          <w:noProof/>
          <w:szCs w:val="28"/>
          <w:lang w:val="en-US"/>
        </w:rPr>
        <w:t xml:space="preserve"> Biophys J 2002;</w:t>
      </w:r>
      <w:r w:rsidRPr="00A34373">
        <w:rPr>
          <w:rFonts w:asciiTheme="minorHAnsi" w:hAnsiTheme="minorHAnsi"/>
          <w:b/>
          <w:noProof/>
          <w:szCs w:val="28"/>
          <w:lang w:val="en-US"/>
        </w:rPr>
        <w:t>83</w:t>
      </w:r>
      <w:r w:rsidRPr="00A34373">
        <w:rPr>
          <w:rFonts w:asciiTheme="minorHAnsi" w:hAnsiTheme="minorHAnsi"/>
          <w:noProof/>
          <w:szCs w:val="28"/>
          <w:lang w:val="en-US"/>
        </w:rPr>
        <w:t>:3652-64.</w:t>
      </w:r>
    </w:p>
    <w:p w:rsidR="002C6B9B" w:rsidRPr="00A34373" w:rsidRDefault="002C6B9B" w:rsidP="002C6B9B">
      <w:pPr>
        <w:pStyle w:val="NormaleWeb"/>
        <w:tabs>
          <w:tab w:val="right" w:pos="540"/>
          <w:tab w:val="left" w:pos="720"/>
        </w:tabs>
        <w:spacing w:after="240"/>
        <w:ind w:left="720" w:hanging="720"/>
        <w:rPr>
          <w:rFonts w:asciiTheme="minorHAnsi" w:hAnsiTheme="minorHAnsi"/>
          <w:noProof/>
          <w:szCs w:val="28"/>
          <w:lang w:val="en-US"/>
        </w:rPr>
      </w:pPr>
      <w:r w:rsidRPr="00A34373">
        <w:rPr>
          <w:rFonts w:asciiTheme="minorHAnsi" w:hAnsiTheme="minorHAnsi"/>
          <w:noProof/>
          <w:szCs w:val="28"/>
          <w:lang w:val="en-US"/>
        </w:rPr>
        <w:tab/>
        <w:t xml:space="preserve">2. </w:t>
      </w:r>
      <w:r w:rsidRPr="00A34373">
        <w:rPr>
          <w:rFonts w:asciiTheme="minorHAnsi" w:hAnsiTheme="minorHAnsi"/>
          <w:noProof/>
          <w:szCs w:val="28"/>
          <w:lang w:val="en-US"/>
        </w:rPr>
        <w:tab/>
        <w:t>Hoffmann B, Zimmer T, Klocker N, Kelbauskas L, Konig K, Benndorf K, et al.</w:t>
      </w:r>
      <w:r w:rsidRPr="00A34373">
        <w:rPr>
          <w:rFonts w:asciiTheme="minorHAnsi" w:hAnsiTheme="minorHAnsi"/>
          <w:b/>
          <w:noProof/>
          <w:szCs w:val="28"/>
          <w:lang w:val="en-US"/>
        </w:rPr>
        <w:t xml:space="preserve"> Prolonged irradiation of enhanced cyan fluorescent protein or Cerulean can invalidate Forster resonance energy transfer measurements.</w:t>
      </w:r>
      <w:r w:rsidRPr="00A34373">
        <w:rPr>
          <w:rFonts w:asciiTheme="minorHAnsi" w:hAnsiTheme="minorHAnsi"/>
          <w:noProof/>
          <w:szCs w:val="28"/>
          <w:lang w:val="en-US"/>
        </w:rPr>
        <w:t xml:space="preserve"> J Biomed Opt 2008;</w:t>
      </w:r>
      <w:r w:rsidRPr="00A34373">
        <w:rPr>
          <w:rFonts w:asciiTheme="minorHAnsi" w:hAnsiTheme="minorHAnsi"/>
          <w:b/>
          <w:noProof/>
          <w:szCs w:val="28"/>
          <w:lang w:val="en-US"/>
        </w:rPr>
        <w:t>13</w:t>
      </w:r>
      <w:r w:rsidRPr="00A34373">
        <w:rPr>
          <w:rFonts w:asciiTheme="minorHAnsi" w:hAnsiTheme="minorHAnsi"/>
          <w:noProof/>
          <w:szCs w:val="28"/>
          <w:lang w:val="en-US"/>
        </w:rPr>
        <w:t>:031205.</w:t>
      </w:r>
    </w:p>
    <w:p w:rsidR="002C6B9B" w:rsidRPr="00A34373" w:rsidRDefault="002C6B9B" w:rsidP="002C6B9B">
      <w:pPr>
        <w:pStyle w:val="NormaleWeb"/>
        <w:tabs>
          <w:tab w:val="right" w:pos="540"/>
          <w:tab w:val="left" w:pos="720"/>
        </w:tabs>
        <w:spacing w:after="240"/>
        <w:ind w:left="720" w:hanging="720"/>
        <w:rPr>
          <w:rFonts w:asciiTheme="minorHAnsi" w:hAnsiTheme="minorHAnsi"/>
          <w:noProof/>
          <w:szCs w:val="28"/>
          <w:lang w:val="en-US"/>
        </w:rPr>
      </w:pPr>
      <w:r w:rsidRPr="00A34373">
        <w:rPr>
          <w:rFonts w:asciiTheme="minorHAnsi" w:hAnsiTheme="minorHAnsi"/>
          <w:noProof/>
          <w:szCs w:val="28"/>
          <w:lang w:val="en-US"/>
        </w:rPr>
        <w:tab/>
        <w:t xml:space="preserve">3. </w:t>
      </w:r>
      <w:r w:rsidRPr="00A34373">
        <w:rPr>
          <w:rFonts w:asciiTheme="minorHAnsi" w:hAnsiTheme="minorHAnsi"/>
          <w:noProof/>
          <w:szCs w:val="28"/>
          <w:lang w:val="en-US"/>
        </w:rPr>
        <w:tab/>
        <w:t>Pelet S, Previte MJ, Kim D, Kim KH, Su TT, So PT.</w:t>
      </w:r>
      <w:r w:rsidRPr="00A34373">
        <w:rPr>
          <w:rFonts w:asciiTheme="minorHAnsi" w:hAnsiTheme="minorHAnsi"/>
          <w:b/>
          <w:noProof/>
          <w:szCs w:val="28"/>
          <w:lang w:val="en-US"/>
        </w:rPr>
        <w:t xml:space="preserve"> Frequency domain lifetime and spectral imaging microscopy.</w:t>
      </w:r>
      <w:r w:rsidRPr="00A34373">
        <w:rPr>
          <w:rFonts w:asciiTheme="minorHAnsi" w:hAnsiTheme="minorHAnsi"/>
          <w:noProof/>
          <w:szCs w:val="28"/>
          <w:lang w:val="en-US"/>
        </w:rPr>
        <w:t xml:space="preserve"> Microsc Res Tech 2006;</w:t>
      </w:r>
      <w:r w:rsidRPr="00A34373">
        <w:rPr>
          <w:rFonts w:asciiTheme="minorHAnsi" w:hAnsiTheme="minorHAnsi"/>
          <w:b/>
          <w:noProof/>
          <w:szCs w:val="28"/>
          <w:lang w:val="en-US"/>
        </w:rPr>
        <w:t>69</w:t>
      </w:r>
      <w:r w:rsidRPr="00A34373">
        <w:rPr>
          <w:rFonts w:asciiTheme="minorHAnsi" w:hAnsiTheme="minorHAnsi"/>
          <w:noProof/>
          <w:szCs w:val="28"/>
          <w:lang w:val="en-US"/>
        </w:rPr>
        <w:t>:861-74.</w:t>
      </w:r>
    </w:p>
    <w:p w:rsidR="002C6B9B" w:rsidRPr="00A34373" w:rsidRDefault="002C6B9B" w:rsidP="002C6B9B">
      <w:pPr>
        <w:pStyle w:val="NormaleWeb"/>
        <w:tabs>
          <w:tab w:val="right" w:pos="540"/>
          <w:tab w:val="left" w:pos="720"/>
        </w:tabs>
        <w:spacing w:after="240"/>
        <w:ind w:left="720" w:hanging="720"/>
        <w:rPr>
          <w:rFonts w:asciiTheme="minorHAnsi" w:hAnsiTheme="minorHAnsi"/>
          <w:noProof/>
          <w:szCs w:val="28"/>
          <w:lang w:val="en-US"/>
        </w:rPr>
      </w:pPr>
      <w:r w:rsidRPr="00A34373">
        <w:rPr>
          <w:rFonts w:asciiTheme="minorHAnsi" w:hAnsiTheme="minorHAnsi"/>
          <w:noProof/>
          <w:szCs w:val="28"/>
          <w:lang w:val="en-US"/>
        </w:rPr>
        <w:tab/>
        <w:t xml:space="preserve">4. </w:t>
      </w:r>
      <w:r w:rsidRPr="00A34373">
        <w:rPr>
          <w:rFonts w:asciiTheme="minorHAnsi" w:hAnsiTheme="minorHAnsi"/>
          <w:noProof/>
          <w:szCs w:val="28"/>
          <w:lang w:val="en-US"/>
        </w:rPr>
        <w:tab/>
        <w:t>Gu Y, Di WL, Kelsell DP, Zicha D.</w:t>
      </w:r>
      <w:r w:rsidRPr="00A34373">
        <w:rPr>
          <w:rFonts w:asciiTheme="minorHAnsi" w:hAnsiTheme="minorHAnsi"/>
          <w:b/>
          <w:noProof/>
          <w:szCs w:val="28"/>
          <w:lang w:val="en-US"/>
        </w:rPr>
        <w:t xml:space="preserve"> Quantitative fluorescence resonance energy transfer (FRET) measurement with acceptor photobleaching and spectral unmixing.</w:t>
      </w:r>
      <w:r w:rsidRPr="00A34373">
        <w:rPr>
          <w:rFonts w:asciiTheme="minorHAnsi" w:hAnsiTheme="minorHAnsi"/>
          <w:noProof/>
          <w:szCs w:val="28"/>
          <w:lang w:val="en-US"/>
        </w:rPr>
        <w:t xml:space="preserve"> J Microsc 2004;</w:t>
      </w:r>
      <w:r w:rsidRPr="00A34373">
        <w:rPr>
          <w:rFonts w:asciiTheme="minorHAnsi" w:hAnsiTheme="minorHAnsi"/>
          <w:b/>
          <w:noProof/>
          <w:szCs w:val="28"/>
          <w:lang w:val="en-US"/>
        </w:rPr>
        <w:t>215</w:t>
      </w:r>
      <w:r w:rsidRPr="00A34373">
        <w:rPr>
          <w:rFonts w:asciiTheme="minorHAnsi" w:hAnsiTheme="minorHAnsi"/>
          <w:noProof/>
          <w:szCs w:val="28"/>
          <w:lang w:val="en-US"/>
        </w:rPr>
        <w:t>:162-73.</w:t>
      </w:r>
    </w:p>
    <w:p w:rsidR="002C6B9B" w:rsidRPr="00A34373" w:rsidRDefault="002C6B9B" w:rsidP="002C6B9B">
      <w:pPr>
        <w:pStyle w:val="NormaleWeb"/>
        <w:tabs>
          <w:tab w:val="right" w:pos="540"/>
          <w:tab w:val="left" w:pos="720"/>
        </w:tabs>
        <w:spacing w:after="240"/>
        <w:ind w:left="720" w:hanging="720"/>
        <w:rPr>
          <w:rFonts w:asciiTheme="minorHAnsi" w:hAnsiTheme="minorHAnsi"/>
          <w:noProof/>
          <w:szCs w:val="28"/>
          <w:lang w:val="en-US"/>
        </w:rPr>
      </w:pPr>
      <w:r w:rsidRPr="00A34373">
        <w:rPr>
          <w:rFonts w:asciiTheme="minorHAnsi" w:hAnsiTheme="minorHAnsi"/>
          <w:noProof/>
          <w:szCs w:val="28"/>
          <w:lang w:val="en-US"/>
        </w:rPr>
        <w:tab/>
        <w:t xml:space="preserve">5. </w:t>
      </w:r>
      <w:r w:rsidRPr="00A34373">
        <w:rPr>
          <w:rFonts w:asciiTheme="minorHAnsi" w:hAnsiTheme="minorHAnsi"/>
          <w:noProof/>
          <w:szCs w:val="28"/>
          <w:lang w:val="en-US"/>
        </w:rPr>
        <w:tab/>
        <w:t>Koushik SV, Chen H, Thaler C, Puhl HL, III, Vogel SS.</w:t>
      </w:r>
      <w:r w:rsidRPr="00A34373">
        <w:rPr>
          <w:rFonts w:asciiTheme="minorHAnsi" w:hAnsiTheme="minorHAnsi"/>
          <w:b/>
          <w:noProof/>
          <w:szCs w:val="28"/>
          <w:lang w:val="en-US"/>
        </w:rPr>
        <w:t xml:space="preserve"> Cerulean, Venus, and VenusY67C FRET reference standards.</w:t>
      </w:r>
      <w:r w:rsidRPr="00A34373">
        <w:rPr>
          <w:rFonts w:asciiTheme="minorHAnsi" w:hAnsiTheme="minorHAnsi"/>
          <w:noProof/>
          <w:szCs w:val="28"/>
          <w:lang w:val="en-US"/>
        </w:rPr>
        <w:t xml:space="preserve"> Biophys J 2006;</w:t>
      </w:r>
      <w:r w:rsidRPr="00A34373">
        <w:rPr>
          <w:rFonts w:asciiTheme="minorHAnsi" w:hAnsiTheme="minorHAnsi"/>
          <w:b/>
          <w:noProof/>
          <w:szCs w:val="28"/>
          <w:lang w:val="en-US"/>
        </w:rPr>
        <w:t>91</w:t>
      </w:r>
      <w:r w:rsidRPr="00A34373">
        <w:rPr>
          <w:rFonts w:asciiTheme="minorHAnsi" w:hAnsiTheme="minorHAnsi"/>
          <w:noProof/>
          <w:szCs w:val="28"/>
          <w:lang w:val="en-US"/>
        </w:rPr>
        <w:t>:L99-L101.</w:t>
      </w:r>
    </w:p>
    <w:p w:rsidR="002C6B9B" w:rsidRPr="00A34373" w:rsidRDefault="002C6B9B" w:rsidP="002C6B9B">
      <w:pPr>
        <w:pStyle w:val="NormaleWeb"/>
        <w:tabs>
          <w:tab w:val="right" w:pos="540"/>
          <w:tab w:val="left" w:pos="720"/>
        </w:tabs>
        <w:spacing w:after="240"/>
        <w:ind w:left="720" w:hanging="720"/>
        <w:rPr>
          <w:rFonts w:asciiTheme="minorHAnsi" w:hAnsiTheme="minorHAnsi"/>
          <w:noProof/>
          <w:szCs w:val="28"/>
          <w:lang w:val="en-US"/>
        </w:rPr>
      </w:pPr>
      <w:r w:rsidRPr="00A34373">
        <w:rPr>
          <w:rFonts w:asciiTheme="minorHAnsi" w:hAnsiTheme="minorHAnsi"/>
          <w:noProof/>
          <w:szCs w:val="28"/>
          <w:lang w:val="en-US"/>
        </w:rPr>
        <w:tab/>
        <w:t xml:space="preserve">6. </w:t>
      </w:r>
      <w:r w:rsidRPr="00A34373">
        <w:rPr>
          <w:rFonts w:asciiTheme="minorHAnsi" w:hAnsiTheme="minorHAnsi"/>
          <w:noProof/>
          <w:szCs w:val="28"/>
          <w:lang w:val="en-US"/>
        </w:rPr>
        <w:tab/>
        <w:t>Wu Y, Xing D, Luo S, Tang Y, Chen Q.</w:t>
      </w:r>
      <w:r w:rsidRPr="00A34373">
        <w:rPr>
          <w:rFonts w:asciiTheme="minorHAnsi" w:hAnsiTheme="minorHAnsi"/>
          <w:b/>
          <w:noProof/>
          <w:szCs w:val="28"/>
          <w:lang w:val="en-US"/>
        </w:rPr>
        <w:t xml:space="preserve"> Detection of caspase-3 activation in single cells by fluorescence resonance energy transfer during photodynamic therapy induced apoptosis.</w:t>
      </w:r>
      <w:r w:rsidRPr="00A34373">
        <w:rPr>
          <w:rFonts w:asciiTheme="minorHAnsi" w:hAnsiTheme="minorHAnsi"/>
          <w:noProof/>
          <w:szCs w:val="28"/>
          <w:lang w:val="en-US"/>
        </w:rPr>
        <w:t xml:space="preserve"> Cancer Lett 2006;</w:t>
      </w:r>
      <w:r w:rsidRPr="00A34373">
        <w:rPr>
          <w:rFonts w:asciiTheme="minorHAnsi" w:hAnsiTheme="minorHAnsi"/>
          <w:b/>
          <w:noProof/>
          <w:szCs w:val="28"/>
          <w:lang w:val="en-US"/>
        </w:rPr>
        <w:t>235</w:t>
      </w:r>
      <w:r w:rsidRPr="00A34373">
        <w:rPr>
          <w:rFonts w:asciiTheme="minorHAnsi" w:hAnsiTheme="minorHAnsi"/>
          <w:noProof/>
          <w:szCs w:val="28"/>
          <w:lang w:val="en-US"/>
        </w:rPr>
        <w:t>:239-47.</w:t>
      </w:r>
    </w:p>
    <w:p w:rsidR="002C6B9B" w:rsidRPr="00A34373" w:rsidRDefault="002C6B9B" w:rsidP="002C6B9B">
      <w:pPr>
        <w:pStyle w:val="NormaleWeb"/>
        <w:tabs>
          <w:tab w:val="right" w:pos="540"/>
          <w:tab w:val="left" w:pos="720"/>
        </w:tabs>
        <w:spacing w:after="240"/>
        <w:ind w:left="720" w:hanging="720"/>
        <w:rPr>
          <w:rFonts w:asciiTheme="minorHAnsi" w:hAnsiTheme="minorHAnsi"/>
          <w:noProof/>
          <w:szCs w:val="28"/>
          <w:lang w:val="en-US"/>
        </w:rPr>
      </w:pPr>
      <w:r w:rsidRPr="00A34373">
        <w:rPr>
          <w:rFonts w:asciiTheme="minorHAnsi" w:hAnsiTheme="minorHAnsi"/>
          <w:noProof/>
          <w:szCs w:val="28"/>
          <w:lang w:val="en-US"/>
        </w:rPr>
        <w:tab/>
        <w:t xml:space="preserve">7. </w:t>
      </w:r>
      <w:r w:rsidRPr="00A34373">
        <w:rPr>
          <w:rFonts w:asciiTheme="minorHAnsi" w:hAnsiTheme="minorHAnsi"/>
          <w:noProof/>
          <w:szCs w:val="28"/>
          <w:lang w:val="en-US"/>
        </w:rPr>
        <w:tab/>
        <w:t>Wang L, Chen T, Qu J, Wei X.</w:t>
      </w:r>
      <w:r w:rsidRPr="00A34373">
        <w:rPr>
          <w:rFonts w:asciiTheme="minorHAnsi" w:hAnsiTheme="minorHAnsi"/>
          <w:b/>
          <w:noProof/>
          <w:szCs w:val="28"/>
          <w:lang w:val="en-US"/>
        </w:rPr>
        <w:t xml:space="preserve"> Quantitative analysis of caspase-3 activation by fitting fluorescence emission spectra in living cells.</w:t>
      </w:r>
      <w:r w:rsidRPr="00A34373">
        <w:rPr>
          <w:rFonts w:asciiTheme="minorHAnsi" w:hAnsiTheme="minorHAnsi"/>
          <w:noProof/>
          <w:szCs w:val="28"/>
          <w:lang w:val="en-US"/>
        </w:rPr>
        <w:t xml:space="preserve"> Micron 2009;</w:t>
      </w:r>
      <w:r w:rsidRPr="00A34373">
        <w:rPr>
          <w:rFonts w:asciiTheme="minorHAnsi" w:hAnsiTheme="minorHAnsi"/>
          <w:b/>
          <w:noProof/>
          <w:szCs w:val="28"/>
          <w:lang w:val="en-US"/>
        </w:rPr>
        <w:t>40</w:t>
      </w:r>
      <w:r w:rsidRPr="00A34373">
        <w:rPr>
          <w:rFonts w:asciiTheme="minorHAnsi" w:hAnsiTheme="minorHAnsi"/>
          <w:noProof/>
          <w:szCs w:val="28"/>
          <w:lang w:val="en-US"/>
        </w:rPr>
        <w:t>:811-20.</w:t>
      </w:r>
    </w:p>
    <w:p w:rsidR="002C6B9B" w:rsidRPr="00A34373" w:rsidRDefault="002C6B9B" w:rsidP="002C6B9B">
      <w:pPr>
        <w:pStyle w:val="NormaleWeb"/>
        <w:tabs>
          <w:tab w:val="right" w:pos="540"/>
          <w:tab w:val="left" w:pos="720"/>
        </w:tabs>
        <w:spacing w:after="240"/>
        <w:ind w:left="720" w:hanging="720"/>
        <w:rPr>
          <w:rFonts w:asciiTheme="minorHAnsi" w:hAnsiTheme="minorHAnsi"/>
          <w:noProof/>
          <w:szCs w:val="28"/>
          <w:lang w:val="en-US"/>
        </w:rPr>
      </w:pPr>
      <w:r w:rsidRPr="00A34373">
        <w:rPr>
          <w:rFonts w:asciiTheme="minorHAnsi" w:hAnsiTheme="minorHAnsi"/>
          <w:noProof/>
          <w:szCs w:val="28"/>
          <w:lang w:val="en-US"/>
        </w:rPr>
        <w:tab/>
        <w:t xml:space="preserve">8. </w:t>
      </w:r>
      <w:r w:rsidRPr="00A34373">
        <w:rPr>
          <w:rFonts w:asciiTheme="minorHAnsi" w:hAnsiTheme="minorHAnsi"/>
          <w:noProof/>
          <w:szCs w:val="28"/>
          <w:lang w:val="en-US"/>
        </w:rPr>
        <w:tab/>
        <w:t>Tyas L, Brophy VA, Pope A, Rivett AJ, Tavare JM.</w:t>
      </w:r>
      <w:r w:rsidRPr="00A34373">
        <w:rPr>
          <w:rFonts w:asciiTheme="minorHAnsi" w:hAnsiTheme="minorHAnsi"/>
          <w:b/>
          <w:noProof/>
          <w:szCs w:val="28"/>
          <w:lang w:val="en-US"/>
        </w:rPr>
        <w:t xml:space="preserve"> Rapid caspase-3 activation during apoptosis revealed using fluorescence-resonance energy transfer.</w:t>
      </w:r>
      <w:r w:rsidRPr="00A34373">
        <w:rPr>
          <w:rFonts w:asciiTheme="minorHAnsi" w:hAnsiTheme="minorHAnsi"/>
          <w:noProof/>
          <w:szCs w:val="28"/>
          <w:lang w:val="en-US"/>
        </w:rPr>
        <w:t xml:space="preserve"> EMBO Rep 2000;</w:t>
      </w:r>
      <w:r w:rsidRPr="00A34373">
        <w:rPr>
          <w:rFonts w:asciiTheme="minorHAnsi" w:hAnsiTheme="minorHAnsi"/>
          <w:b/>
          <w:noProof/>
          <w:szCs w:val="28"/>
          <w:lang w:val="en-US"/>
        </w:rPr>
        <w:t>1</w:t>
      </w:r>
      <w:r w:rsidRPr="00A34373">
        <w:rPr>
          <w:rFonts w:asciiTheme="minorHAnsi" w:hAnsiTheme="minorHAnsi"/>
          <w:noProof/>
          <w:szCs w:val="28"/>
          <w:lang w:val="en-US"/>
        </w:rPr>
        <w:t>:266-70.</w:t>
      </w:r>
    </w:p>
    <w:p w:rsidR="002C6B9B" w:rsidRPr="00A34373" w:rsidRDefault="002C6B9B" w:rsidP="002C6B9B">
      <w:pPr>
        <w:pStyle w:val="NormaleWeb"/>
        <w:tabs>
          <w:tab w:val="right" w:pos="540"/>
          <w:tab w:val="left" w:pos="720"/>
        </w:tabs>
        <w:spacing w:after="240"/>
        <w:ind w:left="720" w:hanging="720"/>
        <w:rPr>
          <w:rFonts w:asciiTheme="minorHAnsi" w:hAnsiTheme="minorHAnsi"/>
          <w:noProof/>
          <w:szCs w:val="28"/>
          <w:lang w:val="en-US"/>
        </w:rPr>
      </w:pPr>
      <w:r w:rsidRPr="00A34373">
        <w:rPr>
          <w:rFonts w:asciiTheme="minorHAnsi" w:hAnsiTheme="minorHAnsi"/>
          <w:noProof/>
          <w:szCs w:val="28"/>
          <w:lang w:val="en-US"/>
        </w:rPr>
        <w:tab/>
        <w:t xml:space="preserve">9. </w:t>
      </w:r>
      <w:r w:rsidRPr="00A34373">
        <w:rPr>
          <w:rFonts w:asciiTheme="minorHAnsi" w:hAnsiTheme="minorHAnsi"/>
          <w:noProof/>
          <w:szCs w:val="28"/>
          <w:lang w:val="en-US"/>
        </w:rPr>
        <w:tab/>
        <w:t>Luo KQ, Yu VC, Pu Y, Chang DC.</w:t>
      </w:r>
      <w:r w:rsidRPr="00A34373">
        <w:rPr>
          <w:rFonts w:asciiTheme="minorHAnsi" w:hAnsiTheme="minorHAnsi"/>
          <w:b/>
          <w:noProof/>
          <w:szCs w:val="28"/>
          <w:lang w:val="en-US"/>
        </w:rPr>
        <w:t xml:space="preserve"> Application of the fluorescence resonance energy transfer method for studying the dynamics of caspase-3 activation during UV-induced apoptosis in living HeLa cells.</w:t>
      </w:r>
      <w:r w:rsidRPr="00A34373">
        <w:rPr>
          <w:rFonts w:asciiTheme="minorHAnsi" w:hAnsiTheme="minorHAnsi"/>
          <w:noProof/>
          <w:szCs w:val="28"/>
          <w:lang w:val="en-US"/>
        </w:rPr>
        <w:t xml:space="preserve"> Biochem Biophys Res Commun 2001;</w:t>
      </w:r>
      <w:r w:rsidRPr="00A34373">
        <w:rPr>
          <w:rFonts w:asciiTheme="minorHAnsi" w:hAnsiTheme="minorHAnsi"/>
          <w:b/>
          <w:noProof/>
          <w:szCs w:val="28"/>
          <w:lang w:val="en-US"/>
        </w:rPr>
        <w:t>283</w:t>
      </w:r>
      <w:r w:rsidRPr="00A34373">
        <w:rPr>
          <w:rFonts w:asciiTheme="minorHAnsi" w:hAnsiTheme="minorHAnsi"/>
          <w:noProof/>
          <w:szCs w:val="28"/>
          <w:lang w:val="en-US"/>
        </w:rPr>
        <w:t>:1054-60.</w:t>
      </w:r>
    </w:p>
    <w:p w:rsidR="000E4DAD" w:rsidRDefault="002C6B9B" w:rsidP="00A34373">
      <w:pPr>
        <w:pStyle w:val="NormaleWeb"/>
        <w:tabs>
          <w:tab w:val="right" w:pos="540"/>
          <w:tab w:val="left" w:pos="720"/>
        </w:tabs>
        <w:spacing w:after="0"/>
        <w:ind w:left="720" w:hanging="720"/>
        <w:rPr>
          <w:rFonts w:asciiTheme="minorHAnsi" w:hAnsiTheme="minorHAnsi"/>
          <w:szCs w:val="28"/>
          <w:lang w:val="en-US"/>
        </w:rPr>
      </w:pPr>
      <w:r w:rsidRPr="00A34373">
        <w:rPr>
          <w:rFonts w:asciiTheme="minorHAnsi" w:hAnsiTheme="minorHAnsi"/>
          <w:noProof/>
          <w:szCs w:val="28"/>
          <w:lang w:val="en-US"/>
        </w:rPr>
        <w:tab/>
        <w:t xml:space="preserve">10. </w:t>
      </w:r>
      <w:r w:rsidRPr="00A34373">
        <w:rPr>
          <w:rFonts w:asciiTheme="minorHAnsi" w:hAnsiTheme="minorHAnsi"/>
          <w:noProof/>
          <w:szCs w:val="28"/>
          <w:lang w:val="en-US"/>
        </w:rPr>
        <w:tab/>
        <w:t>Rehm M, Dussmann H, Janicke RU, Tavare JM, Kogel D, Prehn JH.</w:t>
      </w:r>
      <w:r w:rsidRPr="00A34373">
        <w:rPr>
          <w:rFonts w:asciiTheme="minorHAnsi" w:hAnsiTheme="minorHAnsi"/>
          <w:b/>
          <w:noProof/>
          <w:szCs w:val="28"/>
          <w:lang w:val="en-US"/>
        </w:rPr>
        <w:t xml:space="preserve"> Single-cell fluorescence resonance energy transfer analysis demonstrates that caspase activation during apoptosis is a rapid process. Role of caspase-3.</w:t>
      </w:r>
      <w:r w:rsidRPr="00A34373">
        <w:rPr>
          <w:rFonts w:asciiTheme="minorHAnsi" w:hAnsiTheme="minorHAnsi"/>
          <w:noProof/>
          <w:szCs w:val="28"/>
          <w:lang w:val="en-US"/>
        </w:rPr>
        <w:t xml:space="preserve"> J Biol Chem 2002;</w:t>
      </w:r>
      <w:r w:rsidRPr="00A34373">
        <w:rPr>
          <w:rFonts w:asciiTheme="minorHAnsi" w:hAnsiTheme="minorHAnsi"/>
          <w:b/>
          <w:noProof/>
          <w:szCs w:val="28"/>
          <w:lang w:val="en-US"/>
        </w:rPr>
        <w:t>277</w:t>
      </w:r>
      <w:r w:rsidRPr="00A34373">
        <w:rPr>
          <w:rFonts w:asciiTheme="minorHAnsi" w:hAnsiTheme="minorHAnsi"/>
          <w:noProof/>
          <w:szCs w:val="28"/>
          <w:lang w:val="en-US"/>
        </w:rPr>
        <w:t>:24506-14.</w:t>
      </w:r>
      <w:r>
        <w:rPr>
          <w:rFonts w:asciiTheme="minorHAnsi" w:hAnsiTheme="minorHAnsi"/>
          <w:szCs w:val="28"/>
          <w:lang w:val="en-US"/>
        </w:rPr>
        <w:fldChar w:fldCharType="end"/>
      </w:r>
    </w:p>
    <w:sectPr w:rsidR="000E4DAD" w:rsidSect="001B2BD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70F1" w:rsidRDefault="000170F1" w:rsidP="00A34373">
      <w:r>
        <w:separator/>
      </w:r>
    </w:p>
  </w:endnote>
  <w:endnote w:type="continuationSeparator" w:id="0">
    <w:p w:rsidR="000170F1" w:rsidRDefault="000170F1" w:rsidP="00A343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1146" w:rsidRDefault="00421146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1146" w:rsidRDefault="00421146">
    <w:pPr>
      <w:pStyle w:val="Pidipa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1146" w:rsidRDefault="00421146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70F1" w:rsidRDefault="000170F1" w:rsidP="00A34373">
      <w:r>
        <w:separator/>
      </w:r>
    </w:p>
  </w:footnote>
  <w:footnote w:type="continuationSeparator" w:id="0">
    <w:p w:rsidR="000170F1" w:rsidRDefault="000170F1" w:rsidP="00A3437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1146" w:rsidRDefault="00421146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4373" w:rsidRPr="00421146" w:rsidRDefault="00A34373">
    <w:pPr>
      <w:pStyle w:val="Intestazione"/>
      <w:rPr>
        <w:rFonts w:asciiTheme="minorHAnsi" w:hAnsiTheme="minorHAnsi"/>
        <w:sz w:val="22"/>
        <w:lang w:val="en-US"/>
      </w:rPr>
    </w:pPr>
    <w:r w:rsidRPr="00421146">
      <w:rPr>
        <w:rFonts w:asciiTheme="minorHAnsi" w:hAnsiTheme="minorHAnsi"/>
        <w:sz w:val="22"/>
        <w:lang w:val="en-US"/>
      </w:rPr>
      <w:t>MOND-D-1000106R1 Additional File 2</w:t>
    </w:r>
    <w:bookmarkStart w:id="0" w:name="_GoBack"/>
    <w:bookmarkEnd w:id="0"/>
  </w:p>
  <w:p w:rsidR="00A34373" w:rsidRPr="00A34373" w:rsidRDefault="00A34373">
    <w:pPr>
      <w:pStyle w:val="Intestazione"/>
      <w:rPr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1146" w:rsidRDefault="00421146">
    <w:pPr>
      <w:pStyle w:val="Intestazion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C411A2"/>
    <w:multiLevelType w:val="hybridMultilevel"/>
    <w:tmpl w:val="DCAE9C9A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153100"/>
    <w:multiLevelType w:val="hybridMultilevel"/>
    <w:tmpl w:val="125244A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5E7A81"/>
    <w:multiLevelType w:val="hybridMultilevel"/>
    <w:tmpl w:val="400EB166"/>
    <w:lvl w:ilvl="0" w:tplc="0B1ECC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000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7C2001A"/>
    <w:multiLevelType w:val="hybridMultilevel"/>
    <w:tmpl w:val="49DA862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7835C0C"/>
    <w:multiLevelType w:val="hybridMultilevel"/>
    <w:tmpl w:val="F224E66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06A31D7"/>
    <w:multiLevelType w:val="hybridMultilevel"/>
    <w:tmpl w:val="99225252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5C8F1E57"/>
    <w:multiLevelType w:val="hybridMultilevel"/>
    <w:tmpl w:val="6708129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27B5D89"/>
    <w:multiLevelType w:val="hybridMultilevel"/>
    <w:tmpl w:val="529227B4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62BE57F1"/>
    <w:multiLevelType w:val="hybridMultilevel"/>
    <w:tmpl w:val="12A2520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A10158B"/>
    <w:multiLevelType w:val="hybridMultilevel"/>
    <w:tmpl w:val="61B02CC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6"/>
  </w:num>
  <w:num w:numId="6">
    <w:abstractNumId w:val="9"/>
  </w:num>
  <w:num w:numId="7">
    <w:abstractNumId w:val="8"/>
  </w:num>
  <w:num w:numId="8">
    <w:abstractNumId w:val="3"/>
  </w:num>
  <w:num w:numId="9">
    <w:abstractNumId w:val="5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BIBLIOGRAFIA 2011&lt;/item&gt;&lt;/Libraries&gt;&lt;/ENLibraries&gt;"/>
  </w:docVars>
  <w:rsids>
    <w:rsidRoot w:val="004422CD"/>
    <w:rsid w:val="000170F1"/>
    <w:rsid w:val="00030EBD"/>
    <w:rsid w:val="00030FD2"/>
    <w:rsid w:val="00052839"/>
    <w:rsid w:val="00074441"/>
    <w:rsid w:val="00091735"/>
    <w:rsid w:val="000E402A"/>
    <w:rsid w:val="000E4DAD"/>
    <w:rsid w:val="0011248E"/>
    <w:rsid w:val="00135FCE"/>
    <w:rsid w:val="00147354"/>
    <w:rsid w:val="001823C5"/>
    <w:rsid w:val="001A7FE6"/>
    <w:rsid w:val="001B2BDD"/>
    <w:rsid w:val="001B4C26"/>
    <w:rsid w:val="001D494C"/>
    <w:rsid w:val="002111DA"/>
    <w:rsid w:val="00270EDF"/>
    <w:rsid w:val="00293B4D"/>
    <w:rsid w:val="002C6B9B"/>
    <w:rsid w:val="002E26E7"/>
    <w:rsid w:val="002F34CE"/>
    <w:rsid w:val="00315A0B"/>
    <w:rsid w:val="0035008D"/>
    <w:rsid w:val="003930C2"/>
    <w:rsid w:val="003B1A58"/>
    <w:rsid w:val="00421146"/>
    <w:rsid w:val="004422CD"/>
    <w:rsid w:val="00467772"/>
    <w:rsid w:val="00467BC3"/>
    <w:rsid w:val="004710B3"/>
    <w:rsid w:val="0049557E"/>
    <w:rsid w:val="004D5C03"/>
    <w:rsid w:val="00562523"/>
    <w:rsid w:val="00577809"/>
    <w:rsid w:val="005C4588"/>
    <w:rsid w:val="005C70A3"/>
    <w:rsid w:val="005E2D21"/>
    <w:rsid w:val="005F0953"/>
    <w:rsid w:val="00601297"/>
    <w:rsid w:val="00601496"/>
    <w:rsid w:val="006121D7"/>
    <w:rsid w:val="00636641"/>
    <w:rsid w:val="00645F4E"/>
    <w:rsid w:val="006B5327"/>
    <w:rsid w:val="007076B8"/>
    <w:rsid w:val="00715F14"/>
    <w:rsid w:val="0073717E"/>
    <w:rsid w:val="007642D0"/>
    <w:rsid w:val="00774BC6"/>
    <w:rsid w:val="007816A2"/>
    <w:rsid w:val="00843162"/>
    <w:rsid w:val="008E38B2"/>
    <w:rsid w:val="00922929"/>
    <w:rsid w:val="009436CE"/>
    <w:rsid w:val="00957CBB"/>
    <w:rsid w:val="00965A52"/>
    <w:rsid w:val="009D3384"/>
    <w:rsid w:val="00A34373"/>
    <w:rsid w:val="00A41019"/>
    <w:rsid w:val="00A80784"/>
    <w:rsid w:val="00A85BB2"/>
    <w:rsid w:val="00AA2662"/>
    <w:rsid w:val="00AA7E42"/>
    <w:rsid w:val="00AF28ED"/>
    <w:rsid w:val="00B253AB"/>
    <w:rsid w:val="00B45F26"/>
    <w:rsid w:val="00B55E34"/>
    <w:rsid w:val="00B916B3"/>
    <w:rsid w:val="00BE0C01"/>
    <w:rsid w:val="00BF3B52"/>
    <w:rsid w:val="00C12739"/>
    <w:rsid w:val="00CA40CA"/>
    <w:rsid w:val="00CE4B3D"/>
    <w:rsid w:val="00D54DE8"/>
    <w:rsid w:val="00D71C9F"/>
    <w:rsid w:val="00D75B32"/>
    <w:rsid w:val="00D80258"/>
    <w:rsid w:val="00E44BD6"/>
    <w:rsid w:val="00E63BF2"/>
    <w:rsid w:val="00E80E7C"/>
    <w:rsid w:val="00E939B3"/>
    <w:rsid w:val="00EB2DF1"/>
    <w:rsid w:val="00F06E70"/>
    <w:rsid w:val="00F119E0"/>
    <w:rsid w:val="00F338DF"/>
    <w:rsid w:val="00F80321"/>
    <w:rsid w:val="00FA3906"/>
    <w:rsid w:val="00FB2A2D"/>
    <w:rsid w:val="00FD5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422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BE0C01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6B532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B5327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B5327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B532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B5327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B5327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B5327"/>
    <w:rPr>
      <w:rFonts w:ascii="Tahoma" w:eastAsia="Times New Roman" w:hAnsi="Tahoma" w:cs="Tahoma"/>
      <w:sz w:val="16"/>
      <w:szCs w:val="16"/>
      <w:lang w:eastAsia="it-IT"/>
    </w:rPr>
  </w:style>
  <w:style w:type="paragraph" w:styleId="NormaleWeb">
    <w:name w:val="Normal (Web)"/>
    <w:basedOn w:val="Normale"/>
    <w:uiPriority w:val="99"/>
    <w:rsid w:val="00B253AB"/>
    <w:pPr>
      <w:spacing w:before="100" w:beforeAutospacing="1" w:after="100" w:afterAutospacing="1"/>
    </w:pPr>
  </w:style>
  <w:style w:type="paragraph" w:styleId="Intestazione">
    <w:name w:val="header"/>
    <w:basedOn w:val="Normale"/>
    <w:link w:val="IntestazioneCarattere"/>
    <w:uiPriority w:val="99"/>
    <w:unhideWhenUsed/>
    <w:rsid w:val="00A34373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34373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A34373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34373"/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422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BE0C01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6B532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B5327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B5327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B532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B5327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B5327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B5327"/>
    <w:rPr>
      <w:rFonts w:ascii="Tahoma" w:eastAsia="Times New Roman" w:hAnsi="Tahoma" w:cs="Tahoma"/>
      <w:sz w:val="16"/>
      <w:szCs w:val="16"/>
      <w:lang w:eastAsia="it-IT"/>
    </w:rPr>
  </w:style>
  <w:style w:type="paragraph" w:styleId="NormaleWeb">
    <w:name w:val="Normal (Web)"/>
    <w:basedOn w:val="Normale"/>
    <w:uiPriority w:val="99"/>
    <w:rsid w:val="00B253AB"/>
    <w:pPr>
      <w:spacing w:before="100" w:beforeAutospacing="1" w:after="100" w:afterAutospacing="1"/>
    </w:pPr>
  </w:style>
  <w:style w:type="paragraph" w:styleId="Intestazione">
    <w:name w:val="header"/>
    <w:basedOn w:val="Normale"/>
    <w:link w:val="IntestazioneCarattere"/>
    <w:uiPriority w:val="99"/>
    <w:unhideWhenUsed/>
    <w:rsid w:val="00A34373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34373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A34373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34373"/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896247-A8BB-4905-9CE2-45618344A7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1085</Words>
  <Characters>6191</Characters>
  <Application>Microsoft Office Word</Application>
  <DocSecurity>0</DocSecurity>
  <Lines>51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i Torino</Company>
  <LinksUpToDate>false</LinksUpToDate>
  <CharactersWithSpaces>7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orfo4078</dc:creator>
  <cp:lastModifiedBy>Merighi</cp:lastModifiedBy>
  <cp:revision>8</cp:revision>
  <dcterms:created xsi:type="dcterms:W3CDTF">2016-02-05T10:05:00Z</dcterms:created>
  <dcterms:modified xsi:type="dcterms:W3CDTF">2016-03-15T13:16:00Z</dcterms:modified>
</cp:coreProperties>
</file>